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4BEC" w14:textId="345491D7" w:rsidR="0044180A" w:rsidRPr="00812207" w:rsidRDefault="008120E3" w:rsidP="00ED1F5D">
      <w:pPr>
        <w:ind w:left="-993" w:right="775"/>
        <w:rPr>
          <w:rFonts w:asciiTheme="majorBidi" w:hAnsiTheme="majorBidi" w:cstheme="majorBidi"/>
        </w:rPr>
      </w:pPr>
      <w:r w:rsidRPr="00812207">
        <w:rPr>
          <w:rFonts w:asciiTheme="majorBidi" w:hAnsiTheme="majorBidi" w:cstheme="majorBidi"/>
        </w:rPr>
        <w:t xml:space="preserve">Table 1. Summary of included studies.  </w:t>
      </w:r>
    </w:p>
    <w:p w14:paraId="4118F75A" w14:textId="77777777" w:rsidR="008120E3" w:rsidRPr="00812207" w:rsidRDefault="008120E3" w:rsidP="0044180A">
      <w:pPr>
        <w:ind w:right="775"/>
      </w:pPr>
    </w:p>
    <w:tbl>
      <w:tblPr>
        <w:tblStyle w:val="TableGrid"/>
        <w:tblW w:w="1630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6"/>
        <w:gridCol w:w="1307"/>
        <w:gridCol w:w="58"/>
        <w:gridCol w:w="953"/>
        <w:gridCol w:w="64"/>
        <w:gridCol w:w="1555"/>
        <w:gridCol w:w="26"/>
        <w:gridCol w:w="1610"/>
        <w:gridCol w:w="1250"/>
        <w:gridCol w:w="51"/>
        <w:gridCol w:w="2626"/>
        <w:gridCol w:w="3753"/>
        <w:gridCol w:w="1765"/>
      </w:tblGrid>
      <w:tr w:rsidR="004629C5" w:rsidRPr="00812207" w14:paraId="01661CA9" w14:textId="5B86653A" w:rsidTr="003A6732">
        <w:trPr>
          <w:trHeight w:val="699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99C9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Authors, years of publication &amp; country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15A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Study</w:t>
            </w:r>
            <w:r w:rsidRPr="00812207">
              <w:rPr>
                <w:rFonts w:ascii="Times New Roman" w:hAnsi="Times New Roman" w:cs="Times New Roman"/>
                <w:b/>
                <w:bCs/>
                <w:rtl/>
              </w:rPr>
              <w:br/>
            </w:r>
            <w:r w:rsidRPr="00812207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A39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 xml:space="preserve">COPD severity: </w:t>
            </w:r>
            <w:r w:rsidRPr="0081220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812207">
              <w:rPr>
                <w:rFonts w:ascii="Times New Roman" w:hAnsi="Times New Roman" w:cs="Times New Roman"/>
                <w:b/>
                <w:bCs/>
              </w:rPr>
              <w:t>(male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0F0D" w14:textId="0E3ADCD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Medication, (dose, duration, groups)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5C73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Diagnostic test to confirm</w:t>
            </w:r>
          </w:p>
          <w:p w14:paraId="76A66A31" w14:textId="30A290E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 xml:space="preserve">PH, mean/median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</w:rPr>
              <w:t xml:space="preserve"> or PASP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C5BC7" w14:textId="13BF235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Baseline PVR, CO, and CI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4DF65" w14:textId="05CE01E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20CD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812207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3BE9" w14:textId="363DDB8A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9C5">
              <w:rPr>
                <w:rFonts w:ascii="Times New Roman" w:hAnsi="Times New Roman" w:cs="Times New Roman"/>
                <w:b/>
                <w:bCs/>
              </w:rPr>
              <w:t>Overall risk of bias assessment</w:t>
            </w:r>
          </w:p>
        </w:tc>
      </w:tr>
      <w:tr w:rsidR="004629C5" w:rsidRPr="00812207" w14:paraId="7E0877CC" w14:textId="3966E9D5" w:rsidTr="003A6732">
        <w:trPr>
          <w:trHeight w:val="558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AE017" w14:textId="6B08F378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rizio Vitulo et al., 2017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WaXR1bG88L0F1dGhvcj48WWVhcj4yMDE3PC9ZZWFyPjxS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WaXR1bG88L0F1dGhvcj48WWVhcj4yMDE3PC9ZZWFyPjxS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72413DD0" w14:textId="517121E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2E768D" w14:textId="1D87050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D960B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263C95" w14:textId="20BFBFBB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0A60" w14:textId="7147250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16-week, double-blind,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center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randomized, placebo- controlled trial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79BD8" w14:textId="50420EBE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2 and 3: 28 (21)</w:t>
            </w:r>
          </w:p>
          <w:p w14:paraId="4CBF32E9" w14:textId="107A92A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584D02" w14:textId="5B8F1EBD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AAD5E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: GOLD 2 and 3: 10 (8)</w:t>
            </w:r>
          </w:p>
          <w:p w14:paraId="1C9B30C6" w14:textId="1CDDAF3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972A04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CE9F1F" w14:textId="6310DE9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ed group: GOLD 2 and 3: 18 (13)</w:t>
            </w:r>
          </w:p>
          <w:p w14:paraId="5C03A345" w14:textId="79BB257A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32D25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4AEA3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6DF472" w14:textId="6FFCA30D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D18E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sildenafil (20 mg) given 3 times a day for 16 weeks</w:t>
            </w:r>
          </w:p>
          <w:p w14:paraId="75C2497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A52807" w14:textId="253EA98A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7DD06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ed group: sildenafil</w:t>
            </w:r>
          </w:p>
          <w:p w14:paraId="6FFAC808" w14:textId="02D8BDE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F9855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123E00" w14:textId="7AFE1A05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: placebo</w:t>
            </w:r>
          </w:p>
          <w:p w14:paraId="7383B93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E11307" w14:textId="6DE1338E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8F0D" w14:textId="2FAF4195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C was used to confirm diagnosis of PH, mean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both groups was 39  mmHg</w:t>
            </w:r>
          </w:p>
          <w:p w14:paraId="0B2C91FC" w14:textId="0808695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BEAC16" w14:textId="3EDCB4A3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0AB99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54292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8847F" w14:textId="267FCCB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eated group: mean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39  mmHg</w:t>
            </w:r>
          </w:p>
          <w:p w14:paraId="75BAF349" w14:textId="084FD09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1433FA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BE232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rol group: mean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39  mmHg</w:t>
            </w:r>
          </w:p>
          <w:p w14:paraId="421ACC6C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921137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A3F8B1" w14:textId="47E92599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6F7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0BA514A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14F83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2673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57BF572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FD57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2C8BE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F6BF6" w14:textId="10FFB858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A2AD9" w14:textId="78F5090E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  <w:p w14:paraId="3E3BD62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E232D" w14:textId="690FBA07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compared with the baseline.</w:t>
            </w:r>
          </w:p>
          <w:p w14:paraId="77BE6119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DAF95" w14:textId="68A40F8A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:</w:t>
            </w:r>
          </w:p>
          <w:p w14:paraId="5E50863F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8E6F8F" w14:textId="77777777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hanges from baseline of</w:t>
            </w:r>
          </w:p>
          <w:p w14:paraId="2C47EFFC" w14:textId="54EBD0F4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exercise capacity, pulmonary function, oxygenation,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and quality of life </w:t>
            </w:r>
          </w:p>
          <w:p w14:paraId="05C1DBD3" w14:textId="2B598A4B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6306" w14:textId="0DC3C80C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2ADE32D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E796B" w14:textId="046D1D75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significant differences in PVR were found between treated and control groups </w:t>
            </w:r>
          </w:p>
          <w:p w14:paraId="0F847884" w14:textId="65108C51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baseline vs follow up visit (mean ± SE of PVR  6.27 ± 0.79 WU vs 6.36 ± 0.79</w:t>
            </w:r>
            <w:r w:rsidRPr="00812207">
              <w:t xml:space="preserve">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)</w:t>
            </w:r>
          </w:p>
          <w:p w14:paraId="753C2F95" w14:textId="32C18172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baseline vs follow up visit (mean ± SE of PVR  7.01 ± 0.59 WU vs 5.72 ± 0.62</w:t>
            </w:r>
            <w:r w:rsidRPr="00812207">
              <w:t xml:space="preserve">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)</w:t>
            </w:r>
          </w:p>
          <w:p w14:paraId="6B2B3FD1" w14:textId="0F4CDAAA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 in change of PVR (95% CI): –1.38  (≤ –0.05 ) WU, p = 0.04</w:t>
            </w:r>
          </w:p>
          <w:p w14:paraId="126D6921" w14:textId="0D4F740D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417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 in change of total PVR (95% CI): –1.80 (≤ –0.21) WU, p = 0.03</w:t>
            </w:r>
          </w:p>
          <w:p w14:paraId="7805ACB5" w14:textId="77777777" w:rsidR="004629C5" w:rsidRPr="00812207" w:rsidRDefault="004629C5" w:rsidP="004629C5">
            <w:pPr>
              <w:pStyle w:val="ListParagraph"/>
              <w:ind w:left="10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4FC858" w14:textId="29519B68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3AC39FD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7D6604" w14:textId="2EA33F79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no significant differences were observed in 6MWT between treated and control groups.</w:t>
            </w:r>
          </w:p>
          <w:p w14:paraId="4C73F4A6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943A5D" w14:textId="477E52F3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ary function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4E8EAF59" w14:textId="024FE4B3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rometry parameters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no significant differences were found in spirometry parameters compared with baseline.</w:t>
            </w:r>
          </w:p>
          <w:p w14:paraId="555E3EEF" w14:textId="12DA61D8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LCO %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an increase in DLCO % was seen in the treated groups compared with control groups.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 in change of DLCO% (95% CI): 5.53 (≥ 0.26)%, p = 0.04.</w:t>
            </w:r>
          </w:p>
          <w:p w14:paraId="5EE8546A" w14:textId="77777777" w:rsidR="004629C5" w:rsidRPr="00812207" w:rsidRDefault="004629C5" w:rsidP="004629C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C71E7" w14:textId="77777777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xygenation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no significant differences were observed in PaO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between treated and control groups. </w:t>
            </w:r>
          </w:p>
          <w:p w14:paraId="3233173B" w14:textId="77777777" w:rsidR="004629C5" w:rsidRPr="00812207" w:rsidRDefault="004629C5" w:rsidP="004629C5">
            <w:pPr>
              <w:ind w:left="10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1FC98" w14:textId="1B6099C1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level  (assessed b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) was improved in the treated groups compared with control groups. Difference in change of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score (95% CI): –0.60 (≥ –0.31), p = 0.03</w:t>
            </w:r>
          </w:p>
          <w:p w14:paraId="225240DC" w14:textId="77777777" w:rsidR="004629C5" w:rsidRPr="00812207" w:rsidRDefault="004629C5" w:rsidP="004629C5">
            <w:pPr>
              <w:pStyle w:val="ListParagrap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3F753AF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2B8B2D" w14:textId="578C67FE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of life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an improvement in quality of life (assessed by SF36 general health) was found in the treated groups compared with control groups. Difference in change of SF36 general health score (95% CI): 9.85  (≥ 0.78), p = 0.04</w:t>
            </w:r>
          </w:p>
          <w:p w14:paraId="03DE30F2" w14:textId="3E8E1F8B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5756" w14:textId="7E1C03DD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</w:tr>
      <w:tr w:rsidR="004629C5" w:rsidRPr="00812207" w14:paraId="0D132361" w14:textId="5C3EB6DD" w:rsidTr="003A6732">
        <w:trPr>
          <w:trHeight w:val="3254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724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58EB7D" w14:textId="10A870F0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Ying Li et al., 2021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1&lt;/Year&gt;&lt;RecNum&gt;2797&lt;/RecNum&gt;&lt;DisplayText&gt;[2]&lt;/DisplayText&gt;&lt;record&gt;&lt;rec-number&gt;2797&lt;/rec-number&gt;&lt;foreign-keys&gt;&lt;key app="EN" db-id="sp05dvsa822x57ez95u5apa7f09pxafrprrd" timestamp="1703796918"&gt;2797&lt;/key&gt;&lt;/foreign-keys&gt;&lt;ref-type name="Journal Article"&gt;17&lt;/ref-type&gt;&lt;contributors&gt;&lt;authors&gt;&lt;author&gt;Li, Y.&lt;/author&gt;&lt;author&gt;Wang, Y.&lt;/author&gt;&lt;author&gt;Liu, S.&lt;/author&gt;&lt;/authors&gt;&lt;/contributors&gt;&lt;auth-address&gt;Department of Cardiology, Pingxiang People&amp;apos;s Hospital Pingxiang 337000, Jiangxi Province, China.&amp;#xD;Department of Health Management, Pingxiang People&amp;apos;s Hospital Pingxiang 337000, Jiangxi Province, China.&amp;#xD;Department of Surgery, Pingxiang People&amp;apos;s Hospital Pingxiang 337000, Jiangxi Province, China.&lt;/auth-address&gt;&lt;titles&gt;&lt;title&gt;Bosentan combined with sildenafil in the treatment of COPD patients with pulmonary arterial hypertension&lt;/title&gt;&lt;secondary-title&gt;Am J Transl Res&lt;/secondary-title&gt;&lt;/titles&gt;&lt;periodical&gt;&lt;full-title&gt;Am J Transl Res&lt;/full-title&gt;&lt;/periodical&gt;&lt;pages&gt;11522-11530&lt;/pages&gt;&lt;volume&gt;13&lt;/volume&gt;&lt;number&gt;10&lt;/number&gt;&lt;edition&gt;2021/11/18&lt;/edition&gt;&lt;keywords&gt;&lt;keyword&gt;Chronic obstructive pulmonary disease&lt;/keyword&gt;&lt;keyword&gt;bosentan&lt;/keyword&gt;&lt;keyword&gt;pulmonary arterial hypertension&lt;/keyword&gt;&lt;keyword&gt;sildenafil&lt;/keyword&gt;&lt;/keywords&gt;&lt;dates&gt;&lt;year&gt;2021&lt;/year&gt;&lt;/dates&gt;&lt;isbn&gt;1943-8141 (Print)&amp;#xD;1943-8141 (Electronic)&amp;#xD;1943-8141 (Linking)&lt;/isbn&gt;&lt;accession-num&gt;34786078&lt;/accession-num&gt;&lt;urls&gt;&lt;related-urls&gt;&lt;url&gt;https://www.ncbi.nlm.nih.gov/pubmed/34786078&lt;/url&gt;&lt;/related-urls&gt;&lt;/urls&gt;&lt;custom2&gt;PMC8581888&lt;/custom2&gt;&lt;/record&gt;&lt;/Cite&gt;&lt;/EndNote&gt;</w:instrTex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B4EC30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9C81E4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  <w:p w14:paraId="194FFC0A" w14:textId="456A7B56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DA75" w14:textId="68BE96D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Non-randomized controlled clinical trial.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C69C7" w14:textId="55BB5505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N/A: 90 (47)</w:t>
            </w:r>
          </w:p>
          <w:p w14:paraId="7FBD97A3" w14:textId="26E687DE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BFE3C5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Group A: </w:t>
            </w:r>
            <w:r w:rsidRPr="00812207">
              <w:rPr>
                <w:sz w:val="18"/>
                <w:szCs w:val="18"/>
              </w:rPr>
              <w:t xml:space="preserve"> </w:t>
            </w:r>
          </w:p>
          <w:p w14:paraId="103A70BA" w14:textId="02952E29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8"/>
                <w:szCs w:val="18"/>
              </w:rPr>
            </w:pPr>
            <w:r w:rsidRPr="00812207">
              <w:rPr>
                <w:sz w:val="18"/>
                <w:szCs w:val="18"/>
              </w:rPr>
              <w:t xml:space="preserve">Oral sildenafil (50 mg)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given </w:t>
            </w:r>
            <w:r w:rsidRPr="00812207">
              <w:rPr>
                <w:sz w:val="18"/>
                <w:szCs w:val="18"/>
              </w:rPr>
              <w:t xml:space="preserve">twice a day for </w:t>
            </w:r>
            <w:r w:rsidRPr="00812207">
              <w:rPr>
                <w:color w:val="000000" w:themeColor="text1"/>
                <w:sz w:val="18"/>
                <w:szCs w:val="18"/>
              </w:rPr>
              <w:t>4 weeks</w:t>
            </w:r>
            <w:r w:rsidRPr="00812207">
              <w:rPr>
                <w:sz w:val="18"/>
                <w:szCs w:val="18"/>
              </w:rPr>
              <w:t xml:space="preserve"> +Oral </w:t>
            </w:r>
            <w:proofErr w:type="spellStart"/>
            <w:r w:rsidRPr="00812207">
              <w:rPr>
                <w:sz w:val="18"/>
                <w:szCs w:val="18"/>
              </w:rPr>
              <w:t>bosentan</w:t>
            </w:r>
            <w:proofErr w:type="spellEnd"/>
            <w:r w:rsidRPr="00812207">
              <w:rPr>
                <w:sz w:val="18"/>
                <w:szCs w:val="18"/>
              </w:rPr>
              <w:t xml:space="preserve"> (62.5 mg), both wer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given </w:t>
            </w:r>
            <w:r w:rsidRPr="00812207">
              <w:rPr>
                <w:sz w:val="18"/>
                <w:szCs w:val="18"/>
              </w:rPr>
              <w:t xml:space="preserve">twice a day for </w:t>
            </w:r>
            <w:r w:rsidRPr="00812207">
              <w:rPr>
                <w:color w:val="000000" w:themeColor="text1"/>
                <w:sz w:val="18"/>
                <w:szCs w:val="18"/>
              </w:rPr>
              <w:t>4 weeks</w:t>
            </w:r>
          </w:p>
          <w:p w14:paraId="5CD001A6" w14:textId="76709476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57FC6C06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7B785E26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>Group B:</w:t>
            </w:r>
            <w:r w:rsidRPr="00812207">
              <w:rPr>
                <w:sz w:val="18"/>
                <w:szCs w:val="18"/>
              </w:rPr>
              <w:t xml:space="preserve"> </w:t>
            </w:r>
          </w:p>
          <w:p w14:paraId="29C39936" w14:textId="0EB972DE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812207">
              <w:rPr>
                <w:sz w:val="18"/>
                <w:szCs w:val="18"/>
              </w:rPr>
              <w:t xml:space="preserve">Inhaled </w:t>
            </w:r>
            <w:proofErr w:type="spellStart"/>
            <w:r w:rsidRPr="00812207">
              <w:rPr>
                <w:sz w:val="18"/>
                <w:szCs w:val="18"/>
              </w:rPr>
              <w:t>iloprost</w:t>
            </w:r>
            <w:proofErr w:type="spellEnd"/>
            <w:r w:rsidRPr="00812207">
              <w:rPr>
                <w:sz w:val="18"/>
                <w:szCs w:val="18"/>
              </w:rPr>
              <w:t xml:space="preserve"> (5 g/dose)</w:t>
            </w:r>
          </w:p>
          <w:p w14:paraId="4FD97479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sz w:val="18"/>
                <w:szCs w:val="18"/>
              </w:rPr>
              <w:t xml:space="preserve">+Oral </w:t>
            </w:r>
            <w:proofErr w:type="spellStart"/>
            <w:r w:rsidRPr="00812207">
              <w:rPr>
                <w:sz w:val="18"/>
                <w:szCs w:val="18"/>
              </w:rPr>
              <w:t>bosentan</w:t>
            </w:r>
            <w:proofErr w:type="spellEnd"/>
            <w:r w:rsidRPr="00812207">
              <w:rPr>
                <w:sz w:val="18"/>
                <w:szCs w:val="18"/>
              </w:rPr>
              <w:t xml:space="preserve"> (62.5 mg), both wer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given </w:t>
            </w:r>
            <w:r w:rsidRPr="00812207">
              <w:rPr>
                <w:sz w:val="18"/>
                <w:szCs w:val="18"/>
              </w:rPr>
              <w:t xml:space="preserve">twice a day for </w:t>
            </w:r>
            <w:r w:rsidRPr="00812207">
              <w:rPr>
                <w:color w:val="000000" w:themeColor="text1"/>
                <w:sz w:val="18"/>
                <w:szCs w:val="18"/>
              </w:rPr>
              <w:t>4 weeks</w:t>
            </w:r>
          </w:p>
          <w:p w14:paraId="19DF8CFB" w14:textId="64562736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667169FB" w14:textId="172FA52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81220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A20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A74B2" w14:textId="2F91263C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oppler ultrasound was used to confirm diagnosis of PH</w:t>
            </w:r>
          </w:p>
          <w:p w14:paraId="12386E3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BAAB6" w14:textId="798A2823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B8A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6612D69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BF8AD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3D489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1016D2F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A7852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AF616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94C022" w14:textId="00AFA58E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93A0" w14:textId="6B695BD0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  <w:p w14:paraId="30853FB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E8FF42" w14:textId="5AA41694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hange in exercise capacity,  pulmonary function, oxygenation, inflammatory mediators and cardiac function compared with the comparison.</w:t>
            </w:r>
          </w:p>
          <w:p w14:paraId="5F22A3D8" w14:textId="1150ADFC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6FB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682F865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57893D" w14:textId="09FEA78A" w:rsidR="004629C5" w:rsidRPr="00812207" w:rsidRDefault="004629C5" w:rsidP="004629C5">
            <w:pPr>
              <w:pStyle w:val="ListParagraph"/>
              <w:numPr>
                <w:ilvl w:val="0"/>
                <w:numId w:val="9"/>
              </w:numPr>
              <w:ind w:left="427" w:hanging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6MWD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levels in group A (sildenafil) after one month of treatment were significantly higher than they were in group B (p &lt; 0.05).</w:t>
            </w:r>
          </w:p>
          <w:p w14:paraId="096E0EA3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B68450" w14:textId="125CCA69" w:rsidR="004629C5" w:rsidRPr="00812207" w:rsidRDefault="004629C5" w:rsidP="004629C5">
            <w:pPr>
              <w:pStyle w:val="ListParagraph"/>
              <w:numPr>
                <w:ilvl w:val="0"/>
                <w:numId w:val="9"/>
              </w:numPr>
              <w:ind w:left="427" w:hanging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ary function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compared with B group (inhale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loprost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, improvement  in FEV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, FVC, and FEV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/FVC ratio was observed in those who received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sildenafil in group A. </w:t>
            </w:r>
          </w:p>
          <w:p w14:paraId="4EB61505" w14:textId="77777777" w:rsidR="004629C5" w:rsidRPr="00812207" w:rsidRDefault="004629C5" w:rsidP="004629C5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C8EDFC" w14:textId="74483C46" w:rsidR="004629C5" w:rsidRPr="00812207" w:rsidRDefault="004629C5" w:rsidP="004629C5">
            <w:pPr>
              <w:pStyle w:val="ListParagraph"/>
              <w:numPr>
                <w:ilvl w:val="0"/>
                <w:numId w:val="9"/>
              </w:numPr>
              <w:ind w:left="427" w:hanging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xygenation: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those in group A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(sildenafil)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howed an improvement in PaO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level compared with group B (inhale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loprost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(p &lt; 0.05).</w:t>
            </w:r>
          </w:p>
          <w:p w14:paraId="547056E1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60543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FA4AB" w14:textId="563CA9E9" w:rsidR="004629C5" w:rsidRPr="00812207" w:rsidRDefault="004629C5" w:rsidP="004629C5">
            <w:pPr>
              <w:pStyle w:val="ListParagraph"/>
              <w:numPr>
                <w:ilvl w:val="0"/>
                <w:numId w:val="9"/>
              </w:numPr>
              <w:ind w:left="427" w:hanging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lammatory mediators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the inflammatory cytokine (Interleukin (IL)-17, IL-13, and C-reactive protein) levels were lower in group A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(sildenafil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compared with B group (inhale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loprost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) (p &lt; 0.05).</w:t>
            </w:r>
          </w:p>
          <w:p w14:paraId="5D533B27" w14:textId="278E989B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211EB" w14:textId="77777777" w:rsidR="004629C5" w:rsidRPr="00812207" w:rsidRDefault="004629C5" w:rsidP="004629C5">
            <w:pPr>
              <w:pStyle w:val="ListParagraph"/>
              <w:numPr>
                <w:ilvl w:val="0"/>
                <w:numId w:val="9"/>
              </w:numPr>
              <w:ind w:left="427" w:hanging="427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diac function: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right ventricular ejection fraction (RVEF) levels in group A (sildenafil) after one month of treatment were significantly higher than they were in group B (p &lt; 0.05).</w:t>
            </w:r>
          </w:p>
          <w:p w14:paraId="24812EED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9FEDC" w14:textId="2A7C6A91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2D46" w14:textId="13CD211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</w:tr>
      <w:tr w:rsidR="004629C5" w:rsidRPr="00812207" w14:paraId="298E936E" w14:textId="6E56AE1A" w:rsidTr="003A6732">
        <w:trPr>
          <w:trHeight w:val="1665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6101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557E9F" w14:textId="7A971498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restha SK et al., 2017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HJlc3RoYTwvQXV0aG9yPjxZZWFyPjIwMTc8L1llYXI+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HJlc3RoYTwvQXV0aG9yPjxZZWFyPjIwMTc8L1llYXI+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1F20681C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D0B05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A4CF52" w14:textId="40132B3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50DB" w14:textId="21DB09AD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spective randomized controlled trial conducted in two tertiary referral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ers</w:t>
            </w:r>
            <w:proofErr w:type="spellEnd"/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90C18" w14:textId="322420C3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3: 61 (28)</w:t>
            </w:r>
          </w:p>
          <w:p w14:paraId="48D4DA1E" w14:textId="613FE0AC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7EBF0" w14:textId="4B04FC2D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Group A Control: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standard treatment modalities for COPD </w:t>
            </w:r>
          </w:p>
          <w:p w14:paraId="7F76D98A" w14:textId="1563460F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sz w:val="18"/>
                <w:szCs w:val="18"/>
              </w:rPr>
              <w:t xml:space="preserve"> </w:t>
            </w:r>
          </w:p>
          <w:p w14:paraId="1491221E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7F712051" w14:textId="557B0022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>Group B Treated:</w:t>
            </w:r>
            <w:r w:rsidRPr="00812207">
              <w:rPr>
                <w:sz w:val="18"/>
                <w:szCs w:val="18"/>
              </w:rPr>
              <w:t xml:space="preserve"> </w:t>
            </w:r>
            <w:r w:rsidRPr="00812207">
              <w:rPr>
                <w:color w:val="000000" w:themeColor="text1"/>
                <w:sz w:val="18"/>
                <w:szCs w:val="18"/>
              </w:rPr>
              <w:t>Oral sildenafil (25 mg) given 3 times a day for 4 weeks with all the standard treatment modalities for COPD</w:t>
            </w:r>
          </w:p>
          <w:p w14:paraId="684D719D" w14:textId="31F1C4AE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F636" w14:textId="5600BBED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Echocardiography was used to confirm diagnosis of PH</w:t>
            </w:r>
          </w:p>
          <w:p w14:paraId="5A4AA57D" w14:textId="2E2E7311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F25218" w14:textId="421FAF10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of PAS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75.9 ± 17.89 mmHg</w:t>
            </w:r>
          </w:p>
          <w:p w14:paraId="03B64DB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7866C8" w14:textId="51D4B854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+SD of PAS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66.77 ± 11.61mmHg</w:t>
            </w:r>
          </w:p>
          <w:p w14:paraId="470124E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0C9489" w14:textId="2266E41C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197B" w14:textId="1FAE4355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799F689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7D1C4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300DA" w14:textId="0D76006E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6B34671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2AFA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FA31D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F7566F" w14:textId="194ECA5B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BF54" w14:textId="520D708F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  <w:p w14:paraId="6517F5E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1401C" w14:textId="15413944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,  and exercise capacity compared with the baseline</w:t>
            </w:r>
          </w:p>
          <w:p w14:paraId="59455DEB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30E1DA" w14:textId="493003C5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:</w:t>
            </w:r>
          </w:p>
          <w:p w14:paraId="4F554E19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262EB" w14:textId="5F574B57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hanges from baseline of change in dyspnoea and severity of PH  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05F9" w14:textId="2F6D7CCF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1659CAB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C020A" w14:textId="3C308E41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427" w:hanging="42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significant decrease in PASP was found between treated and control groups </w:t>
            </w:r>
          </w:p>
          <w:p w14:paraId="0A12BC2A" w14:textId="20CB9669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 of means (0 to 4 weeks) for control group was 9.87 ± 7.84 mmHg whereas difference of means (0 to 4 weeks) for the treated group was 5.93 ± 7.44 mmHg (p = 0.048).</w:t>
            </w:r>
          </w:p>
          <w:p w14:paraId="7BBBD0F3" w14:textId="6CEA3517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 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significant improvement in 6MWT was found between treated and control groups </w:t>
            </w:r>
          </w:p>
          <w:p w14:paraId="5DBC3620" w14:textId="3D55F14B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 of means (0 to 4 weeks) for control group was 48.13 ± 25.79 m whereas difference of means (0 to 4 weeks) for the treated group was 32.59 ± 32.96 m (p = 0.047).</w:t>
            </w:r>
          </w:p>
          <w:p w14:paraId="61E21039" w14:textId="389535F8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75529A" w14:textId="326B387E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566302C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0DEE39" w14:textId="0E1D25F6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noea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26F67D3" w14:textId="4148CFC2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Modified Borg scale: No statistical difference of means (0 to 4 weeks) was found betwee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rol group  and  treated group (1.20 ± 1.92 vs 1.55 ± 1.23; p = 0.401)</w:t>
            </w:r>
          </w:p>
          <w:p w14:paraId="15CD9DBD" w14:textId="49199166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grading: Statistical difference of means (0 to 4 weeks) was found between control and treated group (p = 0.037).</w:t>
            </w:r>
          </w:p>
          <w:p w14:paraId="5D02C67F" w14:textId="6EB0E98D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O functional class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5660F747" w14:textId="77777777" w:rsidR="004629C5" w:rsidRPr="00812207" w:rsidRDefault="004629C5" w:rsidP="004629C5">
            <w:pPr>
              <w:pStyle w:val="ListParagraph"/>
              <w:numPr>
                <w:ilvl w:val="1"/>
                <w:numId w:val="3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WHO functional class: No statistical difference of means (0 to 4 weeks) was found between control group  and  treated group  (p = 0.071).</w:t>
            </w:r>
          </w:p>
          <w:p w14:paraId="32B6CACB" w14:textId="6C92CA1F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0805" w14:textId="3F7BF155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gh</w:t>
            </w:r>
          </w:p>
        </w:tc>
      </w:tr>
      <w:tr w:rsidR="004629C5" w:rsidRPr="00812207" w14:paraId="69F1887C" w14:textId="53C4B5B7" w:rsidTr="003A6732">
        <w:trPr>
          <w:trHeight w:val="1665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5847" w14:textId="2FCBBB3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arif-Kashani, B et al., 2014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harif-Kashani&lt;/Author&gt;&lt;Year&gt;2014&lt;/Year&gt;&lt;RecNum&gt;2759&lt;/RecNum&gt;&lt;DisplayText&gt;[4]&lt;/DisplayText&gt;&lt;record&gt;&lt;rec-number&gt;2759&lt;/rec-number&gt;&lt;foreign-keys&gt;&lt;key app="EN" db-id="sp05dvsa822x57ez95u5apa7f09pxafrprrd" timestamp="1701905432"&gt;2759&lt;/key&gt;&lt;/foreign-keys&gt;&lt;ref-type name="Journal Article"&gt;17&lt;/ref-type&gt;&lt;contributors&gt;&lt;authors&gt;&lt;author&gt;Sharif-Kashani, B.&lt;/author&gt;&lt;author&gt;Hamraghani, A.&lt;/author&gt;&lt;author&gt;Salamzadeh, J.&lt;/author&gt;&lt;author&gt;Abbasi Nazari, M.&lt;/author&gt;&lt;author&gt;Malekmohammad, M.&lt;/author&gt;&lt;author&gt;Behzadnia, N.&lt;/author&gt;&lt;author&gt;Fahimi, F.&lt;/author&gt;&lt;/authors&gt;&lt;/contributors&gt;&lt;auth-address&gt;Lung Transplantation Research Center, NRITLD, Masih Daneshvari Hospital, Shahid Beheshti University of Medical Sciences, Tehran, Iran.&amp;#xD;Clinical Pharmacy Department, School of Pharmacy, Shahid Beheshti University of Medical Sciences, Tehran, Iran.&amp;#xD;Tracheal Diseases Research Center, National Research Institute of Tuberculosis and Lung Diseases (NRITLD), Shahid Beheshti University of Medical Sciences, Tehran, Iran.&amp;#xD;Clinical Pharmacy Department, School of Pharmacy, Shahid Beheshti University of Medical Sciences, Tehran, Iran. ; Chronic Respiratory Disease Research Center, NRITLD, Masih Daneshvari Hospital, Shahid Beheshti University of Medical Sciences, Tehran, Iran.&lt;/auth-address&gt;&lt;titles&gt;&lt;title&gt;The Effect of Amlodipine and Sildenafil on the NT-ProBNP Level of Patients with COPD-Induced Pulmonary Hypertension&lt;/title&gt;&lt;secondary-title&gt;Iran J Pharm Res&lt;/secondary-title&gt;&lt;/titles&gt;&lt;periodical&gt;&lt;full-title&gt;Iran J Pharm Res&lt;/full-title&gt;&lt;/periodical&gt;&lt;pages&gt;161-8&lt;/pages&gt;&lt;volume&gt;13&lt;/volume&gt;&lt;number&gt;Suppl&lt;/number&gt;&lt;edition&gt;2014/04/09&lt;/edition&gt;&lt;dates&gt;&lt;year&gt;2014&lt;/year&gt;&lt;pub-dates&gt;&lt;date&gt;Winter&lt;/date&gt;&lt;/pub-dates&gt;&lt;/dates&gt;&lt;isbn&gt;1735-0328 (Print)&amp;#xD;1726-6890 (Electronic)&amp;#xD;1726-6882 (Linking)&lt;/isbn&gt;&lt;accession-num&gt;24711842&lt;/accession-num&gt;&lt;urls&gt;&lt;related-urls&gt;&lt;url&gt;https://www.ncbi.nlm.nih.gov/pubmed/24711842&lt;/url&gt;&lt;/related-urls&gt;&lt;/urls&gt;&lt;custom2&gt;PMC3977066&lt;/custom2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76EDB05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DD361A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EB1C6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FAE1A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7F5118" w14:textId="27CD070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DA29" w14:textId="6977DB31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, randomized, open-label parallel group study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4181F" w14:textId="41028D61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N/A: 40 (31)</w:t>
            </w:r>
          </w:p>
          <w:p w14:paraId="4DFC4BEF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71DAF" w14:textId="749AEE95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Group A Control: </w:t>
            </w:r>
            <w:r w:rsidRPr="00812207">
              <w:rPr>
                <w:color w:val="000000" w:themeColor="text1"/>
                <w:sz w:val="18"/>
                <w:szCs w:val="18"/>
              </w:rPr>
              <w:t>amlodipine 2.5-7.5 mg once daily for 2 weeks</w:t>
            </w:r>
          </w:p>
          <w:p w14:paraId="188A9D8A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sz w:val="18"/>
                <w:szCs w:val="18"/>
              </w:rPr>
              <w:t xml:space="preserve"> </w:t>
            </w:r>
          </w:p>
          <w:p w14:paraId="18CA7E3E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62F9DF2C" w14:textId="26832F79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>Group B Treated:</w:t>
            </w:r>
            <w:r w:rsidRPr="00812207">
              <w:rPr>
                <w:sz w:val="18"/>
                <w:szCs w:val="18"/>
              </w:rPr>
              <w:t xml:space="preserve">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Oral sildenafil (20-25 mg) given 2 times a day for 2 weeks 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87A7" w14:textId="487BE536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Echocardiography was used to confirm diagnosis of PH</w:t>
            </w:r>
          </w:p>
          <w:p w14:paraId="404AD54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3F250" w14:textId="23DF4D32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of PAS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58.0 ± 11.8 mmHg</w:t>
            </w:r>
          </w:p>
          <w:p w14:paraId="70D3966A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3E58E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E60550" w14:textId="02E835FD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+SD of PAS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63.0 ± 12.5 mmHg</w:t>
            </w:r>
          </w:p>
          <w:p w14:paraId="26F3828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B2F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0CCF787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DD19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F4016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78FA73D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3AF5D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F71BB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E39CA8" w14:textId="25F0168D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9420" w14:textId="7F63BC7B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  <w:p w14:paraId="2ADC091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3B7826" w14:textId="25FD93E6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levels compared with the baseline</w:t>
            </w:r>
          </w:p>
          <w:p w14:paraId="68FCF16E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EE3FB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s:</w:t>
            </w:r>
          </w:p>
          <w:p w14:paraId="20ECD2FA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FDBF88" w14:textId="063754EA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hanges from baseline of change in 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emodynamics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CEE7" w14:textId="0B7ACF70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0174AB4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0FF03" w14:textId="6802CED8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NP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s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no statistical difference of means (0 to 2 weeks) was found between control group  and  treated group (p = 0.185)</w:t>
            </w:r>
          </w:p>
          <w:p w14:paraId="66EE5BDE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A421C" w14:textId="73DB36A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0AA679F2" w14:textId="3DCAFAA7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no statistical difference of means (0 to 2 weeks) was found in PASP between control group  and  treated group (p = 0.164)</w:t>
            </w:r>
          </w:p>
          <w:p w14:paraId="2FA100D9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F6B212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629B57D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63DD6AF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A9B0D4" w14:textId="39247233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05F9" w14:textId="3DFC0135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629C5" w:rsidRPr="00812207" w14:paraId="6F30B908" w14:textId="2998A98B" w:rsidTr="003A6732">
        <w:trPr>
          <w:trHeight w:val="1665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7F07" w14:textId="3A24C94A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exandra Pichl et al., 2019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obDwvQXV0aG9yPjxZZWFyPjIwMTk8L1llYXI+PFJl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obDwvQXV0aG9yPjxZZWFyPjIwMTk8L1llYXI+PFJl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38638C39" w14:textId="0B7CE04F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B5FABC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6AA566" w14:textId="68727EF1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1325" w14:textId="2E746985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ospective analysis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FEB7FC" w14:textId="69C6FC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4: 7 (0)</w:t>
            </w:r>
          </w:p>
          <w:p w14:paraId="54E34B2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719C5" w14:textId="6A147908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One group: </w:t>
            </w:r>
            <w:proofErr w:type="spellStart"/>
            <w:r w:rsidRPr="00812207">
              <w:rPr>
                <w:sz w:val="18"/>
                <w:szCs w:val="18"/>
              </w:rPr>
              <w:t>riociguat</w:t>
            </w:r>
            <w:proofErr w:type="spellEnd"/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AFC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59C606" w14:textId="04345628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C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was used to confirm the diagnosis of PH,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as 46 mmHg</w:t>
            </w:r>
          </w:p>
          <w:p w14:paraId="2734650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108C" w14:textId="0546A801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681 ± 143 dyn·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·s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</w:p>
          <w:p w14:paraId="3276A932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5B0F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A1D5D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6C96174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0743F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C7912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545F8" w14:textId="4D3333D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I: 2.25 ± 0.16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L·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·kg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DACD" w14:textId="491BC3B6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Primary outcome: </w:t>
            </w:r>
          </w:p>
          <w:p w14:paraId="28EA08E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E87AE" w14:textId="3DE5BB68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,  and exercise capacity, pulmonary function and oxygenation compared with the baseline</w:t>
            </w:r>
          </w:p>
          <w:p w14:paraId="294FD226" w14:textId="77777777" w:rsidR="004629C5" w:rsidRPr="00812207" w:rsidRDefault="004629C5" w:rsidP="004629C5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29EEF1" w14:textId="0283996D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E96E" w14:textId="1A8497DF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Outcomes:</w:t>
            </w:r>
          </w:p>
          <w:p w14:paraId="6BC3061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95F27" w14:textId="2282B9ED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</w:p>
          <w:p w14:paraId="37E70A93" w14:textId="4D96C13C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proofErr w:type="spellStart"/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: no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</w:t>
            </w:r>
            <w:proofErr w:type="spellStart"/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 (46 ± 4  mmHg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</w:t>
            </w:r>
            <w:proofErr w:type="spellStart"/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 after treatment  (38 ± 3  mmHg, </w:t>
            </w:r>
            <w:r w:rsidRPr="00812207">
              <w:rPr>
                <w:sz w:val="18"/>
                <w:szCs w:val="18"/>
              </w:rPr>
              <w:t>p = 1.0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576896F8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ind w:left="1440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2AA79159" w14:textId="77777777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>PVR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: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lastRenderedPageBreak/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PVR (681 ± 143 dyn·cm−2·s−1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PVR after treatment  (389 ± 68 dyn·cm−2·s−1, </w:t>
            </w:r>
            <w:r w:rsidRPr="00812207">
              <w:rPr>
                <w:sz w:val="18"/>
                <w:szCs w:val="18"/>
              </w:rPr>
              <w:t>p &lt; 0.001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1D056CAC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5C7BEF8C" w14:textId="29817C5C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>CI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: no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CI (2.25 ± 0.16 mL·min−1·kg−1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CI after treatment  (3.02 ± 0.20 mL·min−1·kg−1, </w:t>
            </w:r>
            <w:r w:rsidRPr="00812207">
              <w:rPr>
                <w:sz w:val="18"/>
                <w:szCs w:val="18"/>
              </w:rPr>
              <w:t>p = 1.0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1B5D4CD1" w14:textId="77777777" w:rsidR="004629C5" w:rsidRPr="00812207" w:rsidRDefault="004629C5" w:rsidP="004629C5">
            <w:pPr>
              <w:pStyle w:val="ListParagrap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6558A79E" w14:textId="77777777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>PAWP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: no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PAWP (11 ± 2  mmHg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PAWP after treatment  (11 ± 1  mmHg, </w:t>
            </w:r>
            <w:r w:rsidRPr="00812207">
              <w:rPr>
                <w:sz w:val="18"/>
                <w:szCs w:val="18"/>
              </w:rPr>
              <w:t>p = 1.0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678CB088" w14:textId="7314B223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14C8870D" w14:textId="77777777" w:rsidR="004629C5" w:rsidRPr="00812207" w:rsidRDefault="004629C5" w:rsidP="004629C5">
            <w:pPr>
              <w:pStyle w:val="ListParagraph"/>
              <w:numPr>
                <w:ilvl w:val="0"/>
                <w:numId w:val="11"/>
              </w:numPr>
              <w:ind w:left="337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ercise capacity: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no significant differences were found between baseline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6MWT (269 ± 28 m and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6MWT after treatment  (269 ± 56 m,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p = 1.0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7C02DC40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636F2609" w14:textId="6FB24199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ary function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130E4C" w14:textId="77777777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>FEV1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: no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FEV1 (46 ± 3 %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± SEM FEV1</w:t>
            </w: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after treatment  (48 ± 5 %, </w:t>
            </w:r>
            <w:r w:rsidRPr="00812207">
              <w:rPr>
                <w:sz w:val="18"/>
                <w:szCs w:val="18"/>
              </w:rPr>
              <w:t>p = 0.998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4FF544D5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0F5E8B81" w14:textId="77777777" w:rsidR="004629C5" w:rsidRPr="00812207" w:rsidRDefault="004629C5" w:rsidP="004629C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147" w:hanging="270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b/>
                <w:bCs/>
                <w:color w:val="211E1E"/>
                <w:sz w:val="18"/>
                <w:szCs w:val="18"/>
              </w:rPr>
              <w:t xml:space="preserve">DLCO: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no significant differences were found between baseline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DLCO (44 ± 5 %) and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DLCO after treatment  (43 ± 5 %, </w:t>
            </w:r>
            <w:r w:rsidRPr="00812207">
              <w:rPr>
                <w:sz w:val="18"/>
                <w:szCs w:val="18"/>
              </w:rPr>
              <w:t>p = 0.999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2CAA7660" w14:textId="77777777" w:rsidR="004629C5" w:rsidRPr="00812207" w:rsidRDefault="004629C5" w:rsidP="004629C5">
            <w:pPr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440FC94D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ind w:left="1440"/>
              <w:jc w:val="both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</w:p>
          <w:p w14:paraId="1A5F312C" w14:textId="0741A6AC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xygenation: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no significant differences were observed between baseline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± SEM PaO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 (65 ± 4 mmHg) and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an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± SEM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lastRenderedPageBreak/>
              <w:t>PaO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 xml:space="preserve"> after treatment  (75 ± 2 mmHg,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p = 0.901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).</w:t>
            </w:r>
          </w:p>
          <w:p w14:paraId="42C08810" w14:textId="3E61BA63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CF74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29C5" w:rsidRPr="00812207" w14:paraId="1CDF4626" w14:textId="4E62C546" w:rsidTr="003A6732">
        <w:trPr>
          <w:trHeight w:val="1665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5D96" w14:textId="5F01E0FF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Bradley A. Maron et al., 2022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XJvbjwvQXV0aG9yPjxZZWFyPjIwMjI8L1llYXI+PFJl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XJvbjwvQXV0aG9yPjxZZWFyPjIwMjI8L1llYXI+PFJl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1710F01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E14DA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713273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38F12F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17565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A8F053" w14:textId="6ED251C3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447E" w14:textId="3D804ADE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spective,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center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lacebo‐controlled randomized clinical trial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87051" w14:textId="6B54ECB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4: 24 (24)</w:t>
            </w:r>
          </w:p>
          <w:p w14:paraId="1E08734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78105" w14:textId="75C22E0B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Group A Control: </w:t>
            </w:r>
            <w:r w:rsidRPr="00812207">
              <w:rPr>
                <w:color w:val="000000" w:themeColor="text1"/>
                <w:sz w:val="18"/>
                <w:szCs w:val="18"/>
              </w:rPr>
              <w:t>Placebo</w:t>
            </w:r>
          </w:p>
          <w:p w14:paraId="420FDA59" w14:textId="0D7D8306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7538586D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sz w:val="18"/>
                <w:szCs w:val="18"/>
              </w:rPr>
              <w:t xml:space="preserve"> </w:t>
            </w:r>
          </w:p>
          <w:p w14:paraId="0DA55479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14FE5D69" w14:textId="100DCED2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sz w:val="18"/>
                <w:szCs w:val="18"/>
              </w:rPr>
              <w:t>Group B Treated:</w:t>
            </w:r>
            <w:r w:rsidRPr="00812207">
              <w:rPr>
                <w:sz w:val="18"/>
                <w:szCs w:val="18"/>
              </w:rPr>
              <w:t xml:space="preserve"> 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Oral </w:t>
            </w:r>
            <w:r w:rsidRPr="00812207">
              <w:rPr>
                <w:sz w:val="18"/>
                <w:szCs w:val="18"/>
              </w:rPr>
              <w:t>tadalafil</w:t>
            </w:r>
            <w:r w:rsidRPr="00812207">
              <w:rPr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color w:val="000000" w:themeColor="text1"/>
                <w:sz w:val="18"/>
                <w:szCs w:val="18"/>
              </w:rPr>
              <w:t>(40 mg) given once‐daily for 12 months</w:t>
            </w:r>
          </w:p>
          <w:p w14:paraId="563BFE78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09B4CCD4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6287AD5B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7FF701E0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453B855F" w14:textId="53AA5548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2CEE" w14:textId="5D52FEC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RHC was used to confirm the diagnosis of PH</w:t>
            </w:r>
          </w:p>
          <w:p w14:paraId="53FA64CD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3D88CB" w14:textId="73C5A0E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dian (IQR)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as 33 (27–35)</w:t>
            </w:r>
          </w:p>
          <w:p w14:paraId="189E158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F9EB1B" w14:textId="70BD793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BD547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5DEAB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014823" w14:textId="6597199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dian (IQR)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as 30 (27–34)</w:t>
            </w:r>
          </w:p>
          <w:p w14:paraId="22C63CA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78EA9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2B4923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43637F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785CCA" w14:textId="0A8FB1EE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101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2049A9E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072748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AC96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078C480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B3504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BFF6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8C6B99" w14:textId="6220CD34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E789" w14:textId="16DA57D5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:</w:t>
            </w:r>
          </w:p>
          <w:p w14:paraId="43DB2AF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E33CF1" w14:textId="2AB30F87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Exercise capacity compared with the baseline at 12 months</w:t>
            </w:r>
          </w:p>
          <w:p w14:paraId="51BF0D9C" w14:textId="2979E8B9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44AC83" w14:textId="51683E93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:</w:t>
            </w:r>
          </w:p>
          <w:p w14:paraId="44E1CCE2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59C019" w14:textId="6341FB69" w:rsidR="004629C5" w:rsidRPr="00812207" w:rsidRDefault="004629C5" w:rsidP="004629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hanges from baseline of change at 6 month in 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, exercise capacity,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and health‐related quality of life</w:t>
            </w:r>
          </w:p>
          <w:p w14:paraId="4908D1F4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EF3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rimary outcomes:</w:t>
            </w:r>
          </w:p>
          <w:p w14:paraId="3A0D1D6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8199B" w14:textId="66216C76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 at 12 months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o significant difference was observed between control group  and  treated group  in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ifference of 6MWD from baseline at 12 months (21 [−9 to 40] vs. 17 [−1.7 to 49] m, p = 0.65).</w:t>
            </w:r>
          </w:p>
          <w:p w14:paraId="35BC0C13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8069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econdary outcomes:</w:t>
            </w:r>
          </w:p>
          <w:p w14:paraId="3C910ECB" w14:textId="16108CFF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D42B0" w14:textId="44988B16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B4017F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AA61BF" w14:textId="4B27168A" w:rsidR="004629C5" w:rsidRPr="00812207" w:rsidRDefault="004629C5" w:rsidP="004629C5">
            <w:pPr>
              <w:pStyle w:val="ListParagraph"/>
              <w:numPr>
                <w:ilvl w:val="0"/>
                <w:numId w:val="5"/>
              </w:numPr>
              <w:ind w:left="1147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Theme="majorBidi" w:eastAsia="Times New Roman" w:hAnsiTheme="majorBidi" w:cstheme="majorBidi"/>
                <w:color w:val="211E1E"/>
                <w:sz w:val="18"/>
                <w:szCs w:val="18"/>
                <w:lang w:eastAsia="en-GB"/>
              </w:rPr>
              <w:t xml:space="preserve">No significant difference was observed between the placebo and tadalafil treatment groups from baseline at 6 months in  </w:t>
            </w:r>
            <w:proofErr w:type="spellStart"/>
            <w:r w:rsidRPr="00812207">
              <w:rPr>
                <w:rFonts w:asciiTheme="majorBidi" w:eastAsia="Times New Roman" w:hAnsiTheme="majorBidi" w:cstheme="majorBidi"/>
                <w:b/>
                <w:bCs/>
                <w:color w:val="211E1E"/>
                <w:sz w:val="18"/>
                <w:szCs w:val="18"/>
                <w:lang w:eastAsia="en-GB"/>
              </w:rPr>
              <w:t>mPAP</w:t>
            </w:r>
            <w:proofErr w:type="spellEnd"/>
            <w:r w:rsidRPr="00812207">
              <w:rPr>
                <w:rFonts w:asciiTheme="majorBidi" w:eastAsia="Times New Roman" w:hAnsiTheme="majorBidi" w:cstheme="majorBidi"/>
                <w:color w:val="211E1E"/>
                <w:sz w:val="18"/>
                <w:szCs w:val="18"/>
                <w:lang w:eastAsia="en-GB"/>
              </w:rPr>
              <w:t xml:space="preserve"> (0.0 [−3.0 to 5.0] vs. −1.0 [−2.0 to 0.0], p = 0.65), </w:t>
            </w:r>
            <w:r w:rsidRPr="00812207">
              <w:rPr>
                <w:rFonts w:asciiTheme="majorBidi" w:eastAsia="Times New Roman" w:hAnsiTheme="majorBidi" w:cstheme="majorBidi"/>
                <w:b/>
                <w:bCs/>
                <w:color w:val="211E1E"/>
                <w:sz w:val="18"/>
                <w:szCs w:val="18"/>
                <w:lang w:eastAsia="en-GB"/>
              </w:rPr>
              <w:t>PVR</w:t>
            </w:r>
            <w:r w:rsidRPr="00812207">
              <w:rPr>
                <w:rFonts w:asciiTheme="majorBidi" w:eastAsia="Times New Roman" w:hAnsiTheme="majorBidi" w:cstheme="majorBidi"/>
                <w:color w:val="211E1E"/>
                <w:sz w:val="18"/>
                <w:szCs w:val="18"/>
                <w:lang w:eastAsia="en-GB"/>
              </w:rPr>
              <w:t xml:space="preserve"> (−0.3 [−0.7 to 0.2] vs. −0.5 [−2.1 to 0.4] WU, </w:t>
            </w:r>
            <w:r w:rsidRPr="00812207">
              <w:rPr>
                <w:rFonts w:asciiTheme="majorBidi" w:eastAsia="Times New Roman" w:hAnsiTheme="majorBidi" w:cstheme="majorBidi"/>
                <w:b/>
                <w:bCs/>
                <w:color w:val="211E1E"/>
                <w:sz w:val="18"/>
                <w:szCs w:val="18"/>
                <w:lang w:eastAsia="en-GB"/>
              </w:rPr>
              <w:t>cardiac output</w:t>
            </w:r>
            <w:r w:rsidRPr="00812207">
              <w:rPr>
                <w:rFonts w:asciiTheme="majorBidi" w:eastAsia="Times New Roman" w:hAnsiTheme="majorBidi" w:cstheme="majorBidi"/>
                <w:color w:val="211E1E"/>
                <w:sz w:val="18"/>
                <w:szCs w:val="18"/>
                <w:lang w:eastAsia="en-GB"/>
              </w:rPr>
              <w:t xml:space="preserve"> (−0.3 [0.8 – 0.8] vs. 0.4 [−0.7 to 0.5] L/min, p = 0.68), and </w:t>
            </w:r>
            <w:r w:rsidRPr="00812207">
              <w:rPr>
                <w:rFonts w:asciiTheme="majorBidi" w:eastAsia="Times New Roman" w:hAnsiTheme="majorBidi" w:cstheme="majorBidi"/>
                <w:b/>
                <w:bCs/>
                <w:color w:val="211E1E"/>
                <w:sz w:val="18"/>
                <w:szCs w:val="18"/>
                <w:lang w:eastAsia="en-GB"/>
              </w:rPr>
              <w:t>PAWP</w:t>
            </w:r>
            <w:r w:rsidRPr="00812207">
              <w:rPr>
                <w:rFonts w:asciiTheme="majorBidi" w:eastAsia="Times New Roman" w:hAnsiTheme="majorBidi" w:cstheme="majorBidi"/>
                <w:color w:val="211E1E"/>
                <w:sz w:val="18"/>
                <w:szCs w:val="18"/>
                <w:lang w:eastAsia="en-GB"/>
              </w:rPr>
              <w:t xml:space="preserve"> (−0.5 [−4.0 to 2.5] vs. 1.0 [−1.0 to 4.0] mmHg, p = 0.15).</w:t>
            </w:r>
          </w:p>
          <w:p w14:paraId="13FDC00C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464DB" w14:textId="2F4AB44D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 at 6 months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color w:val="211E1E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o significant difference was observed between control group  and  treated group  in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ifference of 6‐MWD from baseline at 6 months in 6‐MWD (16 [−12 to – 42] vs. 4.9 [−23 to 45] m, p = 0.64).</w:t>
            </w:r>
          </w:p>
          <w:p w14:paraId="1C76BA54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262EC7" w14:textId="14AD46B0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 w:hanging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Tadalafil improve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significantly at 6 months (assessed by the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CSD SOBQ) compared to the placebo group (−4 [−14 to 7] vs. 12 [−2.0 to 17], p = 0.02) </w:t>
            </w:r>
          </w:p>
          <w:p w14:paraId="022D3625" w14:textId="09B530E3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B63C4" w14:textId="51573B4C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ind w:left="33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lity of life: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mpared to baseline, subjects who received tadalafil had within‐patient improvement in health‐related quality of life SGRQ total score (−8.7 [−17 to 2.8], p = 0.049) and the SGRQ impact score (−11.2 [−22.4 to 4.89], p = 0.029) at 6 month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DBAE" w14:textId="0157BEF5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gh</w:t>
            </w:r>
          </w:p>
        </w:tc>
      </w:tr>
      <w:tr w:rsidR="004629C5" w:rsidRPr="00812207" w14:paraId="2EE51706" w14:textId="03DF91FE" w:rsidTr="003A6732">
        <w:trPr>
          <w:trHeight w:val="1665"/>
        </w:trPr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5C95" w14:textId="47B0836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mitrios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itsos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3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Jha2l0c29zPC9BdXRob3I+PFllYXI+MjAxMzwvWWVh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Jha2l0c29zPC9BdXRob3I+PFllYXI+MjAxMzwvWWVh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</w:fldData>
              </w:fldCha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7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5CF02C2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F75234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2A915C" w14:textId="76302AF5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4147" w14:textId="15EA00C5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non-randomized, non-controlled, single arm interventional trial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62B8D" w14:textId="0DE95150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4: 12 (9)</w:t>
            </w:r>
          </w:p>
          <w:p w14:paraId="683005E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EEF56" w14:textId="2A6BDEE6" w:rsidR="004629C5" w:rsidRPr="00812207" w:rsidRDefault="004629C5" w:rsidP="004629C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12207">
              <w:rPr>
                <w:color w:val="000000" w:themeColor="text1"/>
                <w:sz w:val="18"/>
                <w:szCs w:val="18"/>
              </w:rPr>
              <w:t xml:space="preserve">Oral </w:t>
            </w:r>
            <w:r w:rsidRPr="00812207">
              <w:rPr>
                <w:sz w:val="18"/>
                <w:szCs w:val="18"/>
              </w:rPr>
              <w:t xml:space="preserve">sildenafil </w:t>
            </w:r>
            <w:r w:rsidRPr="00812207">
              <w:rPr>
                <w:color w:val="000000" w:themeColor="text1"/>
                <w:sz w:val="18"/>
                <w:szCs w:val="18"/>
              </w:rPr>
              <w:t>(</w:t>
            </w:r>
            <w:r w:rsidRPr="00812207">
              <w:rPr>
                <w:sz w:val="18"/>
                <w:szCs w:val="18"/>
              </w:rPr>
              <w:t>80 mg/day</w:t>
            </w:r>
            <w:r w:rsidRPr="00812207">
              <w:rPr>
                <w:color w:val="000000" w:themeColor="text1"/>
                <w:sz w:val="18"/>
                <w:szCs w:val="18"/>
              </w:rPr>
              <w:t xml:space="preserve">) given </w:t>
            </w:r>
            <w:r w:rsidRPr="00812207">
              <w:rPr>
                <w:sz w:val="18"/>
                <w:szCs w:val="18"/>
              </w:rPr>
              <w:t>via a nasogastric tube for 3 days after the administration of dobutamine</w:t>
            </w:r>
          </w:p>
          <w:p w14:paraId="7B5AD4AD" w14:textId="669DFBFD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55D8FE96" w14:textId="00ABACFE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55184059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  <w:p w14:paraId="36609195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31BDC4B7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5830742D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  <w:p w14:paraId="155E4E59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B811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RHC was used to confirm the diagnosis of PH</w:t>
            </w:r>
          </w:p>
          <w:p w14:paraId="68D3363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DA2D63" w14:textId="5D2C56F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mean (95% CI)  was 49 (44–53)</w:t>
            </w:r>
          </w:p>
          <w:p w14:paraId="4B093FB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DEC9F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F6EB3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A95DD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F07C5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119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6236497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AD321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8AB9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0C8AF7D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532AA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992FC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DF8898" w14:textId="56CB961A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FE73" w14:textId="7A8E66C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imary outcome: </w:t>
            </w:r>
          </w:p>
          <w:p w14:paraId="61A0B825" w14:textId="77777777" w:rsidR="004629C5" w:rsidRPr="00812207" w:rsidRDefault="004629C5" w:rsidP="004629C5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9CF250" w14:textId="471CEE8F" w:rsidR="004629C5" w:rsidRPr="00812207" w:rsidRDefault="004629C5" w:rsidP="004629C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and oxygenation </w:t>
            </w:r>
          </w:p>
          <w:p w14:paraId="5CB3B86B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F116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DC55BA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C8E67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BC203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78FB60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C5D9BB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DA115D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831BF" w14:textId="2A3ED0B9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B670" w14:textId="39CB92E0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  <w:p w14:paraId="51CE706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B2C72" w14:textId="750803F3" w:rsidR="004629C5" w:rsidRPr="00812207" w:rsidRDefault="004629C5" w:rsidP="004629C5">
            <w:pPr>
              <w:pStyle w:val="ListParagraph"/>
              <w:numPr>
                <w:ilvl w:val="0"/>
                <w:numId w:val="7"/>
              </w:numPr>
              <w:ind w:left="337" w:hanging="425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significant changes were found from baseline (expressed as % of change- baseline, post- sildenafil and end- of-study respectively).</w:t>
            </w:r>
          </w:p>
          <w:p w14:paraId="0F05810D" w14:textId="77777777" w:rsidR="004629C5" w:rsidRPr="00812207" w:rsidRDefault="004629C5" w:rsidP="004629C5">
            <w:pPr>
              <w:pStyle w:val="ListParagraph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A4DFFD" w14:textId="4FB70872" w:rsidR="004629C5" w:rsidRPr="00812207" w:rsidRDefault="004629C5" w:rsidP="004629C5">
            <w:pPr>
              <w:pStyle w:val="ListParagraph"/>
              <w:numPr>
                <w:ilvl w:val="1"/>
                <w:numId w:val="7"/>
              </w:numPr>
              <w:ind w:left="1148" w:hanging="27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-8%, -19%, -14%)</w:t>
            </w:r>
          </w:p>
          <w:p w14:paraId="3BCBE68A" w14:textId="3B7B87DA" w:rsidR="004629C5" w:rsidRPr="00812207" w:rsidRDefault="004629C5" w:rsidP="004629C5">
            <w:pPr>
              <w:pStyle w:val="NormalWeb"/>
              <w:numPr>
                <w:ilvl w:val="1"/>
                <w:numId w:val="7"/>
              </w:numPr>
              <w:spacing w:before="0" w:beforeAutospacing="0" w:after="0" w:afterAutospacing="0"/>
              <w:ind w:left="1148" w:hanging="270"/>
              <w:rPr>
                <w:rFonts w:asciiTheme="majorBidi" w:hAnsiTheme="majorBidi" w:cstheme="majorBidi"/>
                <w:color w:val="211E1E"/>
                <w:sz w:val="18"/>
                <w:szCs w:val="18"/>
              </w:rPr>
            </w:pPr>
            <w:r w:rsidRPr="00812207">
              <w:rPr>
                <w:sz w:val="18"/>
                <w:szCs w:val="18"/>
              </w:rPr>
              <w:t>PVR (-40%, -51%, -42%)</w:t>
            </w:r>
          </w:p>
          <w:p w14:paraId="246660D1" w14:textId="77777777" w:rsidR="004629C5" w:rsidRPr="00812207" w:rsidRDefault="004629C5" w:rsidP="004629C5">
            <w:pPr>
              <w:pStyle w:val="ListParagraph"/>
              <w:numPr>
                <w:ilvl w:val="1"/>
                <w:numId w:val="7"/>
              </w:numPr>
              <w:ind w:left="1148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 (49%, 54%, 48%)</w:t>
            </w:r>
          </w:p>
          <w:p w14:paraId="15D36EAE" w14:textId="60960FEE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D33BB" w14:textId="3D3C64EA" w:rsidR="004629C5" w:rsidRPr="00812207" w:rsidRDefault="004629C5" w:rsidP="004629C5">
            <w:pPr>
              <w:pStyle w:val="ListParagraph"/>
              <w:numPr>
                <w:ilvl w:val="0"/>
                <w:numId w:val="7"/>
              </w:numPr>
              <w:ind w:left="337" w:hanging="337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xygenation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significant changes were found from baseline (expressed as % of change- baseline, post- sildenafil and end- of-study respectively).</w:t>
            </w:r>
          </w:p>
          <w:p w14:paraId="5E3100C5" w14:textId="77777777" w:rsidR="004629C5" w:rsidRPr="00812207" w:rsidRDefault="004629C5" w:rsidP="004629C5">
            <w:pPr>
              <w:pStyle w:val="ListParagraph"/>
              <w:numPr>
                <w:ilvl w:val="1"/>
                <w:numId w:val="7"/>
              </w:numPr>
              <w:ind w:left="1151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NS, 52%, 86%)</w:t>
            </w:r>
          </w:p>
          <w:p w14:paraId="50F83C60" w14:textId="77777777" w:rsidR="004629C5" w:rsidRPr="00812207" w:rsidRDefault="004629C5" w:rsidP="004629C5">
            <w:pPr>
              <w:pStyle w:val="ListParagraph"/>
              <w:ind w:left="144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EE0B87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E9300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5DDE" w14:textId="3F5EDCA6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629C5" w:rsidRPr="00812207" w14:paraId="589841B1" w14:textId="4DB1781F" w:rsidTr="003A6732">
        <w:trPr>
          <w:trHeight w:val="298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654B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14:paraId="684F9941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B7367E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B25E7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DF854E" w14:textId="495E937D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haled Alkhayat et al., 2016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lkhayat&lt;/Author&gt;&lt;Year&gt;2016&lt;/Year&gt;&lt;RecNum&gt;2798&lt;/RecNum&gt;&lt;DisplayText&gt;[8]&lt;/DisplayText&gt;&lt;record&gt;&lt;rec-number&gt;2798&lt;/rec-number&gt;&lt;foreign-keys&gt;&lt;key app="EN" db-id="sp05dvsa822x57ez95u5apa7f09pxafrprrd" timestamp="1703963193"&gt;2798&lt;/key&gt;&lt;/foreign-keys&gt;&lt;ref-type name="Journal Article"&gt;17&lt;/ref-type&gt;&lt;contributors&gt;&lt;authors&gt;&lt;author&gt;Khaled Alkhayat&lt;/author&gt;&lt;author&gt;Mohammed Eid &lt;/author&gt;&lt;/authors&gt;&lt;/contributors&gt;&lt;titles&gt;&lt;title&gt;Sildenafil citrate therapy for secondary pulmonary arterial hypertension due to chronic obstructive lung disease&lt;/title&gt;&lt;secondary-title&gt;Egyptian Journal of Chest Diseases and Tuberculosis&lt;/secondary-title&gt;&lt;/titles&gt;&lt;periodical&gt;&lt;full-title&gt;Egyptian Journal of Chest Diseases and Tuberculosis&lt;/full-title&gt;&lt;/periodical&gt;&lt;pages&gt;805–809&lt;/pages&gt;&lt;volume&gt;65&lt;/volume&gt;&lt;dates&gt;&lt;year&gt;2016&lt;/year&gt;&lt;/dates&gt;&lt;urls&gt;&lt;/urls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8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5209B50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7300D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51D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6F53445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E3229F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B3E24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FCF10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B7393D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spective placebo-controlled trial 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BACA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BA83A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59EF2B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39195E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otal: </w:t>
            </w:r>
          </w:p>
          <w:p w14:paraId="548EEF55" w14:textId="0DA8E54B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4: 139 (106)</w:t>
            </w:r>
          </w:p>
          <w:p w14:paraId="0A8074F6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F4B73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257213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962C7A" w14:textId="7640BD3E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reated group: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4: 69 (49)</w:t>
            </w:r>
          </w:p>
          <w:p w14:paraId="30351B8A" w14:textId="6B8FC093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4DBB9D2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22659AF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</w:p>
          <w:p w14:paraId="544B65DD" w14:textId="6827FD7D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1-4: 70 (57)</w:t>
            </w:r>
          </w:p>
          <w:p w14:paraId="20E667BC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06E4119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706C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F47EC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767F53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FF862B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:</w:t>
            </w:r>
          </w:p>
          <w:p w14:paraId="3FCAF291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Sildenafil (20mg) given 3 times a day for 12 weeks+ conventional therapy for COPD</w:t>
            </w:r>
          </w:p>
          <w:p w14:paraId="775B0C15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2E36B6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F5A8FA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</w:p>
          <w:p w14:paraId="6E6055E2" w14:textId="61D4934F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 for same period as treated group +conventional therapy for COPD</w:t>
            </w:r>
          </w:p>
          <w:p w14:paraId="2C338310" w14:textId="7AEB83DA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C096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E40C6E" w14:textId="6025A28A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CE98EE" w14:textId="268ABEAB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Echocardiography was used to confirm the diagnosis of PH</w:t>
            </w:r>
          </w:p>
          <w:p w14:paraId="6ACDA75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8CBDA" w14:textId="47A6E253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of PA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56 ± 16 mmHg</w:t>
            </w:r>
          </w:p>
          <w:p w14:paraId="76D16D18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531825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D228F9" w14:textId="40BA98AA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ed group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line mean +SD of PAP was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45 ± 13 mmHg</w:t>
            </w:r>
          </w:p>
          <w:p w14:paraId="1ED960DA" w14:textId="14654112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7E1A05" w14:textId="7FB8FA6B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6BDB7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E8318F" w14:textId="517F8DC5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356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R: N/A</w:t>
            </w:r>
          </w:p>
          <w:p w14:paraId="6986C2F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F1AFA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: N/A</w:t>
            </w:r>
          </w:p>
          <w:p w14:paraId="5FEC8F8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4B239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: N/A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1CAED" w14:textId="31028625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imary outcome: </w:t>
            </w:r>
          </w:p>
          <w:p w14:paraId="7BF2A2DC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65EDE0A" w14:textId="0D371C8C" w:rsidR="004629C5" w:rsidRPr="00812207" w:rsidRDefault="004629C5" w:rsidP="004629C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ercise capacity </w:t>
            </w:r>
          </w:p>
          <w:p w14:paraId="2078F2E3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0AAC5B" w14:textId="3BF8CE0C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econdary outcome: </w:t>
            </w:r>
          </w:p>
          <w:p w14:paraId="12C71EE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1F6BBF" w14:textId="24DAC067" w:rsidR="004629C5" w:rsidRPr="00812207" w:rsidRDefault="004629C5" w:rsidP="004629C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5EFBDFE" w14:textId="77777777" w:rsidR="004629C5" w:rsidRPr="00812207" w:rsidRDefault="004629C5" w:rsidP="004629C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8D45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imary outcomes: </w:t>
            </w:r>
          </w:p>
          <w:p w14:paraId="65305B4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B342D" w14:textId="538A1ADE" w:rsidR="004629C5" w:rsidRPr="00812207" w:rsidRDefault="004629C5" w:rsidP="004629C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apacity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 sildenafil significantly improved exercise capacity as compared with the placebo group at week 4, and this effect was maintained at weeks 8 and 12.</w:t>
            </w:r>
          </w:p>
          <w:p w14:paraId="137D535B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F31027" w14:textId="4508760B" w:rsidR="004629C5" w:rsidRPr="00812207" w:rsidRDefault="004629C5" w:rsidP="004629C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erence in change in mean of 6MWT distance was 51m  </w:t>
            </w:r>
          </w:p>
          <w:p w14:paraId="56BF6A07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5381C9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condary outcomes:</w:t>
            </w:r>
          </w:p>
          <w:p w14:paraId="06A6BD70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5BE14C1" w14:textId="1C09F7F7" w:rsidR="004629C5" w:rsidRPr="00812207" w:rsidRDefault="004629C5" w:rsidP="004629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sildenafil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proved pulmonary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esented in the reduction of </w:t>
            </w:r>
            <w:proofErr w:type="spellStart"/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282F0A41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A926CC" w14:textId="19D0F61F" w:rsidR="004629C5" w:rsidRPr="00812207" w:rsidRDefault="004629C5" w:rsidP="004629C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Placebo group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ifference in change of </w:t>
            </w:r>
            <w:proofErr w:type="spellStart"/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ean from baseline to week 12: 0.6 mmHg. </w:t>
            </w:r>
          </w:p>
          <w:p w14:paraId="75A86785" w14:textId="062E9A30" w:rsidR="004629C5" w:rsidRPr="00812207" w:rsidRDefault="004629C5" w:rsidP="004629C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ed group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: difference in change of </w:t>
            </w:r>
            <w:proofErr w:type="spellStart"/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mean from baseline to week 12: –2.1 mmH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1AB3" w14:textId="01AD2D45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629C5" w:rsidRPr="00812207" w14:paraId="08878C8B" w14:textId="18F86218" w:rsidTr="003A6732">
        <w:trPr>
          <w:trHeight w:val="391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FE3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05DF0" w14:textId="1C4EB52A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S. Alp et al., 2005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A8L0F1dGhvcj48WWVhcj4yMDA2PC9ZZWFyPjxSZWNO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</w:fldData>
              </w:fldChar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A8L0F1dGhvcj48WWVhcj4yMDA2PC9ZZWFyPjxSZWNO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</w:fldData>
              </w:fldChar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130AC9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5AB024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3C6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53BE2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2E27D6" w14:textId="004D8AD8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linical trial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B36A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2C6C86" w14:textId="35EFCC46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GOLD 3-4: 6 (4)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D3856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7CDE1816" w14:textId="01CC5E95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e group:</w:t>
            </w:r>
          </w:p>
          <w:p w14:paraId="461065FF" w14:textId="77777777" w:rsidR="004629C5" w:rsidRPr="00812207" w:rsidRDefault="004629C5" w:rsidP="004629C5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25B9FB" w14:textId="37BDFB05" w:rsidR="004629C5" w:rsidRPr="00812207" w:rsidRDefault="004629C5" w:rsidP="004629C5">
            <w:pPr>
              <w:pStyle w:val="NormalWeb"/>
              <w:numPr>
                <w:ilvl w:val="0"/>
                <w:numId w:val="52"/>
              </w:numPr>
              <w:ind w:left="86" w:hanging="180"/>
              <w:jc w:val="both"/>
              <w:rPr>
                <w:rFonts w:ascii="AdvTimes" w:hAnsi="AdvTimes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sz w:val="18"/>
                <w:szCs w:val="18"/>
              </w:rPr>
              <w:t>50 mg of Sildenafil was given orally twice daily for the following 3 months</w:t>
            </w:r>
            <w:r w:rsidRPr="00812207">
              <w:rPr>
                <w:rFonts w:ascii="AdvTimes" w:hAnsi="AdvTimes"/>
                <w:sz w:val="18"/>
                <w:szCs w:val="18"/>
              </w:rPr>
              <w:t>.</w:t>
            </w:r>
          </w:p>
          <w:p w14:paraId="085CC3EE" w14:textId="77777777" w:rsidR="004629C5" w:rsidRPr="00812207" w:rsidRDefault="004629C5" w:rsidP="004629C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EA4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Echocardiography was used to confirm the diagnosis of PH</w:t>
            </w:r>
          </w:p>
          <w:p w14:paraId="69D52ABF" w14:textId="7B62E21A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BE7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F80C2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373</w:t>
            </w:r>
          </w:p>
          <w:p w14:paraId="19F828B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EAC7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5F6AABE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21EA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C4B1A" w14:textId="783C1C20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imary outcomes: </w:t>
            </w:r>
          </w:p>
          <w:p w14:paraId="011C3C6C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A86B7F" w14:textId="77777777" w:rsidR="004629C5" w:rsidRPr="00812207" w:rsidRDefault="004629C5" w:rsidP="004629C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0330D35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37F4AE" w14:textId="77777777" w:rsidR="004629C5" w:rsidRPr="00812207" w:rsidRDefault="004629C5" w:rsidP="004629C5">
            <w:pPr>
              <w:pStyle w:val="ListParagraph"/>
              <w:ind w:left="37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8E8870" w14:textId="6530E1F1" w:rsidR="004629C5" w:rsidRPr="00812207" w:rsidRDefault="004629C5" w:rsidP="004629C5">
            <w:pPr>
              <w:pStyle w:val="ListParagraph"/>
              <w:numPr>
                <w:ilvl w:val="0"/>
                <w:numId w:val="34"/>
              </w:numPr>
              <w:ind w:left="374" w:hanging="37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ercise capacity 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1BC7" w14:textId="3D4DC1A8" w:rsidR="004629C5" w:rsidRPr="00812207" w:rsidRDefault="004629C5" w:rsidP="004629C5">
            <w:pPr>
              <w:pStyle w:val="ListParagraph"/>
              <w:numPr>
                <w:ilvl w:val="0"/>
                <w:numId w:val="34"/>
              </w:numPr>
              <w:ind w:left="335" w:hanging="335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</w:p>
          <w:p w14:paraId="6B0B26DD" w14:textId="77777777" w:rsidR="004629C5" w:rsidRPr="00812207" w:rsidRDefault="004629C5" w:rsidP="004629C5">
            <w:pPr>
              <w:pStyle w:val="ListParagraph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182D41" w14:textId="2CC8F36C" w:rsidR="004629C5" w:rsidRPr="00812207" w:rsidRDefault="004629C5" w:rsidP="004629C5">
            <w:pPr>
              <w:pStyle w:val="ListParagraph"/>
              <w:numPr>
                <w:ilvl w:val="1"/>
                <w:numId w:val="34"/>
              </w:numPr>
              <w:ind w:left="1145" w:hanging="27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12207">
              <w:rPr>
                <w:rFonts w:asciiTheme="majorBidi" w:hAnsiTheme="majorBidi" w:cstheme="majorBidi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color w:val="202020"/>
                <w:sz w:val="18"/>
                <w:szCs w:val="18"/>
                <w:shd w:val="clear" w:color="auto" w:fill="FFFFFF"/>
              </w:rPr>
              <w:t xml:space="preserve">24.6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4.2 mmHg ( decreased from </w:t>
            </w:r>
            <w:r w:rsidRPr="00812207">
              <w:rPr>
                <w:rFonts w:asciiTheme="majorBidi" w:hAnsiTheme="majorBidi" w:cstheme="majorBidi"/>
                <w:color w:val="202020"/>
                <w:sz w:val="18"/>
                <w:szCs w:val="18"/>
                <w:shd w:val="clear" w:color="auto" w:fill="FFFFFF"/>
              </w:rPr>
              <w:t>30.2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5.5mmHg)</w:t>
            </w:r>
          </w:p>
          <w:p w14:paraId="18132A84" w14:textId="196624C9" w:rsidR="004629C5" w:rsidRPr="00812207" w:rsidRDefault="004629C5" w:rsidP="004629C5">
            <w:pPr>
              <w:pStyle w:val="ListParagraph"/>
              <w:numPr>
                <w:ilvl w:val="1"/>
                <w:numId w:val="34"/>
              </w:numPr>
              <w:ind w:left="1146" w:hanging="27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PVR: to 264 ± 52 </w:t>
            </w:r>
            <w:proofErr w:type="spellStart"/>
            <w:r w:rsidRPr="00812207">
              <w:rPr>
                <w:rFonts w:asciiTheme="majorBidi" w:hAnsiTheme="majorBidi" w:cstheme="majorBidi"/>
                <w:sz w:val="18"/>
                <w:szCs w:val="18"/>
              </w:rPr>
              <w:t>dyn</w:t>
            </w:r>
            <w:proofErr w:type="spellEnd"/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s c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-5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(decreased from 401±108 </w:t>
            </w:r>
            <w:proofErr w:type="spellStart"/>
            <w:r w:rsidRPr="00812207">
              <w:rPr>
                <w:rFonts w:asciiTheme="majorBidi" w:hAnsiTheme="majorBidi" w:cstheme="majorBidi"/>
                <w:sz w:val="18"/>
                <w:szCs w:val="18"/>
              </w:rPr>
              <w:t>dyn</w:t>
            </w:r>
            <w:proofErr w:type="spellEnd"/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s c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5)</w:t>
            </w:r>
          </w:p>
          <w:p w14:paraId="4E8FF163" w14:textId="77777777" w:rsidR="004629C5" w:rsidRPr="00812207" w:rsidRDefault="004629C5" w:rsidP="004629C5">
            <w:pPr>
              <w:pStyle w:val="ListParagraph"/>
              <w:ind w:left="1146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B55BCF" w14:textId="77777777" w:rsidR="004629C5" w:rsidRPr="00812207" w:rsidRDefault="004629C5" w:rsidP="004629C5">
            <w:pPr>
              <w:pStyle w:val="NormalWeb"/>
              <w:numPr>
                <w:ilvl w:val="0"/>
                <w:numId w:val="34"/>
              </w:numPr>
              <w:ind w:left="335" w:hanging="335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2207">
              <w:rPr>
                <w:b/>
                <w:bCs/>
                <w:color w:val="000000" w:themeColor="text1"/>
                <w:sz w:val="18"/>
                <w:szCs w:val="18"/>
              </w:rPr>
              <w:t xml:space="preserve">Exercise capacity: </w:t>
            </w:r>
          </w:p>
          <w:p w14:paraId="57C3AB18" w14:textId="17D865C1" w:rsidR="004629C5" w:rsidRPr="00812207" w:rsidRDefault="004629C5" w:rsidP="004629C5">
            <w:pPr>
              <w:pStyle w:val="NormalWeb"/>
              <w:numPr>
                <w:ilvl w:val="0"/>
                <w:numId w:val="70"/>
              </w:numPr>
              <w:ind w:left="1158" w:hanging="270"/>
              <w:jc w:val="both"/>
              <w:rPr>
                <w:color w:val="202020"/>
                <w:sz w:val="18"/>
                <w:szCs w:val="18"/>
                <w:shd w:val="clear" w:color="auto" w:fill="FFFFFF"/>
              </w:rPr>
            </w:pP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Distance: </w:t>
            </w:r>
            <w:r w:rsidRPr="00812207">
              <w:rPr>
                <w:sz w:val="18"/>
                <w:szCs w:val="18"/>
              </w:rPr>
              <w:t xml:space="preserve">433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52 m (increased from </w:t>
            </w:r>
            <w:r w:rsidRPr="00812207">
              <w:rPr>
                <w:sz w:val="18"/>
                <w:szCs w:val="18"/>
              </w:rPr>
              <w:t xml:space="preserve">351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49 m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EE38" w14:textId="61F1F8FE" w:rsidR="004629C5" w:rsidRPr="003A6732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629C5" w:rsidRPr="00812207" w14:paraId="28CF32CD" w14:textId="105472FC" w:rsidTr="003A6732">
        <w:trPr>
          <w:trHeight w:val="624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5549" w14:textId="77777777" w:rsidR="004629C5" w:rsidRPr="00812207" w:rsidRDefault="004629C5" w:rsidP="004629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  <w:p w14:paraId="26FFB27B" w14:textId="5FB84FF1" w:rsidR="004629C5" w:rsidRPr="00812207" w:rsidRDefault="004629C5" w:rsidP="004629C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Isabel Blanco et al., 2010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fldChar w:fldCharType="begin">
                <w:fldData xml:space="preserve">PEVuZE5vdGU+PENpdGU+PEF1dGhvcj5CbGFuY288L0F1dGhvcj48WWVhcj4yMDEwPC9ZZWFyPjxS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</w:fldData>
              </w:fldChar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instrText xml:space="preserve"> ADDIN EN.CITE </w:instrTex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fldChar w:fldCharType="begin">
                <w:fldData xml:space="preserve">PEVuZE5vdGU+PENpdGU+PEF1dGhvcj5CbGFuY288L0F1dGhvcj48WWVhcj4yMDEwPC9ZZWFyPjxS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</w:fldData>
              </w:fldChar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instrText xml:space="preserve"> ADDIN EN.CITE.DATA </w:instrTex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fldChar w:fldCharType="end"/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fldChar w:fldCharType="separate"/>
            </w:r>
            <w:r w:rsidRPr="00812207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lang w:eastAsia="en-GB"/>
              </w:rPr>
              <w:t>[10]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fldChar w:fldCharType="end"/>
            </w:r>
          </w:p>
          <w:p w14:paraId="3A6ECDCF" w14:textId="77777777" w:rsidR="004629C5" w:rsidRPr="00812207" w:rsidRDefault="004629C5" w:rsidP="004629C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  <w:p w14:paraId="47DA4FB9" w14:textId="0EEF8C24" w:rsidR="004629C5" w:rsidRPr="00812207" w:rsidRDefault="004629C5" w:rsidP="004629C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GB"/>
              </w:rPr>
              <w:lastRenderedPageBreak/>
              <w:t>Spain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37AA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3124D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domized, open label, with blind evaluation,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ose comparison trial in two parallel groups.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FFD4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84D2E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9BCBA6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3 and 4: 20 (17)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E07013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3881C3" w14:textId="3D3C0166" w:rsidR="004629C5" w:rsidRPr="00812207" w:rsidRDefault="004629C5" w:rsidP="004629C5">
            <w:pPr>
              <w:pStyle w:val="ListParagraph"/>
              <w:numPr>
                <w:ilvl w:val="0"/>
                <w:numId w:val="50"/>
              </w:numPr>
              <w:ind w:left="176" w:hanging="27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 A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tients assigned to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ral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ldenafil 20 mg   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11)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given 2 times a day for 2 weeks</w:t>
            </w:r>
          </w:p>
          <w:p w14:paraId="19D6EF3B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1FCDDF" w14:textId="200934BA" w:rsidR="004629C5" w:rsidRPr="00812207" w:rsidRDefault="004629C5" w:rsidP="004629C5">
            <w:pPr>
              <w:pStyle w:val="ListParagraph"/>
              <w:numPr>
                <w:ilvl w:val="0"/>
                <w:numId w:val="51"/>
              </w:numPr>
              <w:ind w:left="176" w:hanging="27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 B: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tients assigned to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ral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ldenafil 40mg    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9)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ven 2 times a day for 2 weeks</w:t>
            </w:r>
          </w:p>
          <w:p w14:paraId="0CBB8FCE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212C35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A478A8" w14:textId="13E7D805" w:rsidR="004629C5" w:rsidRPr="00812207" w:rsidRDefault="004629C5" w:rsidP="004629C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B725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3FF8C8" w14:textId="77777777" w:rsidR="004629C5" w:rsidRPr="00812207" w:rsidRDefault="004629C5" w:rsidP="004629C5">
            <w:pPr>
              <w:pStyle w:val="ListParagraph"/>
              <w:numPr>
                <w:ilvl w:val="0"/>
                <w:numId w:val="51"/>
              </w:numPr>
              <w:ind w:left="104" w:hanging="16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ppler echocardiography (estimated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ystolic PAP &gt; 40 mmHg)</w:t>
            </w:r>
          </w:p>
          <w:p w14:paraId="2837F1B1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3FCF66" w14:textId="20D5E045" w:rsidR="004629C5" w:rsidRPr="00812207" w:rsidRDefault="004629C5" w:rsidP="004629C5">
            <w:pPr>
              <w:pStyle w:val="ListParagraph"/>
              <w:numPr>
                <w:ilvl w:val="0"/>
                <w:numId w:val="53"/>
              </w:numPr>
              <w:ind w:left="103" w:hanging="179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ght heart catheterization (17 patients had mean PAP &gt;20 mmHg at rest, 3 patients had mean PAP </w:t>
            </w:r>
            <w:r w:rsidRPr="00812207">
              <w:rPr>
                <w:color w:val="000000" w:themeColor="text1"/>
              </w:rPr>
              <w:sym w:font="Symbol" w:char="F0A3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mmHg at rest and all patients had mean PAP &gt;30 mmHg during exercise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231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C31B8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049CCE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R: 339 dyn.s.cm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  <w:p w14:paraId="71006798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932D7A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: 4.90 L.mi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  <w:p w14:paraId="24447385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1072C1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: 2.72 L.mi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m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3DF3" w14:textId="77777777" w:rsidR="004629C5" w:rsidRPr="00812207" w:rsidRDefault="004629C5" w:rsidP="004629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Primary outcomes: </w:t>
            </w:r>
          </w:p>
          <w:p w14:paraId="3CF47C2F" w14:textId="77777777" w:rsidR="004629C5" w:rsidRPr="00812207" w:rsidRDefault="004629C5" w:rsidP="004629C5">
            <w:pPr>
              <w:pStyle w:val="ListParagraph"/>
              <w:ind w:left="49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74BFEE" w14:textId="350FDF40" w:rsidR="004629C5" w:rsidRPr="00812207" w:rsidRDefault="004629C5" w:rsidP="004629C5">
            <w:pPr>
              <w:pStyle w:val="ListParagraph"/>
              <w:numPr>
                <w:ilvl w:val="0"/>
                <w:numId w:val="35"/>
              </w:num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ldenafil effect on pulmonary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gas exchange at rest.</w:t>
            </w:r>
          </w:p>
          <w:p w14:paraId="4EF3CE93" w14:textId="77777777" w:rsidR="004629C5" w:rsidRPr="00812207" w:rsidRDefault="004629C5" w:rsidP="004629C5">
            <w:p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48B152" w14:textId="77777777" w:rsidR="004629C5" w:rsidRPr="00812207" w:rsidRDefault="004629C5" w:rsidP="004629C5">
            <w:p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C78169" w14:textId="77777777" w:rsidR="004629C5" w:rsidRPr="00812207" w:rsidRDefault="004629C5" w:rsidP="004629C5">
            <w:pPr>
              <w:pStyle w:val="ListParagraph"/>
              <w:numPr>
                <w:ilvl w:val="0"/>
                <w:numId w:val="35"/>
              </w:num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ldenafil effect on pulmonary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gas exchange during exercise. </w:t>
            </w:r>
          </w:p>
          <w:p w14:paraId="6DBC8543" w14:textId="77777777" w:rsidR="004629C5" w:rsidRPr="00812207" w:rsidRDefault="004629C5" w:rsidP="004629C5">
            <w:p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515FA9" w14:textId="77777777" w:rsidR="004629C5" w:rsidRPr="00812207" w:rsidRDefault="004629C5" w:rsidP="004629C5">
            <w:pPr>
              <w:ind w:left="496" w:hanging="4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CFCE34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83B0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ildenafil effect on 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nd gas exchange at rest: </w:t>
            </w:r>
          </w:p>
          <w:p w14:paraId="0B68BE0D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76B73C1" w14:textId="33D52BD5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21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 (decrease of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6 mmHg from mean baseline value) </w:t>
            </w:r>
          </w:p>
          <w:p w14:paraId="6044713A" w14:textId="6469605B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PVR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6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 (decrease of 110 dyn.s.cm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mean baseline value). </w:t>
            </w:r>
          </w:p>
          <w:p w14:paraId="1DCEA7C1" w14:textId="0FB9D140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O: 0.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7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95 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 slight decrease of 0.13 L.mi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mean baseline value)</w:t>
            </w:r>
          </w:p>
          <w:p w14:paraId="3CB8AE2A" w14:textId="77777777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differences were observed between the 20 and 40 mg doses, although there was a trend to a greater increase in CO with the 40 mg dose.</w:t>
            </w:r>
          </w:p>
          <w:p w14:paraId="33D0EBBC" w14:textId="018C922B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O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8 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rease of 6 mmHg from mean baseline value).</w:t>
            </w:r>
          </w:p>
          <w:p w14:paraId="5190A44D" w14:textId="2215A198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V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83 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3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slight decrease by 0.05L from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aseline value).</w:t>
            </w:r>
          </w:p>
          <w:p w14:paraId="1EB9F649" w14:textId="3844AC05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VC: 2.66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(slight decrease by 0.14L from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aseline value).</w:t>
            </w:r>
          </w:p>
          <w:p w14:paraId="5F2A22E3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894C88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ildenafil effect on pulmonary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modynamics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nd gas exchange during exercise:</w:t>
            </w:r>
          </w:p>
          <w:p w14:paraId="486DB149" w14:textId="0196EABA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56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 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decrease of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1 mmHg from mean baseline value) </w:t>
            </w:r>
          </w:p>
          <w:p w14:paraId="333722AD" w14:textId="5BED0697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VR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37 ±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 (decrease of 136 dyn.s.cm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mean baseline value). </w:t>
            </w:r>
          </w:p>
          <w:p w14:paraId="653A0290" w14:textId="400ABDF3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O: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68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2.29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a slight decrease of 0.32 L.mi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mean baseline value)</w:t>
            </w:r>
          </w:p>
          <w:p w14:paraId="7D814598" w14:textId="3FB8D82A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differences were observed between the 20 and 40 mg doses.</w:t>
            </w:r>
          </w:p>
          <w:p w14:paraId="0B53CC3F" w14:textId="3CAC6916" w:rsidR="004629C5" w:rsidRPr="00812207" w:rsidRDefault="004629C5" w:rsidP="004629C5">
            <w:pPr>
              <w:pStyle w:val="ListParagraph"/>
              <w:numPr>
                <w:ilvl w:val="0"/>
                <w:numId w:val="37"/>
              </w:numPr>
              <w:ind w:left="335" w:hanging="3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O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 ± 12 (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rease of 1 mmHg from mean baseline value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F4BB" w14:textId="203C6292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Low</w:t>
            </w:r>
          </w:p>
        </w:tc>
      </w:tr>
      <w:tr w:rsidR="004629C5" w:rsidRPr="00812207" w14:paraId="0A9E2B0E" w14:textId="4618E653" w:rsidTr="003A6732">
        <w:trPr>
          <w:trHeight w:val="143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B8DE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ACE0AF" w14:textId="499831E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sabel Blanco et al., 2013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lanco&lt;/Author&gt;&lt;Year&gt;2013&lt;/Year&gt;&lt;RecNum&gt;32&lt;/RecNum&gt;&lt;DisplayText&gt;[11]&lt;/DisplayText&gt;&lt;record&gt;&lt;rec-number&gt;32&lt;/rec-number&gt;&lt;foreign-keys&gt;&lt;key app="EN" db-id="z2t290wz8w0vz3exvsk559sltss2dd5tr2rr" timestamp="1710607947"&gt;32&lt;/key&gt;&lt;/foreign-keys&gt;&lt;ref-type name="Journal Article"&gt;17&lt;/ref-type&gt;&lt;contributors&gt;&lt;authors&gt;&lt;author&gt;Blanco, Isabel&lt;/author&gt;&lt;author&gt;Santos, Salud&lt;/author&gt;&lt;author&gt;Gea, Joaqím&lt;/author&gt;&lt;author&gt;Güell, Rosa&lt;/author&gt;&lt;author&gt;Torres, Ferran&lt;/author&gt;&lt;author&gt;Gimeno-Santos, Elena&lt;/author&gt;&lt;author&gt;Rodriguez, Diego A&lt;/author&gt;&lt;author&gt;Vilaró, Jordi&lt;/author&gt;&lt;author&gt;Gómez, Begona&lt;/author&gt;&lt;author&gt;Roca, Josep&lt;/author&gt;&lt;/authors&gt;&lt;/contributors&gt;&lt;titles&gt;&lt;title&gt;Sildenafil to improve respiratory rehabilitation outcomes in COPD: a controlled trial&lt;/title&gt;&lt;secondary-title&gt;European Respiratory Journal&lt;/secondary-title&gt;&lt;/titles&gt;&lt;periodical&gt;&lt;full-title&gt;European Respiratory Journal&lt;/full-title&gt;&lt;/periodical&gt;&lt;pages&gt;982-992&lt;/pages&gt;&lt;volume&gt;42&lt;/volume&gt;&lt;number&gt;4&lt;/number&gt;&lt;dates&gt;&lt;year&gt;2013&lt;/year&gt;&lt;/dates&gt;&lt;isbn&gt;0903-1936&lt;/isbn&gt;&lt;urls&gt;&lt;/urls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1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203470B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D4FFD7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in, Barcelona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890A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01056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uble  blind, randomized, placebo-controlled trial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7E4F4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573D81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3: 60 (54)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F680A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A709DE" w14:textId="77777777" w:rsidR="004629C5" w:rsidRPr="00812207" w:rsidRDefault="004629C5" w:rsidP="004629C5">
            <w:pPr>
              <w:pStyle w:val="ListParagraph"/>
              <w:numPr>
                <w:ilvl w:val="0"/>
                <w:numId w:val="54"/>
              </w:numPr>
              <w:ind w:left="181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mg oral Sildenafil 3 times daily for 3 months combined with pulmonary rehabilitation.</w:t>
            </w:r>
          </w:p>
          <w:p w14:paraId="7932795D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66DE52" w14:textId="77777777" w:rsidR="004629C5" w:rsidRPr="00812207" w:rsidRDefault="004629C5" w:rsidP="004629C5">
            <w:pPr>
              <w:pStyle w:val="ListParagraph"/>
              <w:numPr>
                <w:ilvl w:val="0"/>
                <w:numId w:val="54"/>
              </w:numPr>
              <w:ind w:left="181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placebo 3 times daily for 3 months combined with pulmonary rehabilitation.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BB3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FB0FF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Right heart catheterization (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25 mmHg.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4E4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44CCD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N/A</w:t>
            </w:r>
          </w:p>
          <w:p w14:paraId="2F722B4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3AD0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N/A</w:t>
            </w:r>
          </w:p>
          <w:p w14:paraId="24416B5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EB560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117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490516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ary outcome: </w:t>
            </w:r>
          </w:p>
          <w:p w14:paraId="6E54EF90" w14:textId="77777777" w:rsidR="004629C5" w:rsidRPr="00812207" w:rsidRDefault="004629C5" w:rsidP="004629C5">
            <w:pPr>
              <w:pStyle w:val="ListParagraph"/>
              <w:numPr>
                <w:ilvl w:val="1"/>
                <w:numId w:val="38"/>
              </w:numPr>
              <w:ind w:left="631" w:hanging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The gain in the cycle endurance time at a constant work-rate</w:t>
            </w:r>
          </w:p>
          <w:p w14:paraId="4B77479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27BCB" w14:textId="530583FD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condary outcomes: </w:t>
            </w:r>
          </w:p>
          <w:p w14:paraId="0C53F1F7" w14:textId="77777777" w:rsidR="004629C5" w:rsidRPr="00812207" w:rsidRDefault="004629C5" w:rsidP="004629C5">
            <w:pPr>
              <w:pStyle w:val="ListParagraph"/>
              <w:numPr>
                <w:ilvl w:val="1"/>
                <w:numId w:val="38"/>
              </w:numPr>
              <w:ind w:left="60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erformance and peak oxygen uptake in the incremental exercise test, 6-min walk distance and quality of life.</w:t>
            </w:r>
          </w:p>
          <w:p w14:paraId="0B7654B2" w14:textId="77777777" w:rsidR="004629C5" w:rsidRPr="00812207" w:rsidRDefault="004629C5" w:rsidP="004629C5">
            <w:pPr>
              <w:ind w:left="600" w:hanging="27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BDA79" w14:textId="77777777" w:rsidR="004629C5" w:rsidRPr="00812207" w:rsidRDefault="004629C5" w:rsidP="004629C5">
            <w:pPr>
              <w:pStyle w:val="ListParagraph"/>
              <w:numPr>
                <w:ilvl w:val="1"/>
                <w:numId w:val="38"/>
              </w:numPr>
              <w:ind w:left="600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Arterial oxygenation</w:t>
            </w:r>
          </w:p>
          <w:p w14:paraId="7E09E53E" w14:textId="59A485B1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6625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s:</w:t>
            </w:r>
          </w:p>
          <w:p w14:paraId="5CD78590" w14:textId="77777777" w:rsidR="004629C5" w:rsidRPr="00812207" w:rsidRDefault="004629C5" w:rsidP="004629C5">
            <w:pPr>
              <w:pStyle w:val="ListParagraph"/>
              <w:numPr>
                <w:ilvl w:val="0"/>
                <w:numId w:val="17"/>
              </w:numPr>
              <w:ind w:hanging="28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gain in the cycle endurance time at a constant work-rate: </w:t>
            </w:r>
          </w:p>
          <w:p w14:paraId="1275A78A" w14:textId="0ADAF108" w:rsidR="004629C5" w:rsidRPr="00812207" w:rsidRDefault="004629C5" w:rsidP="004629C5">
            <w:pPr>
              <w:pStyle w:val="ListParagraph"/>
              <w:numPr>
                <w:ilvl w:val="0"/>
                <w:numId w:val="69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ycle endurance time on Sildenafil: 149s (reduced from 268s)</w:t>
            </w:r>
          </w:p>
          <w:p w14:paraId="532873AB" w14:textId="049B1712" w:rsidR="004629C5" w:rsidRPr="00812207" w:rsidRDefault="004629C5" w:rsidP="004629C5">
            <w:pPr>
              <w:pStyle w:val="ListParagraph"/>
              <w:numPr>
                <w:ilvl w:val="0"/>
                <w:numId w:val="20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ycle endurance time on Placebo: 169s (reduced from 221s)</w:t>
            </w:r>
          </w:p>
          <w:p w14:paraId="01872D7C" w14:textId="77777777" w:rsidR="004629C5" w:rsidRPr="00812207" w:rsidRDefault="004629C5" w:rsidP="004629C5">
            <w:pPr>
              <w:pStyle w:val="ListParagraph"/>
              <w:ind w:left="43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9E8AA84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s:</w:t>
            </w:r>
          </w:p>
          <w:p w14:paraId="2DE253D6" w14:textId="77777777" w:rsidR="004629C5" w:rsidRPr="00812207" w:rsidRDefault="004629C5" w:rsidP="004629C5">
            <w:pPr>
              <w:pStyle w:val="ListParagraph"/>
              <w:numPr>
                <w:ilvl w:val="0"/>
                <w:numId w:val="18"/>
              </w:numPr>
              <w:ind w:left="340" w:hanging="3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formance and peak oxygen uptake in the incremental exercise test. 6-min walk distance and quality of life: </w:t>
            </w:r>
          </w:p>
          <w:p w14:paraId="454F9ED4" w14:textId="77777777" w:rsidR="004629C5" w:rsidRPr="00812207" w:rsidRDefault="004629C5" w:rsidP="004629C5">
            <w:pPr>
              <w:pStyle w:val="ListParagraph"/>
              <w:numPr>
                <w:ilvl w:val="0"/>
                <w:numId w:val="19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No significant changes. </w:t>
            </w:r>
          </w:p>
          <w:p w14:paraId="3B123BE2" w14:textId="77777777" w:rsidR="004629C5" w:rsidRPr="00812207" w:rsidRDefault="004629C5" w:rsidP="004629C5">
            <w:pPr>
              <w:pStyle w:val="ListParagraph"/>
              <w:numPr>
                <w:ilvl w:val="0"/>
                <w:numId w:val="19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xygen consumption: 770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from 862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on Sildenafil and 721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from 743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on Placebo.</w:t>
            </w:r>
          </w:p>
          <w:p w14:paraId="7F03E861" w14:textId="77777777" w:rsidR="004629C5" w:rsidRPr="00812207" w:rsidRDefault="004629C5" w:rsidP="004629C5">
            <w:pPr>
              <w:pStyle w:val="ListParagraph"/>
              <w:numPr>
                <w:ilvl w:val="0"/>
                <w:numId w:val="19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aximal exercise tolerance: 41 W (from 45 W) on Sildenafil and 38 W (from 40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on Placebo.</w:t>
            </w:r>
          </w:p>
          <w:p w14:paraId="094DFFDE" w14:textId="39E771C2" w:rsidR="004629C5" w:rsidRPr="00812207" w:rsidRDefault="004629C5" w:rsidP="004629C5">
            <w:pPr>
              <w:pStyle w:val="ListParagraph"/>
              <w:numPr>
                <w:ilvl w:val="0"/>
                <w:numId w:val="19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6 min walk distance: 374 m (from 397 m) on Sildenafil and 369 m (from 390 m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) on Placebo.</w:t>
            </w:r>
          </w:p>
          <w:p w14:paraId="1154D2DC" w14:textId="77777777" w:rsidR="004629C5" w:rsidRPr="00812207" w:rsidRDefault="004629C5" w:rsidP="004629C5">
            <w:pPr>
              <w:pStyle w:val="ListParagraph"/>
              <w:numPr>
                <w:ilvl w:val="0"/>
                <w:numId w:val="21"/>
              </w:numPr>
              <w:ind w:left="340" w:hanging="34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terial oxygenation:</w:t>
            </w:r>
          </w:p>
          <w:p w14:paraId="252153F2" w14:textId="3A24B702" w:rsidR="004629C5" w:rsidRPr="00812207" w:rsidRDefault="004629C5" w:rsidP="004629C5">
            <w:pPr>
              <w:pStyle w:val="ListParagraph"/>
              <w:numPr>
                <w:ilvl w:val="0"/>
                <w:numId w:val="2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significant effects noted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D212" w14:textId="04E71D46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Low</w:t>
            </w:r>
          </w:p>
        </w:tc>
      </w:tr>
      <w:tr w:rsidR="004629C5" w:rsidRPr="00812207" w14:paraId="3FA3740F" w14:textId="19026B08" w:rsidTr="003A6732">
        <w:trPr>
          <w:trHeight w:val="166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7E24" w14:textId="35312540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sein A.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ofrani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4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hofrani&lt;/Author&gt;&lt;Year&gt;2015&lt;/Year&gt;&lt;RecNum&gt;27&lt;/RecNum&gt;&lt;DisplayText&gt;[12]&lt;/DisplayText&gt;&lt;record&gt;&lt;rec-number&gt;27&lt;/rec-number&gt;&lt;foreign-keys&gt;&lt;key app="EN" db-id="z2t290wz8w0vz3exvsk559sltss2dd5tr2rr" timestamp="1710607947"&gt;27&lt;/key&gt;&lt;/foreign-keys&gt;&lt;ref-type name="Journal Article"&gt;17&lt;/ref-type&gt;&lt;contributors&gt;&lt;authors&gt;&lt;author&gt;Ghofrani, Hossein A&lt;/author&gt;&lt;author&gt;Staehler, Gerd&lt;/author&gt;&lt;author&gt;Grünig, Ekkehard&lt;/author&gt;&lt;author&gt;Halank, Michael&lt;/author&gt;&lt;author&gt;Mitrovic, Veselin&lt;/author&gt;&lt;author&gt;Unger, Sigrun&lt;/author&gt;&lt;author&gt;Mueck, Wolfgang&lt;/author&gt;&lt;author&gt;Frey, Reiner&lt;/author&gt;&lt;author&gt;Grimminger, Friedrich&lt;/author&gt;&lt;author&gt;Schermuly, Ralph T&lt;/author&gt;&lt;/authors&gt;&lt;/contributors&gt;&lt;titles&gt;&lt;title&gt;Acute effects of riociguat in borderline or manifest pulmonary hypertension associated with chronic obstructive pulmonary disease&lt;/title&gt;&lt;secondary-title&gt;Pulmonary circulation&lt;/secondary-title&gt;&lt;/titles&gt;&lt;periodical&gt;&lt;full-title&gt;Pulmonary circulation&lt;/full-title&gt;&lt;/periodical&gt;&lt;pages&gt;296-304&lt;/pages&gt;&lt;volume&gt;5&lt;/volume&gt;&lt;number&gt;2&lt;/number&gt;&lt;dates&gt;&lt;year&gt;2015&lt;/year&gt;&lt;/dates&gt;&lt;isbn&gt;2045-8932&lt;/isbn&gt;&lt;urls&gt;&lt;/urls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2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558224E9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CEE5F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4771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ploratory, nonrandomized, nonblinded, noncontrolled pilot study. 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686B5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2 and 3: 22 (11)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A7A42" w14:textId="77777777" w:rsidR="004629C5" w:rsidRPr="00812207" w:rsidRDefault="004629C5" w:rsidP="004629C5">
            <w:pPr>
              <w:pStyle w:val="ListParagraph"/>
              <w:numPr>
                <w:ilvl w:val="0"/>
                <w:numId w:val="55"/>
              </w:numPr>
              <w:ind w:left="194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single dose of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ociguat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0) or 2.5 mg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12)), previously shown to be well tolerated) in the morning of each of two separate assessment days at least 48 hours apart. </w:t>
            </w:r>
          </w:p>
          <w:p w14:paraId="31713222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9D1B71" w14:textId="77777777" w:rsidR="004629C5" w:rsidRPr="00812207" w:rsidRDefault="004629C5" w:rsidP="004629C5">
            <w:pPr>
              <w:pStyle w:val="ListParagraph"/>
              <w:numPr>
                <w:ilvl w:val="0"/>
                <w:numId w:val="55"/>
              </w:numPr>
              <w:ind w:left="194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subset of patients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8),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ociguat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dministration was preceded by short-term administration of </w:t>
            </w:r>
            <w:proofErr w:type="spellStart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ppm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96C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ardiac catheterization (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23 mmHg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B971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PVR: 353 dyn.s.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  <w:p w14:paraId="54ACEE87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47A00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 4.63 L.min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BD26D4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B8177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I: N/A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DB32" w14:textId="77777777" w:rsidR="004629C5" w:rsidRPr="00812207" w:rsidRDefault="004629C5" w:rsidP="004629C5">
            <w:pPr>
              <w:pStyle w:val="ListParagraph"/>
              <w:numPr>
                <w:ilvl w:val="0"/>
                <w:numId w:val="39"/>
              </w:numPr>
              <w:tabs>
                <w:tab w:val="left" w:pos="0"/>
              </w:tabs>
              <w:ind w:left="129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Hemodynamic parameters</w:t>
            </w:r>
          </w:p>
          <w:p w14:paraId="470ADD6A" w14:textId="77777777" w:rsidR="004629C5" w:rsidRPr="00812207" w:rsidRDefault="004629C5" w:rsidP="004629C5">
            <w:pPr>
              <w:tabs>
                <w:tab w:val="left" w:pos="0"/>
              </w:tabs>
              <w:ind w:left="129" w:hanging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CF398" w14:textId="77777777" w:rsidR="004629C5" w:rsidRPr="00812207" w:rsidRDefault="004629C5" w:rsidP="004629C5">
            <w:pPr>
              <w:pStyle w:val="ListParagraph"/>
              <w:numPr>
                <w:ilvl w:val="0"/>
                <w:numId w:val="39"/>
              </w:numPr>
              <w:tabs>
                <w:tab w:val="left" w:pos="0"/>
              </w:tabs>
              <w:ind w:left="129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Lung function and gas exchange</w:t>
            </w:r>
          </w:p>
          <w:p w14:paraId="34A518E8" w14:textId="1D11761E" w:rsidR="004629C5" w:rsidRPr="00812207" w:rsidRDefault="004629C5" w:rsidP="004629C5">
            <w:pPr>
              <w:tabs>
                <w:tab w:val="left" w:pos="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7F955" w14:textId="164A80E4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modynamic Parameters: postbaseline effect (mean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 SD, p value)</w:t>
            </w:r>
          </w:p>
          <w:p w14:paraId="507E7B50" w14:textId="77777777" w:rsidR="004629C5" w:rsidRPr="00812207" w:rsidRDefault="004629C5" w:rsidP="004629C5">
            <w:pPr>
              <w:pStyle w:val="ListParagraph"/>
              <w:numPr>
                <w:ilvl w:val="0"/>
                <w:numId w:val="21"/>
              </w:numPr>
              <w:ind w:left="335" w:hanging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45DA075B" w14:textId="6D611A48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1mg: -3.60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3.41 , p = 0.0086</w:t>
            </w:r>
          </w:p>
          <w:p w14:paraId="5132F3D8" w14:textId="6D509F09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2.5mg: -4.83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4.17, p = 0.0020</w:t>
            </w:r>
          </w:p>
          <w:p w14:paraId="3F7B0EE4" w14:textId="08CB5BD9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3.88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2.90, p = 0.0069</w:t>
            </w:r>
          </w:p>
          <w:p w14:paraId="4AC5F389" w14:textId="6EF71233" w:rsidR="004629C5" w:rsidRPr="00812207" w:rsidRDefault="004629C5" w:rsidP="004629C5">
            <w:pPr>
              <w:pStyle w:val="ListParagraph"/>
              <w:ind w:left="106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3F1C05" w14:textId="77777777" w:rsidR="004629C5" w:rsidRPr="00812207" w:rsidRDefault="004629C5" w:rsidP="004629C5">
            <w:pPr>
              <w:pStyle w:val="ListParagraph"/>
              <w:numPr>
                <w:ilvl w:val="0"/>
                <w:numId w:val="21"/>
              </w:numPr>
              <w:ind w:left="335" w:hanging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R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B15D313" w14:textId="1DBE29BF" w:rsidR="004629C5" w:rsidRPr="00812207" w:rsidRDefault="004629C5" w:rsidP="004629C5">
            <w:pPr>
              <w:pStyle w:val="ListParagraph"/>
              <w:numPr>
                <w:ilvl w:val="0"/>
                <w:numId w:val="2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1mg: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58.32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50.46, p = 0.0053</w:t>
            </w:r>
          </w:p>
          <w:p w14:paraId="4195CF68" w14:textId="743D04EF" w:rsidR="004629C5" w:rsidRPr="00812207" w:rsidRDefault="004629C5" w:rsidP="004629C5">
            <w:pPr>
              <w:pStyle w:val="ListParagraph"/>
              <w:numPr>
                <w:ilvl w:val="0"/>
                <w:numId w:val="2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2.5mg: -123.8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73.53, p = 0.0002</w:t>
            </w:r>
          </w:p>
          <w:p w14:paraId="2AD8D80B" w14:textId="0342169C" w:rsidR="004629C5" w:rsidRPr="00812207" w:rsidRDefault="004629C5" w:rsidP="004629C5">
            <w:pPr>
              <w:pStyle w:val="ListParagraph"/>
              <w:numPr>
                <w:ilvl w:val="0"/>
                <w:numId w:val="2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57.14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78.64, p = 0.1029</w:t>
            </w:r>
          </w:p>
          <w:p w14:paraId="3E94858B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6297A" w14:textId="0848B182" w:rsidR="004629C5" w:rsidRPr="00812207" w:rsidRDefault="004629C5" w:rsidP="004629C5">
            <w:pPr>
              <w:pStyle w:val="ListParagraph"/>
              <w:numPr>
                <w:ilvl w:val="0"/>
                <w:numId w:val="21"/>
              </w:numPr>
              <w:tabs>
                <w:tab w:val="left" w:pos="155"/>
              </w:tabs>
              <w:ind w:left="335" w:hanging="33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CO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8D7F258" w14:textId="144738FE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071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1mg: 0.66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0.48, p = 0.0018</w:t>
            </w:r>
          </w:p>
          <w:p w14:paraId="26D1B490" w14:textId="4EA9DC98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071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2.5mg: 1.61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1.49, p = 0.0049</w:t>
            </w:r>
          </w:p>
          <w:p w14:paraId="3E259A58" w14:textId="0EAD95C4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071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0.40, p = 0.8627</w:t>
            </w:r>
          </w:p>
          <w:p w14:paraId="439F04F3" w14:textId="77777777" w:rsidR="004629C5" w:rsidRPr="00812207" w:rsidRDefault="004629C5" w:rsidP="004629C5">
            <w:pPr>
              <w:pStyle w:val="ListParagraph"/>
              <w:numPr>
                <w:ilvl w:val="0"/>
                <w:numId w:val="21"/>
              </w:numPr>
              <w:ind w:left="335" w:hanging="33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7818B146" w14:textId="0E6C82A6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1mg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0.35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0.26, p = 0.0020  </w:t>
            </w:r>
          </w:p>
          <w:p w14:paraId="76FD69EE" w14:textId="78340A4F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2.5mg: 0.89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0.83, p = 0.0051</w:t>
            </w:r>
          </w:p>
          <w:p w14:paraId="2EFD1762" w14:textId="640095A1" w:rsidR="004629C5" w:rsidRPr="00812207" w:rsidRDefault="004629C5" w:rsidP="004629C5">
            <w:pPr>
              <w:pStyle w:val="ListParagraph"/>
              <w:numPr>
                <w:ilvl w:val="0"/>
                <w:numId w:val="24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  <w:r w:rsidRPr="008122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0.20, p = 0.8136</w:t>
            </w:r>
          </w:p>
          <w:p w14:paraId="3E76CEB6" w14:textId="77777777" w:rsidR="004629C5" w:rsidRPr="00812207" w:rsidRDefault="004629C5" w:rsidP="004629C5">
            <w:pPr>
              <w:pStyle w:val="ListParagraph"/>
              <w:ind w:left="106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E4FA39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160624D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function and gas exchange:</w:t>
            </w:r>
          </w:p>
          <w:p w14:paraId="49A81F14" w14:textId="77777777" w:rsidR="004629C5" w:rsidRPr="00812207" w:rsidRDefault="004629C5" w:rsidP="004629C5">
            <w:pPr>
              <w:pStyle w:val="ListParagraph"/>
              <w:numPr>
                <w:ilvl w:val="0"/>
                <w:numId w:val="43"/>
              </w:numPr>
              <w:ind w:left="33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There was no change in lung function after administration of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riociguat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65096BB8" w14:textId="7E2650BA" w:rsidR="004629C5" w:rsidRPr="00812207" w:rsidRDefault="004629C5" w:rsidP="004629C5">
            <w:pPr>
              <w:pStyle w:val="ListParagraph"/>
              <w:numPr>
                <w:ilvl w:val="0"/>
                <w:numId w:val="43"/>
              </w:numPr>
              <w:ind w:left="33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There were no clinically relevant changes in oxygenation (change after 2 hrs):</w:t>
            </w:r>
          </w:p>
          <w:p w14:paraId="35765CFE" w14:textId="0D19D99C" w:rsidR="004629C5" w:rsidRPr="00812207" w:rsidRDefault="004629C5" w:rsidP="004629C5">
            <w:pPr>
              <w:pStyle w:val="ListParagraph"/>
              <w:numPr>
                <w:ilvl w:val="0"/>
                <w:numId w:val="44"/>
              </w:numPr>
              <w:ind w:left="339" w:hanging="3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72.7% of patients required supplemental oxygen. </w:t>
            </w:r>
          </w:p>
          <w:p w14:paraId="1FBA0D78" w14:textId="289C6860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D26C" w14:textId="34452E14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Low</w:t>
            </w:r>
          </w:p>
        </w:tc>
      </w:tr>
      <w:tr w:rsidR="004629C5" w:rsidRPr="00812207" w14:paraId="3B3CB14D" w14:textId="3017C7E1" w:rsidTr="003A6732">
        <w:trPr>
          <w:trHeight w:val="166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3784" w14:textId="4DEB9854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bastian Holverda et al., 2008.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lverda&lt;/Author&gt;&lt;Year&gt;2008&lt;/Year&gt;&lt;RecNum&gt;22&lt;/RecNum&gt;&lt;DisplayText&gt;[13]&lt;/DisplayText&gt;&lt;record&gt;&lt;rec-number&gt;22&lt;/rec-number&gt;&lt;foreign-keys&gt;&lt;key app="EN" db-id="z2t290wz8w0vz3exvsk559sltss2dd5tr2rr" timestamp="1710607947"&gt;22&lt;/key&gt;&lt;/foreign-keys&gt;&lt;ref-type name="Journal Article"&gt;17&lt;/ref-type&gt;&lt;contributors&gt;&lt;authors&gt;&lt;author&gt;Holverda, Sebastiaan&lt;/author&gt;&lt;author&gt;Rietema, Heleen&lt;/author&gt;&lt;author&gt;Bogaard, Harm J&lt;/author&gt;&lt;author&gt;Westerhof, Nico&lt;/author&gt;&lt;author&gt;Postmus, Pieter E&lt;/author&gt;&lt;author&gt;Boonstra, Anco&lt;/author&gt;&lt;author&gt;Vonk-Noordegraaf, Anton&lt;/author&gt;&lt;/authors&gt;&lt;/contributors&gt;&lt;titles&gt;&lt;title&gt;Acute effects of sildenafil on exercise pulmonary hemodynamics and capacity in patients with COPD&lt;/title&gt;&lt;secondary-title&gt;Pulmonary pharmacology &amp;amp; therapeutics&lt;/secondary-title&gt;&lt;/titles&gt;&lt;periodical&gt;&lt;full-title&gt;Pulmonary pharmacology &amp;amp; therapeutics&lt;/full-title&gt;&lt;/periodical&gt;&lt;pages&gt;558-564&lt;/pages&gt;&lt;volume&gt;21&lt;/volume&gt;&lt;number&gt;3&lt;/number&gt;&lt;dates&gt;&lt;year&gt;2008&lt;/year&gt;&lt;/dates&gt;&lt;isbn&gt;1094-5539&lt;/isbn&gt;&lt;urls&gt;&lt;/urls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5C66BB83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347478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sterdam. 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FE4E" w14:textId="33D2CEDC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linical trial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7CC097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LD 2-4: 18 (11)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53AEC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l single dose of 50mg Sildenafil and Placebo in different days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2FF2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Right heart catheterization (at rest: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25 mmHg) and (during exercise: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30 mmHg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4A4E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VR: </w:t>
            </w:r>
          </w:p>
          <w:p w14:paraId="336D6D26" w14:textId="77777777" w:rsidR="004629C5" w:rsidRPr="00812207" w:rsidRDefault="004629C5" w:rsidP="004629C5">
            <w:pPr>
              <w:pStyle w:val="ListParagraph"/>
              <w:numPr>
                <w:ilvl w:val="0"/>
                <w:numId w:val="57"/>
              </w:numPr>
              <w:ind w:left="116" w:hanging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At rest: </w:t>
            </w:r>
            <w:r w:rsidRPr="00812207">
              <w:rPr>
                <w:rFonts w:ascii="AdvPSTIM10" w:hAnsi="AdvPSTIM10"/>
                <w:sz w:val="18"/>
                <w:szCs w:val="18"/>
              </w:rPr>
              <w:t xml:space="preserve">280 </w:t>
            </w:r>
          </w:p>
          <w:p w14:paraId="08012A58" w14:textId="77777777" w:rsidR="004629C5" w:rsidRPr="00812207" w:rsidRDefault="004629C5" w:rsidP="004629C5">
            <w:pPr>
              <w:pStyle w:val="ListParagraph"/>
              <w:numPr>
                <w:ilvl w:val="0"/>
                <w:numId w:val="57"/>
              </w:numPr>
              <w:ind w:left="116" w:hanging="206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uring exercise: 319</w:t>
            </w:r>
          </w:p>
          <w:p w14:paraId="2FC215C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A931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:</w:t>
            </w:r>
          </w:p>
          <w:p w14:paraId="4D7AAA3C" w14:textId="77777777" w:rsidR="004629C5" w:rsidRPr="00812207" w:rsidRDefault="004629C5" w:rsidP="004629C5">
            <w:pPr>
              <w:pStyle w:val="ListParagraph"/>
              <w:numPr>
                <w:ilvl w:val="0"/>
                <w:numId w:val="58"/>
              </w:numPr>
              <w:ind w:left="116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At rest: 5.5</w:t>
            </w:r>
          </w:p>
          <w:p w14:paraId="75E18C72" w14:textId="77777777" w:rsidR="004629C5" w:rsidRPr="00812207" w:rsidRDefault="004629C5" w:rsidP="004629C5">
            <w:pPr>
              <w:pStyle w:val="ListParagraph"/>
              <w:numPr>
                <w:ilvl w:val="0"/>
                <w:numId w:val="58"/>
              </w:numPr>
              <w:ind w:left="116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uring exercise: 8.0</w:t>
            </w:r>
          </w:p>
          <w:p w14:paraId="68D5EAA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7B83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I: </w:t>
            </w:r>
          </w:p>
          <w:p w14:paraId="64842FD6" w14:textId="77777777" w:rsidR="004629C5" w:rsidRPr="00812207" w:rsidRDefault="004629C5" w:rsidP="004629C5">
            <w:pPr>
              <w:pStyle w:val="ListParagraph"/>
              <w:numPr>
                <w:ilvl w:val="0"/>
                <w:numId w:val="59"/>
              </w:numPr>
              <w:ind w:left="116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At rest: N/A</w:t>
            </w:r>
          </w:p>
          <w:p w14:paraId="3E2C14C3" w14:textId="77777777" w:rsidR="004629C5" w:rsidRPr="00812207" w:rsidRDefault="004629C5" w:rsidP="004629C5">
            <w:pPr>
              <w:pStyle w:val="ListParagraph"/>
              <w:numPr>
                <w:ilvl w:val="0"/>
                <w:numId w:val="59"/>
              </w:numPr>
              <w:ind w:left="116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uring exercise: N/A</w:t>
            </w:r>
          </w:p>
          <w:p w14:paraId="3C25458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E07F" w14:textId="47CF7A81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ary outcome: </w:t>
            </w:r>
          </w:p>
          <w:p w14:paraId="54C61E90" w14:textId="581B456C" w:rsidR="004629C5" w:rsidRPr="00812207" w:rsidRDefault="004629C5" w:rsidP="004629C5">
            <w:pPr>
              <w:pStyle w:val="ListParagraph"/>
              <w:numPr>
                <w:ilvl w:val="0"/>
                <w:numId w:val="56"/>
              </w:numPr>
              <w:ind w:left="129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Investigate the acute effects of Sildenafil on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, PVR, and CO at rest and during exercise.</w:t>
            </w:r>
          </w:p>
          <w:p w14:paraId="29432D8E" w14:textId="77777777" w:rsidR="004629C5" w:rsidRPr="00812207" w:rsidRDefault="004629C5" w:rsidP="004629C5">
            <w:pPr>
              <w:pStyle w:val="ListParagraph"/>
              <w:ind w:left="12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8F6D40" w14:textId="610E8A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condary outcome: </w:t>
            </w:r>
          </w:p>
          <w:p w14:paraId="4C5F2284" w14:textId="77777777" w:rsidR="004629C5" w:rsidRPr="00812207" w:rsidRDefault="004629C5" w:rsidP="004629C5">
            <w:pPr>
              <w:pStyle w:val="ListParagraph"/>
              <w:numPr>
                <w:ilvl w:val="0"/>
                <w:numId w:val="56"/>
              </w:numPr>
              <w:ind w:left="129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Assess whether a possible attenuation of right ventricular afterload by Sildenafil translates into an increase in maximal exercise capacity. 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248A" w14:textId="3739A95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ary outcome: </w:t>
            </w:r>
          </w:p>
          <w:p w14:paraId="079977E5" w14:textId="54B6A157" w:rsidR="004629C5" w:rsidRPr="00812207" w:rsidRDefault="004629C5" w:rsidP="004629C5">
            <w:pPr>
              <w:pStyle w:val="ListParagraph"/>
              <w:numPr>
                <w:ilvl w:val="0"/>
                <w:numId w:val="48"/>
              </w:numPr>
              <w:ind w:left="34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ffects of Sildenafil on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PVR, and CO at rest and during exercise (mean </w:t>
            </w:r>
            <w:r w:rsidRPr="0081220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06D4FC70" w14:textId="02557BC2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mmHg (at rest): lower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from 23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10 (baseline) to 20 ± 10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gt; 0.05.</w:t>
            </w:r>
          </w:p>
          <w:p w14:paraId="60249DFE" w14:textId="0811E6AE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mmHg (during exercise): lower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from 35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14 (baseline) to 30 ± 14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lt; 0.05.</w:t>
            </w:r>
          </w:p>
          <w:p w14:paraId="7BD3B099" w14:textId="77777777" w:rsidR="004629C5" w:rsidRPr="00812207" w:rsidRDefault="004629C5" w:rsidP="004629C5">
            <w:pPr>
              <w:pStyle w:val="ListParagraph"/>
              <w:ind w:left="114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F498D4" w14:textId="5D1BEF7A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VR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.s.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/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at rest): lower PVR from 280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180 (baseline) to 251 ± 217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gt; 0.05.</w:t>
            </w:r>
          </w:p>
          <w:p w14:paraId="443787BA" w14:textId="221C600A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VR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d.s.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/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during exercise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): lower PVR from 319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209 (baseline) to 314 ± 288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gt; 0.05.</w:t>
            </w:r>
          </w:p>
          <w:p w14:paraId="00EAEB97" w14:textId="77777777" w:rsidR="004629C5" w:rsidRPr="00812207" w:rsidRDefault="004629C5" w:rsidP="004629C5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38C7B" w14:textId="41DE144F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O l/min (at rest): increased CO from 5.5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1.0 (baseline) to 6.1 ± 1.7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gt; 0.05.</w:t>
            </w:r>
          </w:p>
          <w:p w14:paraId="44B5522B" w14:textId="591062E8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49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 l/min (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during exercise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unchamged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CO from 8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± 1.7 (baseline) to 8 ± 2.4 (afte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sildenafil use), p &gt; 0.05.</w:t>
            </w:r>
          </w:p>
          <w:p w14:paraId="6272F850" w14:textId="7B1E19E1" w:rsidR="004629C5" w:rsidRPr="00812207" w:rsidRDefault="004629C5" w:rsidP="004629C5">
            <w:pPr>
              <w:pStyle w:val="ListParagraph"/>
              <w:ind w:left="84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0DDB14" w14:textId="2E53EFE5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condary outcome: </w:t>
            </w:r>
          </w:p>
          <w:p w14:paraId="7F9A4842" w14:textId="77777777" w:rsidR="004629C5" w:rsidRPr="00812207" w:rsidRDefault="004629C5" w:rsidP="004629C5">
            <w:pPr>
              <w:pStyle w:val="ListParagraph"/>
              <w:numPr>
                <w:ilvl w:val="0"/>
                <w:numId w:val="48"/>
              </w:numPr>
              <w:ind w:left="344" w:hanging="34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al exercise test:</w:t>
            </w:r>
          </w:p>
          <w:p w14:paraId="612E7D6D" w14:textId="49AE8C42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61" w:hanging="31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ximal workload (% pred)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49 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(no change from baseline)</w:t>
            </w:r>
          </w:p>
          <w:p w14:paraId="3B8011EE" w14:textId="1CAE3224" w:rsidR="004629C5" w:rsidRPr="00812207" w:rsidRDefault="004629C5" w:rsidP="004629C5">
            <w:pPr>
              <w:pStyle w:val="ListParagraph"/>
              <w:numPr>
                <w:ilvl w:val="0"/>
                <w:numId w:val="68"/>
              </w:numPr>
              <w:ind w:left="1161" w:hanging="31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eak oxygen uptake (% pred): 11.2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1.3 (no change from baselin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E040" w14:textId="7DC2524D" w:rsidR="004629C5" w:rsidRPr="00812207" w:rsidRDefault="004629C5" w:rsidP="003A6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igh</w:t>
            </w:r>
          </w:p>
        </w:tc>
      </w:tr>
      <w:tr w:rsidR="004629C5" w:rsidRPr="00812207" w14:paraId="212519D9" w14:textId="289A5608" w:rsidTr="003A6732">
        <w:trPr>
          <w:trHeight w:val="166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C2BF" w14:textId="1CDE8D51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Vonbank et al., 2003. 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Vonbank&lt;/Author&gt;&lt;Year&gt;2003&lt;/Year&gt;&lt;RecNum&gt;30&lt;/RecNum&gt;&lt;DisplayText&gt;[14]&lt;/DisplayText&gt;&lt;record&gt;&lt;rec-number&gt;30&lt;/rec-number&gt;&lt;foreign-keys&gt;&lt;key app="EN" db-id="z2t290wz8w0vz3exvsk559sltss2dd5tr2rr" timestamp="1710607947"&gt;30&lt;/key&gt;&lt;/foreign-keys&gt;&lt;ref-type name="Journal Article"&gt;17&lt;/ref-type&gt;&lt;contributors&gt;&lt;authors&gt;&lt;author&gt;Vonbank, K&lt;/author&gt;&lt;author&gt;Ziesche, R&lt;/author&gt;&lt;author&gt;Higenbottam, TW&lt;/author&gt;&lt;author&gt;Stiebellehner, L&lt;/author&gt;&lt;author&gt;Petkov, V&lt;/author&gt;&lt;author&gt;Schenk, P&lt;/author&gt;&lt;author&gt;Germann, P&lt;/author&gt;&lt;author&gt;Block, LH&lt;/author&gt;&lt;/authors&gt;&lt;/contributors&gt;&lt;titles&gt;&lt;title&gt;Controlled prospective randomised trial on the effects on pulmonary haemodynamics of the ambulatory long term use of nitric oxide and oxygen in patients with severe COPD&lt;/title&gt;&lt;secondary-title&gt;Thorax&lt;/secondary-title&gt;&lt;/titles&gt;&lt;periodical&gt;&lt;full-title&gt;Thorax&lt;/full-title&gt;&lt;/periodical&gt;&lt;pages&gt;289-293&lt;/pages&gt;&lt;volume&gt;58&lt;/volume&gt;&lt;number&gt;4&lt;/number&gt;&lt;dates&gt;&lt;year&gt;2003&lt;/year&gt;&lt;/dates&gt;&lt;isbn&gt;0040-6376&lt;/isbn&gt;&lt;urls&gt;&lt;/urls&gt;&lt;/record&gt;&lt;/Cite&gt;&lt;/EndNote&gt;</w:instrTex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81220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7730FF70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C454AA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enna, Austria.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C3AA" w14:textId="77777777" w:rsidR="004629C5" w:rsidRPr="00812207" w:rsidRDefault="004629C5" w:rsidP="00462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sed controlled prospective open study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8F3CA8" w14:textId="77777777" w:rsidR="004629C5" w:rsidRPr="00812207" w:rsidRDefault="004629C5" w:rsidP="004629C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LD 3 = 40 (27) 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6C216" w14:textId="77777777" w:rsidR="004629C5" w:rsidRPr="00812207" w:rsidRDefault="004629C5" w:rsidP="004629C5">
            <w:pPr>
              <w:pStyle w:val="ListParagraph"/>
              <w:numPr>
                <w:ilvl w:val="0"/>
                <w:numId w:val="48"/>
              </w:numPr>
              <w:ind w:left="194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 therapy alone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20) for 3 months.</w:t>
            </w:r>
          </w:p>
          <w:p w14:paraId="5020A3A7" w14:textId="77777777" w:rsidR="004629C5" w:rsidRPr="00812207" w:rsidRDefault="004629C5" w:rsidP="004629C5">
            <w:pPr>
              <w:pStyle w:val="ListParagraph"/>
              <w:numPr>
                <w:ilvl w:val="0"/>
                <w:numId w:val="48"/>
              </w:numPr>
              <w:ind w:left="194" w:hanging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ombination of oxygen and NO(15-25 ppm with mean of 20ppm) (</w:t>
            </w:r>
            <w:r w:rsidRPr="0081220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122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20) for 3 months.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1975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Right heart catheterization (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25 mmHg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648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PVR = </w:t>
            </w:r>
          </w:p>
          <w:p w14:paraId="4471BD1A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- 259 dyne.s-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.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5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(oxygen alone)</w:t>
            </w:r>
          </w:p>
          <w:p w14:paraId="5A70666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- 276.9 dyne.s-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.c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5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(oxygen + NO)</w:t>
            </w:r>
          </w:p>
          <w:p w14:paraId="2515AD6D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AFBEC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CO =</w:t>
            </w:r>
          </w:p>
          <w:p w14:paraId="798F77F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- 5.5 l/min (oxygen alone)</w:t>
            </w:r>
          </w:p>
          <w:p w14:paraId="0FF9C913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- 5.6 l/min (oxygen + NO)  </w:t>
            </w:r>
          </w:p>
          <w:p w14:paraId="7CA39412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748342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I = </w:t>
            </w:r>
          </w:p>
          <w:p w14:paraId="52DC333F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- 2.7 l/min/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oxygen alone)</w:t>
            </w:r>
          </w:p>
          <w:p w14:paraId="64A6E189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- 2.7 l/min/m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oxygen + NO)</w:t>
            </w:r>
          </w:p>
          <w:p w14:paraId="712722F4" w14:textId="7777777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D0D9" w14:textId="0C59DC6F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the influence of pulsed inhalation of NO in combination with oxygen on the PVR after 3 months treatment compared with inhaled oxygen alone. </w:t>
            </w:r>
          </w:p>
        </w:tc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BF04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influence of pulsed inhalation of NO in combination with oxygen on the PVR index (PVRI) after 3 months treatment compared with inhaled oxygen alone:</w:t>
            </w:r>
          </w:p>
          <w:p w14:paraId="65B8E068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882BA3" w14:textId="7ADBC2CE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hort term effect of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Inhaled NO and oxygen significantly decreased PVR, PVRI an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and increased CO and CI in all patients. </w:t>
            </w:r>
          </w:p>
          <w:p w14:paraId="6F145A5E" w14:textId="3089A171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23.1  ± 5.3 (decreased by 4 mmHg from baseline, p &lt; 0.0001)</w:t>
            </w:r>
          </w:p>
          <w:p w14:paraId="38BD15C4" w14:textId="041DF0AE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PV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: 193 ± 78.7  (decreased by 83 dyne.s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.c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5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from baseline, p &lt; 0.0001)</w:t>
            </w:r>
          </w:p>
          <w:p w14:paraId="5B7759A3" w14:textId="1D7B24D2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I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3.0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(increased by 0.4l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l/min/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from baseline, p &lt; 0.01).</w:t>
            </w:r>
          </w:p>
          <w:p w14:paraId="4A02760B" w14:textId="77562BC8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O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6.2 ± 1.4  (increased by 0.6 L/min from baseline, p &lt;0.01)</w:t>
            </w:r>
          </w:p>
          <w:p w14:paraId="48F8D9F8" w14:textId="77777777" w:rsidR="004629C5" w:rsidRPr="00812207" w:rsidRDefault="004629C5" w:rsidP="004629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84F895" w14:textId="18AF66D7" w:rsidR="004629C5" w:rsidRPr="00812207" w:rsidRDefault="004629C5" w:rsidP="00462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ng term effect of </w:t>
            </w:r>
            <w:proofErr w:type="spellStart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 months):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oxygen and </w:t>
            </w: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iNO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caused a significant reduction in:</w:t>
            </w:r>
          </w:p>
          <w:p w14:paraId="207F5445" w14:textId="57B53298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20.6  ± 4.9 (decreased by 7 mmHg from baseline, p &lt;0.001)</w:t>
            </w:r>
          </w:p>
          <w:p w14:paraId="7C2A19E4" w14:textId="3587486B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PVR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: 173 ± 87.9  (decreased by 103.8 dyne.s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.c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5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from baseline, p &lt;0.001)</w:t>
            </w:r>
          </w:p>
          <w:p w14:paraId="61F1A248" w14:textId="5DA01924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O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6.1 ± 1.0  (increased by 0.5 L/min from baseline, p &lt;0.025)</w:t>
            </w:r>
          </w:p>
          <w:p w14:paraId="6276B6E1" w14:textId="04C5322C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CI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3.0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  (increased by 0.4l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l/min/m</w:t>
            </w:r>
            <w:r w:rsidRPr="0081220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 from baseline, p =0.138).</w:t>
            </w:r>
          </w:p>
          <w:p w14:paraId="0DEB832B" w14:textId="7200D607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O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 xml:space="preserve">10.1 ±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(decreased by 0.4 kPa from baseline, p =0.739).</w:t>
            </w:r>
          </w:p>
          <w:p w14:paraId="7AD93CA2" w14:textId="4C67991A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 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0.4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1.07 (decreased by 0.02 L from baseline, , p =0.742).</w:t>
            </w:r>
          </w:p>
          <w:p w14:paraId="3BDCD005" w14:textId="6839907F" w:rsidR="004629C5" w:rsidRPr="00812207" w:rsidRDefault="004629C5" w:rsidP="004629C5">
            <w:pPr>
              <w:pStyle w:val="ListParagraph"/>
              <w:numPr>
                <w:ilvl w:val="0"/>
                <w:numId w:val="32"/>
              </w:numPr>
              <w:ind w:left="1161" w:hanging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Pr="008122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%FVC (mean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SD)</w:t>
            </w:r>
            <w:r w:rsidRPr="00812207">
              <w:rPr>
                <w:rFonts w:ascii="Times New Roman" w:hAnsi="Times New Roman" w:cs="Times New Roman"/>
                <w:sz w:val="18"/>
                <w:szCs w:val="18"/>
              </w:rPr>
              <w:t xml:space="preserve">: 13.3 </w:t>
            </w:r>
            <w:r w:rsidRPr="00812207">
              <w:rPr>
                <w:rFonts w:asciiTheme="majorBidi" w:hAnsiTheme="majorBidi" w:cstheme="majorBidi"/>
                <w:sz w:val="18"/>
                <w:szCs w:val="18"/>
              </w:rPr>
              <w:t>± 45.5 (decreased by 1% from baseline, , p =0.797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3A7C" w14:textId="74ED34A3" w:rsidR="004629C5" w:rsidRPr="00812207" w:rsidRDefault="004629C5" w:rsidP="003A6732">
            <w:pPr>
              <w:ind w:right="116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igh</w:t>
            </w:r>
          </w:p>
        </w:tc>
      </w:tr>
    </w:tbl>
    <w:p w14:paraId="275D5EFE" w14:textId="5D31A195" w:rsidR="00F93E20" w:rsidRPr="00812207" w:rsidRDefault="00F93E20" w:rsidP="00F93E20">
      <w:pPr>
        <w:ind w:left="-1134"/>
        <w:rPr>
          <w:rFonts w:ascii="Times New Roman" w:hAnsi="Times New Roman" w:cs="Times New Roman"/>
          <w:b/>
          <w:bCs/>
        </w:rPr>
        <w:sectPr w:rsidR="00F93E20" w:rsidRPr="00812207" w:rsidSect="00F309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12207">
        <w:rPr>
          <w:rFonts w:ascii="Times New Roman" w:hAnsi="Times New Roman" w:cs="Times New Roman"/>
          <w:b/>
          <w:bCs/>
        </w:rPr>
        <w:t xml:space="preserve">Abbreviations: </w:t>
      </w:r>
      <w:r w:rsidRPr="00812207">
        <w:rPr>
          <w:rFonts w:ascii="Times New Roman" w:hAnsi="Times New Roman" w:cs="Times New Roman"/>
          <w:sz w:val="16"/>
          <w:szCs w:val="16"/>
        </w:rPr>
        <w:t>PH: pulmonary hypertension; COPD: Chronic Obstructive Lung Disease; GOLD2:  Global Initiative for Chronic Obstructive Lung Disease 2 (moderate COPD)     GOLD3: Global Initiative for Chronic Obstructive Lung Disease 2 (severe COPD);   PGI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>: prostaglandin I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 xml:space="preserve">;      </w:t>
      </w:r>
      <w:proofErr w:type="spellStart"/>
      <w:r w:rsidRPr="00812207">
        <w:rPr>
          <w:rFonts w:ascii="Times New Roman" w:hAnsi="Times New Roman" w:cs="Times New Roman"/>
          <w:sz w:val="16"/>
          <w:szCs w:val="16"/>
        </w:rPr>
        <w:t>mPAP</w:t>
      </w:r>
      <w:proofErr w:type="spellEnd"/>
      <w:r w:rsidRPr="00812207">
        <w:rPr>
          <w:rFonts w:ascii="Times New Roman" w:hAnsi="Times New Roman" w:cs="Times New Roman"/>
          <w:sz w:val="16"/>
          <w:szCs w:val="16"/>
        </w:rPr>
        <w:t xml:space="preserve">: mean pulmonary artery pressure;       RHC:   right heart catheterization;        ABG:    arterial blood gas;           </w:t>
      </w:r>
      <w:r w:rsidRPr="00812207">
        <w:rPr>
          <w:rFonts w:ascii="Times New Roman" w:hAnsi="Times New Roman" w:cs="Times New Roman"/>
          <w:color w:val="000000" w:themeColor="text1"/>
          <w:sz w:val="16"/>
          <w:szCs w:val="16"/>
        </w:rPr>
        <w:t>WHO-FC: World Health Organization functional class;           PaO</w:t>
      </w:r>
      <w:r w:rsidRPr="00812207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 partial pressure of oxygen;       </w:t>
      </w:r>
      <w:r w:rsidRPr="00812207">
        <w:rPr>
          <w:rFonts w:ascii="Times New Roman" w:hAnsi="Times New Roman" w:cs="Times New Roman"/>
          <w:sz w:val="16"/>
          <w:szCs w:val="16"/>
        </w:rPr>
        <w:t>6MWT:</w:t>
      </w:r>
      <w:r w:rsidRPr="0081220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6-minute walk test;        </w:t>
      </w:r>
      <w:r w:rsidRPr="00812207">
        <w:rPr>
          <w:rFonts w:ascii="Times New Roman" w:hAnsi="Times New Roman" w:cs="Times New Roman"/>
          <w:sz w:val="16"/>
          <w:szCs w:val="16"/>
        </w:rPr>
        <w:t>PFT:   pulmonary function tests;    SGRQ:   St George's respiratory questionnaire;        FEV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12207">
        <w:rPr>
          <w:rFonts w:ascii="Times New Roman" w:hAnsi="Times New Roman" w:cs="Times New Roman"/>
          <w:sz w:val="16"/>
          <w:szCs w:val="16"/>
        </w:rPr>
        <w:t>:  forced expiratory volume in one second;        FVC:    forced vital capacity;    VE: minute ventilation;     DLCO: diffusing capacity of the lungs for carbon monoxide;  QOL:   quality of life;         PaCO2: partial pressure of carbon dioxide in arterial blood;        SaO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>:  oxygen saturation of arterial blood;      D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A–a</w:t>
      </w:r>
      <w:r w:rsidRPr="00812207">
        <w:rPr>
          <w:rFonts w:ascii="Times New Roman" w:hAnsi="Times New Roman" w:cs="Times New Roman"/>
          <w:sz w:val="16"/>
          <w:szCs w:val="16"/>
        </w:rPr>
        <w:t xml:space="preserve"> O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>: alveolar-arterial oxygen gradient;  VE/VO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>:  ventilatory equivalent for oxygen;  VE/VCO</w:t>
      </w:r>
      <w:r w:rsidRPr="0081220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2207">
        <w:rPr>
          <w:rFonts w:ascii="Times New Roman" w:hAnsi="Times New Roman" w:cs="Times New Roman"/>
          <w:sz w:val="16"/>
          <w:szCs w:val="16"/>
        </w:rPr>
        <w:t xml:space="preserve">:  ventilatory equivalent for carbon dioxide;        Qs/Qt: pulmonary shunt fraction;      PVR:  pulmonary vascular resistance;      PAWP:  pulmonary arterial wedge pressure;            RAP:   right atrial pressure;         </w:t>
      </w:r>
      <w:proofErr w:type="spellStart"/>
      <w:r w:rsidRPr="00812207">
        <w:rPr>
          <w:rFonts w:ascii="Times New Roman" w:hAnsi="Times New Roman" w:cs="Times New Roman"/>
          <w:sz w:val="16"/>
          <w:szCs w:val="16"/>
        </w:rPr>
        <w:t>CIx</w:t>
      </w:r>
      <w:proofErr w:type="spellEnd"/>
      <w:r w:rsidRPr="00812207">
        <w:rPr>
          <w:rFonts w:ascii="Times New Roman" w:hAnsi="Times New Roman" w:cs="Times New Roman"/>
          <w:sz w:val="16"/>
          <w:szCs w:val="16"/>
        </w:rPr>
        <w:t>: cardiac index;           CO:    cardiac output;                MAP:</w:t>
      </w:r>
      <w:r w:rsidRPr="00812207">
        <w:rPr>
          <w:sz w:val="16"/>
          <w:szCs w:val="16"/>
        </w:rPr>
        <w:t xml:space="preserve"> </w:t>
      </w:r>
      <w:r w:rsidRPr="00812207">
        <w:rPr>
          <w:rFonts w:ascii="Times New Roman" w:hAnsi="Times New Roman" w:cs="Times New Roman"/>
          <w:sz w:val="16"/>
          <w:szCs w:val="16"/>
        </w:rPr>
        <w:t xml:space="preserve">mean arterial pressure; SD:  standard </w:t>
      </w:r>
      <w:proofErr w:type="spellStart"/>
      <w:r w:rsidRPr="00812207">
        <w:rPr>
          <w:rFonts w:ascii="Times New Roman" w:hAnsi="Times New Roman" w:cs="Times New Roman"/>
          <w:sz w:val="16"/>
          <w:szCs w:val="16"/>
        </w:rPr>
        <w:t>deviat</w:t>
      </w:r>
      <w:proofErr w:type="spellEnd"/>
    </w:p>
    <w:p w14:paraId="28B3EAE1" w14:textId="77777777" w:rsidR="00F93E20" w:rsidRPr="00812207" w:rsidRDefault="00F93E20" w:rsidP="0098264E">
      <w:pPr>
        <w:ind w:right="-926"/>
        <w:jc w:val="both"/>
        <w:rPr>
          <w:rFonts w:ascii="Times New Roman" w:hAnsi="Times New Roman" w:cs="Times New Roman"/>
          <w:b/>
          <w:bCs/>
        </w:rPr>
      </w:pPr>
    </w:p>
    <w:p w14:paraId="41763F02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183236F8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3ECB5C8A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033B3D91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5B3B076D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3C70DB9B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7A82933B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72D452ED" w14:textId="77777777" w:rsidR="00F93E20" w:rsidRPr="00812207" w:rsidRDefault="00F93E20" w:rsidP="003F3630">
      <w:pPr>
        <w:ind w:left="-1134" w:right="-926"/>
        <w:jc w:val="both"/>
        <w:rPr>
          <w:rFonts w:ascii="Times New Roman" w:hAnsi="Times New Roman" w:cs="Times New Roman"/>
          <w:b/>
          <w:bCs/>
        </w:rPr>
      </w:pPr>
    </w:p>
    <w:p w14:paraId="454140B9" w14:textId="77777777" w:rsidR="00F93E20" w:rsidRPr="00812207" w:rsidRDefault="00F93E20">
      <w:pPr>
        <w:rPr>
          <w:rFonts w:ascii="Times New Roman" w:hAnsi="Times New Roman" w:cs="Times New Roman"/>
          <w:b/>
          <w:bCs/>
        </w:rPr>
      </w:pPr>
      <w:r w:rsidRPr="00812207">
        <w:rPr>
          <w:rFonts w:ascii="Times New Roman" w:hAnsi="Times New Roman" w:cs="Times New Roman"/>
          <w:b/>
          <w:bCs/>
        </w:rPr>
        <w:br w:type="page"/>
      </w:r>
    </w:p>
    <w:p w14:paraId="56B4B116" w14:textId="77777777" w:rsidR="003E7FA6" w:rsidRDefault="003E7FA6" w:rsidP="007E4AC9">
      <w:pPr>
        <w:jc w:val="both"/>
      </w:pPr>
    </w:p>
    <w:p w14:paraId="3B9E0BF5" w14:textId="77777777" w:rsidR="0078753E" w:rsidRPr="0078753E" w:rsidRDefault="00000000" w:rsidP="0078753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753E" w:rsidRPr="0078753E">
        <w:rPr>
          <w:noProof/>
        </w:rPr>
        <w:t>1.</w:t>
      </w:r>
      <w:r w:rsidR="0078753E" w:rsidRPr="0078753E">
        <w:rPr>
          <w:noProof/>
        </w:rPr>
        <w:tab/>
        <w:t xml:space="preserve">Vitulo, P., et al., </w:t>
      </w:r>
      <w:r w:rsidR="0078753E" w:rsidRPr="0078753E">
        <w:rPr>
          <w:i/>
          <w:noProof/>
        </w:rPr>
        <w:t>Sildenafil in severe pulmonary hypertension associated with chronic obstructive pulmonary disease: A randomized controlled multicenter clinical trial.</w:t>
      </w:r>
      <w:r w:rsidR="0078753E" w:rsidRPr="0078753E">
        <w:rPr>
          <w:noProof/>
        </w:rPr>
        <w:t xml:space="preserve"> J Heart Lung Transplant, 2017. </w:t>
      </w:r>
      <w:r w:rsidR="0078753E" w:rsidRPr="0078753E">
        <w:rPr>
          <w:b/>
          <w:noProof/>
        </w:rPr>
        <w:t>36</w:t>
      </w:r>
      <w:r w:rsidR="0078753E" w:rsidRPr="0078753E">
        <w:rPr>
          <w:noProof/>
        </w:rPr>
        <w:t>(2): p. 166-174.</w:t>
      </w:r>
    </w:p>
    <w:p w14:paraId="1D440120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2.</w:t>
      </w:r>
      <w:r w:rsidRPr="0078753E">
        <w:rPr>
          <w:noProof/>
        </w:rPr>
        <w:tab/>
        <w:t xml:space="preserve">Li, Y., Y. Wang, and S. Liu, </w:t>
      </w:r>
      <w:r w:rsidRPr="0078753E">
        <w:rPr>
          <w:i/>
          <w:noProof/>
        </w:rPr>
        <w:t>Bosentan combined with sildenafil in the treatment of COPD patients with pulmonary arterial hypertension.</w:t>
      </w:r>
      <w:r w:rsidRPr="0078753E">
        <w:rPr>
          <w:noProof/>
        </w:rPr>
        <w:t xml:space="preserve"> Am J Transl Res, 2021. </w:t>
      </w:r>
      <w:r w:rsidRPr="0078753E">
        <w:rPr>
          <w:b/>
          <w:noProof/>
        </w:rPr>
        <w:t>13</w:t>
      </w:r>
      <w:r w:rsidRPr="0078753E">
        <w:rPr>
          <w:noProof/>
        </w:rPr>
        <w:t>(10): p. 11522-11530.</w:t>
      </w:r>
    </w:p>
    <w:p w14:paraId="61D67485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3.</w:t>
      </w:r>
      <w:r w:rsidRPr="0078753E">
        <w:rPr>
          <w:noProof/>
        </w:rPr>
        <w:tab/>
        <w:t xml:space="preserve">Shrestha, S.K., et al., </w:t>
      </w:r>
      <w:r w:rsidRPr="0078753E">
        <w:rPr>
          <w:i/>
          <w:noProof/>
        </w:rPr>
        <w:t>Effect of Sildenafil Citrate on Pulmonary Arterial Systolic Pressure and Sub-maximal Exercise Capacity in Chronic Obstructive Pulmonary Disease.</w:t>
      </w:r>
      <w:r w:rsidRPr="0078753E">
        <w:rPr>
          <w:noProof/>
        </w:rPr>
        <w:t xml:space="preserve"> Kathmandu Univ Med J (KUMJ), 2017. </w:t>
      </w:r>
      <w:r w:rsidRPr="0078753E">
        <w:rPr>
          <w:b/>
          <w:noProof/>
        </w:rPr>
        <w:t>15</w:t>
      </w:r>
      <w:r w:rsidRPr="0078753E">
        <w:rPr>
          <w:noProof/>
        </w:rPr>
        <w:t>(60): p. 271-278.</w:t>
      </w:r>
    </w:p>
    <w:p w14:paraId="5FD1A591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4.</w:t>
      </w:r>
      <w:r w:rsidRPr="0078753E">
        <w:rPr>
          <w:noProof/>
        </w:rPr>
        <w:tab/>
        <w:t xml:space="preserve">Sharif-Kashani, B., et al., </w:t>
      </w:r>
      <w:r w:rsidRPr="0078753E">
        <w:rPr>
          <w:i/>
          <w:noProof/>
        </w:rPr>
        <w:t>The Effect of Amlodipine and Sildenafil on the NT-ProBNP Level of Patients with COPD-Induced Pulmonary Hypertension.</w:t>
      </w:r>
      <w:r w:rsidRPr="0078753E">
        <w:rPr>
          <w:noProof/>
        </w:rPr>
        <w:t xml:space="preserve"> Iran J Pharm Res, 2014. </w:t>
      </w:r>
      <w:r w:rsidRPr="0078753E">
        <w:rPr>
          <w:b/>
          <w:noProof/>
        </w:rPr>
        <w:t>13</w:t>
      </w:r>
      <w:r w:rsidRPr="0078753E">
        <w:rPr>
          <w:noProof/>
        </w:rPr>
        <w:t>(Suppl): p. 161-8.</w:t>
      </w:r>
    </w:p>
    <w:p w14:paraId="3B2FCFC8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5.</w:t>
      </w:r>
      <w:r w:rsidRPr="0078753E">
        <w:rPr>
          <w:noProof/>
        </w:rPr>
        <w:tab/>
        <w:t xml:space="preserve">Pichl, A., et al., </w:t>
      </w:r>
      <w:r w:rsidRPr="0078753E">
        <w:rPr>
          <w:i/>
          <w:noProof/>
        </w:rPr>
        <w:t>Riociguat for treatment of pulmonary hypertension in COPD: a translational study.</w:t>
      </w:r>
      <w:r w:rsidRPr="0078753E">
        <w:rPr>
          <w:noProof/>
        </w:rPr>
        <w:t xml:space="preserve"> Eur Respir J, 2019. </w:t>
      </w:r>
      <w:r w:rsidRPr="0078753E">
        <w:rPr>
          <w:b/>
          <w:noProof/>
        </w:rPr>
        <w:t>53</w:t>
      </w:r>
      <w:r w:rsidRPr="0078753E">
        <w:rPr>
          <w:noProof/>
        </w:rPr>
        <w:t>(6).</w:t>
      </w:r>
    </w:p>
    <w:p w14:paraId="7BF1345A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6.</w:t>
      </w:r>
      <w:r w:rsidRPr="0078753E">
        <w:rPr>
          <w:noProof/>
        </w:rPr>
        <w:tab/>
        <w:t xml:space="preserve">Maron, B.A., et al., </w:t>
      </w:r>
      <w:r w:rsidRPr="0078753E">
        <w:rPr>
          <w:i/>
          <w:noProof/>
        </w:rPr>
        <w:t>Tadalafil for veterans with chronic obstructive pulmonary disease-pulmonary hypertension: A multicenter, placebo-controlled randomized trial.</w:t>
      </w:r>
      <w:r w:rsidRPr="0078753E">
        <w:rPr>
          <w:noProof/>
        </w:rPr>
        <w:t xml:space="preserve"> Pulm Circ, 2022. </w:t>
      </w:r>
      <w:r w:rsidRPr="0078753E">
        <w:rPr>
          <w:b/>
          <w:noProof/>
        </w:rPr>
        <w:t>12</w:t>
      </w:r>
      <w:r w:rsidRPr="0078753E">
        <w:rPr>
          <w:noProof/>
        </w:rPr>
        <w:t>(1): p. e12043.</w:t>
      </w:r>
    </w:p>
    <w:p w14:paraId="118B1532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7.</w:t>
      </w:r>
      <w:r w:rsidRPr="0078753E">
        <w:rPr>
          <w:noProof/>
        </w:rPr>
        <w:tab/>
        <w:t xml:space="preserve">Karakitsos, D., et al., </w:t>
      </w:r>
      <w:r w:rsidRPr="0078753E">
        <w:rPr>
          <w:i/>
          <w:noProof/>
        </w:rPr>
        <w:t>Acute effect of sildenafil on central hemodynamics in mechanically ventilated patients with WHO group III pulmonary hypertension and right ventricular failure necessitating administration of dobutamine.</w:t>
      </w:r>
      <w:r w:rsidRPr="0078753E">
        <w:rPr>
          <w:noProof/>
        </w:rPr>
        <w:t xml:space="preserve"> Int J Cardiol, 2013. </w:t>
      </w:r>
      <w:r w:rsidRPr="0078753E">
        <w:rPr>
          <w:b/>
          <w:noProof/>
        </w:rPr>
        <w:t>167</w:t>
      </w:r>
      <w:r w:rsidRPr="0078753E">
        <w:rPr>
          <w:noProof/>
        </w:rPr>
        <w:t>(3): p. 848-54.</w:t>
      </w:r>
    </w:p>
    <w:p w14:paraId="1997B359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8.</w:t>
      </w:r>
      <w:r w:rsidRPr="0078753E">
        <w:rPr>
          <w:noProof/>
        </w:rPr>
        <w:tab/>
        <w:t xml:space="preserve">Alkhayat, K. and M. Eid, </w:t>
      </w:r>
      <w:r w:rsidRPr="0078753E">
        <w:rPr>
          <w:i/>
          <w:noProof/>
        </w:rPr>
        <w:t>Sildenafil citrate therapy for secondary pulmonary arterial hypertension due to chronic obstructive lung disease.</w:t>
      </w:r>
      <w:r w:rsidRPr="0078753E">
        <w:rPr>
          <w:noProof/>
        </w:rPr>
        <w:t xml:space="preserve"> Egyptian Journal of Chest Diseases and Tuberculosis, 2016. </w:t>
      </w:r>
      <w:r w:rsidRPr="0078753E">
        <w:rPr>
          <w:b/>
          <w:noProof/>
        </w:rPr>
        <w:t>65</w:t>
      </w:r>
      <w:r w:rsidRPr="0078753E">
        <w:rPr>
          <w:noProof/>
        </w:rPr>
        <w:t>: p. 805–809.</w:t>
      </w:r>
    </w:p>
    <w:p w14:paraId="3602E3DE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9.</w:t>
      </w:r>
      <w:r w:rsidRPr="0078753E">
        <w:rPr>
          <w:noProof/>
        </w:rPr>
        <w:tab/>
        <w:t xml:space="preserve">Alp, S., et al., </w:t>
      </w:r>
      <w:r w:rsidRPr="0078753E">
        <w:rPr>
          <w:i/>
          <w:noProof/>
        </w:rPr>
        <w:t>Sildenafil improves hemodynamic parameters in COPD--an investigation of six patients.</w:t>
      </w:r>
      <w:r w:rsidRPr="0078753E">
        <w:rPr>
          <w:noProof/>
        </w:rPr>
        <w:t xml:space="preserve"> Pulm Pharmacol Ther, 2006. </w:t>
      </w:r>
      <w:r w:rsidRPr="0078753E">
        <w:rPr>
          <w:b/>
          <w:noProof/>
        </w:rPr>
        <w:t>19</w:t>
      </w:r>
      <w:r w:rsidRPr="0078753E">
        <w:rPr>
          <w:noProof/>
        </w:rPr>
        <w:t>(6): p. 386-90.</w:t>
      </w:r>
    </w:p>
    <w:p w14:paraId="3B66201E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10.</w:t>
      </w:r>
      <w:r w:rsidRPr="0078753E">
        <w:rPr>
          <w:noProof/>
        </w:rPr>
        <w:tab/>
        <w:t xml:space="preserve">Blanco, I., et al., </w:t>
      </w:r>
      <w:r w:rsidRPr="0078753E">
        <w:rPr>
          <w:i/>
          <w:noProof/>
        </w:rPr>
        <w:t>Hemodynamic and gas exchange effects of sildenafil in patients with chronic obstructive pulmonary disease and pulmonary hypertension.</w:t>
      </w:r>
      <w:r w:rsidRPr="0078753E">
        <w:rPr>
          <w:noProof/>
        </w:rPr>
        <w:t xml:space="preserve"> Am J Respir Crit Care Med, 2010. </w:t>
      </w:r>
      <w:r w:rsidRPr="0078753E">
        <w:rPr>
          <w:b/>
          <w:noProof/>
        </w:rPr>
        <w:t>181</w:t>
      </w:r>
      <w:r w:rsidRPr="0078753E">
        <w:rPr>
          <w:noProof/>
        </w:rPr>
        <w:t>(3): p. 270-8.</w:t>
      </w:r>
    </w:p>
    <w:p w14:paraId="5A9A8099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11.</w:t>
      </w:r>
      <w:r w:rsidRPr="0078753E">
        <w:rPr>
          <w:noProof/>
        </w:rPr>
        <w:tab/>
        <w:t xml:space="preserve">Blanco, I., et al., </w:t>
      </w:r>
      <w:r w:rsidRPr="0078753E">
        <w:rPr>
          <w:i/>
          <w:noProof/>
        </w:rPr>
        <w:t>Sildenafil to improve respiratory rehabilitation outcomes in COPD: a controlled trial.</w:t>
      </w:r>
      <w:r w:rsidRPr="0078753E">
        <w:rPr>
          <w:noProof/>
        </w:rPr>
        <w:t xml:space="preserve"> European Respiratory Journal, 2013. </w:t>
      </w:r>
      <w:r w:rsidRPr="0078753E">
        <w:rPr>
          <w:b/>
          <w:noProof/>
        </w:rPr>
        <w:t>42</w:t>
      </w:r>
      <w:r w:rsidRPr="0078753E">
        <w:rPr>
          <w:noProof/>
        </w:rPr>
        <w:t>(4): p. 982-992.</w:t>
      </w:r>
    </w:p>
    <w:p w14:paraId="1096F76F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12.</w:t>
      </w:r>
      <w:r w:rsidRPr="0078753E">
        <w:rPr>
          <w:noProof/>
        </w:rPr>
        <w:tab/>
        <w:t xml:space="preserve">Ghofrani, H.A., et al., </w:t>
      </w:r>
      <w:r w:rsidRPr="0078753E">
        <w:rPr>
          <w:i/>
          <w:noProof/>
        </w:rPr>
        <w:t>Acute effects of riociguat in borderline or manifest pulmonary hypertension associated with chronic obstructive pulmonary disease.</w:t>
      </w:r>
      <w:r w:rsidRPr="0078753E">
        <w:rPr>
          <w:noProof/>
        </w:rPr>
        <w:t xml:space="preserve"> Pulmonary circulation, 2015. </w:t>
      </w:r>
      <w:r w:rsidRPr="0078753E">
        <w:rPr>
          <w:b/>
          <w:noProof/>
        </w:rPr>
        <w:t>5</w:t>
      </w:r>
      <w:r w:rsidRPr="0078753E">
        <w:rPr>
          <w:noProof/>
        </w:rPr>
        <w:t>(2): p. 296-304.</w:t>
      </w:r>
    </w:p>
    <w:p w14:paraId="670688DC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13.</w:t>
      </w:r>
      <w:r w:rsidRPr="0078753E">
        <w:rPr>
          <w:noProof/>
        </w:rPr>
        <w:tab/>
        <w:t xml:space="preserve">Holverda, S., et al., </w:t>
      </w:r>
      <w:r w:rsidRPr="0078753E">
        <w:rPr>
          <w:i/>
          <w:noProof/>
        </w:rPr>
        <w:t>Acute effects of sildenafil on exercise pulmonary hemodynamics and capacity in patients with COPD.</w:t>
      </w:r>
      <w:r w:rsidRPr="0078753E">
        <w:rPr>
          <w:noProof/>
        </w:rPr>
        <w:t xml:space="preserve"> Pulmonary pharmacology &amp; therapeutics, 2008. </w:t>
      </w:r>
      <w:r w:rsidRPr="0078753E">
        <w:rPr>
          <w:b/>
          <w:noProof/>
        </w:rPr>
        <w:t>21</w:t>
      </w:r>
      <w:r w:rsidRPr="0078753E">
        <w:rPr>
          <w:noProof/>
        </w:rPr>
        <w:t>(3): p. 558-564.</w:t>
      </w:r>
    </w:p>
    <w:p w14:paraId="7B62A5B3" w14:textId="77777777" w:rsidR="0078753E" w:rsidRPr="0078753E" w:rsidRDefault="0078753E" w:rsidP="0078753E">
      <w:pPr>
        <w:pStyle w:val="EndNoteBibliography"/>
        <w:ind w:left="720" w:hanging="720"/>
        <w:rPr>
          <w:noProof/>
        </w:rPr>
      </w:pPr>
      <w:r w:rsidRPr="0078753E">
        <w:rPr>
          <w:noProof/>
        </w:rPr>
        <w:t>14.</w:t>
      </w:r>
      <w:r w:rsidRPr="0078753E">
        <w:rPr>
          <w:noProof/>
        </w:rPr>
        <w:tab/>
        <w:t xml:space="preserve">Vonbank, K., et al., </w:t>
      </w:r>
      <w:r w:rsidRPr="0078753E">
        <w:rPr>
          <w:i/>
          <w:noProof/>
        </w:rPr>
        <w:t>Controlled prospective randomised trial on the effects on pulmonary haemodynamics of the ambulatory long term use of nitric oxide and oxygen in patients with severe COPD.</w:t>
      </w:r>
      <w:r w:rsidRPr="0078753E">
        <w:rPr>
          <w:noProof/>
        </w:rPr>
        <w:t xml:space="preserve"> Thorax, 2003. </w:t>
      </w:r>
      <w:r w:rsidRPr="0078753E">
        <w:rPr>
          <w:b/>
          <w:noProof/>
        </w:rPr>
        <w:t>58</w:t>
      </w:r>
      <w:r w:rsidRPr="0078753E">
        <w:rPr>
          <w:noProof/>
        </w:rPr>
        <w:t>(4): p. 289-293.</w:t>
      </w:r>
    </w:p>
    <w:p w14:paraId="0DB683A9" w14:textId="00BD5B42" w:rsidR="00BF1834" w:rsidRDefault="00000000" w:rsidP="0078753E">
      <w:r>
        <w:fldChar w:fldCharType="end"/>
      </w:r>
    </w:p>
    <w:sectPr w:rsidR="00BF1834" w:rsidSect="00F30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FC6F4" w14:textId="77777777" w:rsidR="00616F4F" w:rsidRDefault="00616F4F" w:rsidP="00CB2A67">
      <w:r>
        <w:separator/>
      </w:r>
    </w:p>
  </w:endnote>
  <w:endnote w:type="continuationSeparator" w:id="0">
    <w:p w14:paraId="1CF129E0" w14:textId="77777777" w:rsidR="00616F4F" w:rsidRDefault="00616F4F" w:rsidP="00CB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Cambria"/>
    <w:panose1 w:val="00000000000000000000"/>
    <w:charset w:val="00"/>
    <w:family w:val="roman"/>
    <w:notTrueType/>
    <w:pitch w:val="default"/>
  </w:font>
  <w:font w:name="AdvPSTIM10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8020B" w14:textId="77777777" w:rsidR="00616F4F" w:rsidRDefault="00616F4F" w:rsidP="00CB2A67">
      <w:r>
        <w:separator/>
      </w:r>
    </w:p>
  </w:footnote>
  <w:footnote w:type="continuationSeparator" w:id="0">
    <w:p w14:paraId="4EB56DC5" w14:textId="77777777" w:rsidR="00616F4F" w:rsidRDefault="00616F4F" w:rsidP="00CB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A562C"/>
    <w:multiLevelType w:val="hybridMultilevel"/>
    <w:tmpl w:val="0AF26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532D05"/>
    <w:multiLevelType w:val="hybridMultilevel"/>
    <w:tmpl w:val="86AC1B5E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33B22"/>
    <w:multiLevelType w:val="hybridMultilevel"/>
    <w:tmpl w:val="194014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F374B"/>
    <w:multiLevelType w:val="hybridMultilevel"/>
    <w:tmpl w:val="412A4FEA"/>
    <w:lvl w:ilvl="0" w:tplc="DED42EF0">
      <w:start w:val="1"/>
      <w:numFmt w:val="bullet"/>
      <w:lvlText w:val="o"/>
      <w:lvlJc w:val="left"/>
      <w:pPr>
        <w:ind w:left="1060" w:firstLine="6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" w15:restartNumberingAfterBreak="0">
    <w:nsid w:val="0C0C57F8"/>
    <w:multiLevelType w:val="hybridMultilevel"/>
    <w:tmpl w:val="837EDD3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595FD5"/>
    <w:multiLevelType w:val="hybridMultilevel"/>
    <w:tmpl w:val="7A523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3D51B9"/>
    <w:multiLevelType w:val="hybridMultilevel"/>
    <w:tmpl w:val="718C9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61ADB"/>
    <w:multiLevelType w:val="hybridMultilevel"/>
    <w:tmpl w:val="A68CD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2C77B3"/>
    <w:multiLevelType w:val="hybridMultilevel"/>
    <w:tmpl w:val="B97C4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336ED5"/>
    <w:multiLevelType w:val="hybridMultilevel"/>
    <w:tmpl w:val="185CEB84"/>
    <w:lvl w:ilvl="0" w:tplc="D688DDF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616B26"/>
    <w:multiLevelType w:val="hybridMultilevel"/>
    <w:tmpl w:val="CB44927C"/>
    <w:lvl w:ilvl="0" w:tplc="04090001">
      <w:start w:val="1"/>
      <w:numFmt w:val="bullet"/>
      <w:lvlText w:val=""/>
      <w:lvlJc w:val="left"/>
      <w:pPr>
        <w:ind w:left="8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9" w:hanging="360"/>
      </w:pPr>
      <w:rPr>
        <w:rFonts w:ascii="Wingdings" w:hAnsi="Wingdings" w:hint="default"/>
      </w:rPr>
    </w:lvl>
  </w:abstractNum>
  <w:abstractNum w:abstractNumId="11" w15:restartNumberingAfterBreak="0">
    <w:nsid w:val="15D1266F"/>
    <w:multiLevelType w:val="hybridMultilevel"/>
    <w:tmpl w:val="C8B2F98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374CD5"/>
    <w:multiLevelType w:val="hybridMultilevel"/>
    <w:tmpl w:val="80689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sz w:val="18"/>
        <w:szCs w:val="18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DF6F62"/>
    <w:multiLevelType w:val="hybridMultilevel"/>
    <w:tmpl w:val="CA3035A2"/>
    <w:lvl w:ilvl="0" w:tplc="D688DDF4">
      <w:start w:val="1"/>
      <w:numFmt w:val="bullet"/>
      <w:lvlText w:val="o"/>
      <w:lvlJc w:val="left"/>
      <w:pPr>
        <w:ind w:left="848" w:hanging="360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AE54DC"/>
    <w:multiLevelType w:val="hybridMultilevel"/>
    <w:tmpl w:val="6A0E3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E039C9"/>
    <w:multiLevelType w:val="hybridMultilevel"/>
    <w:tmpl w:val="499AECB6"/>
    <w:lvl w:ilvl="0" w:tplc="D688DDF4">
      <w:start w:val="1"/>
      <w:numFmt w:val="bullet"/>
      <w:lvlText w:val="o"/>
      <w:lvlJc w:val="left"/>
      <w:pPr>
        <w:ind w:left="1196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9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6" w:hanging="360"/>
      </w:pPr>
      <w:rPr>
        <w:rFonts w:ascii="Wingdings" w:hAnsi="Wingdings" w:hint="default"/>
      </w:rPr>
    </w:lvl>
  </w:abstractNum>
  <w:abstractNum w:abstractNumId="16" w15:restartNumberingAfterBreak="0">
    <w:nsid w:val="1C49465B"/>
    <w:multiLevelType w:val="hybridMultilevel"/>
    <w:tmpl w:val="1BA850B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7" w15:restartNumberingAfterBreak="0">
    <w:nsid w:val="1F1F1BFF"/>
    <w:multiLevelType w:val="hybridMultilevel"/>
    <w:tmpl w:val="56F42F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150207D"/>
    <w:multiLevelType w:val="hybridMultilevel"/>
    <w:tmpl w:val="1EB2D3D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29D1970"/>
    <w:multiLevelType w:val="hybridMultilevel"/>
    <w:tmpl w:val="2A82245A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0" w15:restartNumberingAfterBreak="0">
    <w:nsid w:val="246E51DD"/>
    <w:multiLevelType w:val="hybridMultilevel"/>
    <w:tmpl w:val="DBA4B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F26F8A"/>
    <w:multiLevelType w:val="hybridMultilevel"/>
    <w:tmpl w:val="3B8E4632"/>
    <w:lvl w:ilvl="0" w:tplc="D688DDF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FD0714"/>
    <w:multiLevelType w:val="hybridMultilevel"/>
    <w:tmpl w:val="49C43F92"/>
    <w:lvl w:ilvl="0" w:tplc="D688DDF4">
      <w:start w:val="1"/>
      <w:numFmt w:val="bullet"/>
      <w:lvlText w:val="o"/>
      <w:lvlJc w:val="left"/>
      <w:pPr>
        <w:ind w:left="1060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3" w15:restartNumberingAfterBreak="0">
    <w:nsid w:val="2D4B40F2"/>
    <w:multiLevelType w:val="hybridMultilevel"/>
    <w:tmpl w:val="4DB20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802B38"/>
    <w:multiLevelType w:val="hybridMultilevel"/>
    <w:tmpl w:val="B3A08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9149A3"/>
    <w:multiLevelType w:val="hybridMultilevel"/>
    <w:tmpl w:val="6E8C83AA"/>
    <w:lvl w:ilvl="0" w:tplc="D688D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5787558"/>
    <w:multiLevelType w:val="hybridMultilevel"/>
    <w:tmpl w:val="04B84C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CA1FB2"/>
    <w:multiLevelType w:val="hybridMultilevel"/>
    <w:tmpl w:val="7286F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8346CF1"/>
    <w:multiLevelType w:val="hybridMultilevel"/>
    <w:tmpl w:val="1D56D192"/>
    <w:lvl w:ilvl="0" w:tplc="6FC0B4DA">
      <w:start w:val="1"/>
      <w:numFmt w:val="bullet"/>
      <w:lvlText w:val=""/>
      <w:lvlJc w:val="left"/>
      <w:pPr>
        <w:ind w:left="576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A0D4E4D"/>
    <w:multiLevelType w:val="hybridMultilevel"/>
    <w:tmpl w:val="FE76BDEC"/>
    <w:lvl w:ilvl="0" w:tplc="EC645EC4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9460CF"/>
    <w:multiLevelType w:val="hybridMultilevel"/>
    <w:tmpl w:val="AFDADB62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1" w15:restartNumberingAfterBreak="0">
    <w:nsid w:val="3E0E6814"/>
    <w:multiLevelType w:val="hybridMultilevel"/>
    <w:tmpl w:val="8C669D10"/>
    <w:lvl w:ilvl="0" w:tplc="4454B35A">
      <w:start w:val="1"/>
      <w:numFmt w:val="bullet"/>
      <w:lvlText w:val=""/>
      <w:lvlJc w:val="left"/>
      <w:pPr>
        <w:ind w:left="576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F682DD4"/>
    <w:multiLevelType w:val="hybridMultilevel"/>
    <w:tmpl w:val="DC100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FE32778"/>
    <w:multiLevelType w:val="hybridMultilevel"/>
    <w:tmpl w:val="A0E87630"/>
    <w:lvl w:ilvl="0" w:tplc="29480B12">
      <w:start w:val="1"/>
      <w:numFmt w:val="bullet"/>
      <w:lvlText w:val="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0427015"/>
    <w:multiLevelType w:val="hybridMultilevel"/>
    <w:tmpl w:val="5F1AD6EE"/>
    <w:lvl w:ilvl="0" w:tplc="D688DDF4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0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8" w:hanging="360"/>
      </w:pPr>
      <w:rPr>
        <w:rFonts w:ascii="Wingdings" w:hAnsi="Wingdings" w:hint="default"/>
      </w:rPr>
    </w:lvl>
  </w:abstractNum>
  <w:abstractNum w:abstractNumId="35" w15:restartNumberingAfterBreak="0">
    <w:nsid w:val="41BD1F9A"/>
    <w:multiLevelType w:val="hybridMultilevel"/>
    <w:tmpl w:val="7AEAE978"/>
    <w:lvl w:ilvl="0" w:tplc="EBC6A998">
      <w:start w:val="1"/>
      <w:numFmt w:val="bullet"/>
      <w:lvlText w:val="o"/>
      <w:lvlJc w:val="left"/>
      <w:pPr>
        <w:ind w:left="360" w:hanging="72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2267580"/>
    <w:multiLevelType w:val="hybridMultilevel"/>
    <w:tmpl w:val="A7CCD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2B67311"/>
    <w:multiLevelType w:val="hybridMultilevel"/>
    <w:tmpl w:val="252E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3B41915"/>
    <w:multiLevelType w:val="hybridMultilevel"/>
    <w:tmpl w:val="BE544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66A2606"/>
    <w:multiLevelType w:val="hybridMultilevel"/>
    <w:tmpl w:val="F866ECE6"/>
    <w:lvl w:ilvl="0" w:tplc="D688DDF4">
      <w:start w:val="1"/>
      <w:numFmt w:val="bullet"/>
      <w:lvlText w:val="o"/>
      <w:lvlJc w:val="left"/>
      <w:pPr>
        <w:ind w:left="1152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0" w15:restartNumberingAfterBreak="0">
    <w:nsid w:val="47170374"/>
    <w:multiLevelType w:val="hybridMultilevel"/>
    <w:tmpl w:val="82A8DD1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4750095F"/>
    <w:multiLevelType w:val="hybridMultilevel"/>
    <w:tmpl w:val="A44A2176"/>
    <w:lvl w:ilvl="0" w:tplc="D688DDF4">
      <w:start w:val="1"/>
      <w:numFmt w:val="bullet"/>
      <w:lvlText w:val="o"/>
      <w:lvlJc w:val="left"/>
      <w:pPr>
        <w:ind w:left="1152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2" w15:restartNumberingAfterBreak="0">
    <w:nsid w:val="485055F3"/>
    <w:multiLevelType w:val="hybridMultilevel"/>
    <w:tmpl w:val="2252F66C"/>
    <w:lvl w:ilvl="0" w:tplc="D688DDF4">
      <w:start w:val="1"/>
      <w:numFmt w:val="bullet"/>
      <w:lvlText w:val="o"/>
      <w:lvlJc w:val="left"/>
      <w:pPr>
        <w:ind w:left="1414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4" w:hanging="360"/>
      </w:pPr>
      <w:rPr>
        <w:rFonts w:ascii="Wingdings" w:hAnsi="Wingdings" w:hint="default"/>
      </w:rPr>
    </w:lvl>
  </w:abstractNum>
  <w:abstractNum w:abstractNumId="43" w15:restartNumberingAfterBreak="0">
    <w:nsid w:val="4A6378DA"/>
    <w:multiLevelType w:val="hybridMultilevel"/>
    <w:tmpl w:val="4FF4A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BF5362D"/>
    <w:multiLevelType w:val="hybridMultilevel"/>
    <w:tmpl w:val="38F2F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D2014E6"/>
    <w:multiLevelType w:val="hybridMultilevel"/>
    <w:tmpl w:val="F5B82A60"/>
    <w:lvl w:ilvl="0" w:tplc="04090001">
      <w:start w:val="1"/>
      <w:numFmt w:val="bullet"/>
      <w:lvlText w:val=""/>
      <w:lvlJc w:val="left"/>
      <w:pPr>
        <w:ind w:left="848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D631681"/>
    <w:multiLevelType w:val="hybridMultilevel"/>
    <w:tmpl w:val="18781666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3B22CEE"/>
    <w:multiLevelType w:val="hybridMultilevel"/>
    <w:tmpl w:val="7A7433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C7F2C74"/>
    <w:multiLevelType w:val="hybridMultilevel"/>
    <w:tmpl w:val="DC8C92F4"/>
    <w:lvl w:ilvl="0" w:tplc="41AE2AC2">
      <w:start w:val="1"/>
      <w:numFmt w:val="bullet"/>
      <w:lvlText w:val=""/>
      <w:lvlJc w:val="left"/>
      <w:pPr>
        <w:ind w:left="432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9" w15:restartNumberingAfterBreak="0">
    <w:nsid w:val="5FC42984"/>
    <w:multiLevelType w:val="hybridMultilevel"/>
    <w:tmpl w:val="B120ADD8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50" w15:restartNumberingAfterBreak="0">
    <w:nsid w:val="5FD06A75"/>
    <w:multiLevelType w:val="hybridMultilevel"/>
    <w:tmpl w:val="46524682"/>
    <w:lvl w:ilvl="0" w:tplc="5BF43800">
      <w:start w:val="1"/>
      <w:numFmt w:val="bullet"/>
      <w:lvlText w:val="o"/>
      <w:lvlJc w:val="left"/>
      <w:pPr>
        <w:ind w:left="504" w:hanging="72"/>
      </w:pPr>
      <w:rPr>
        <w:rFonts w:ascii="Courier New" w:hAnsi="Courier New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21E771B"/>
    <w:multiLevelType w:val="hybridMultilevel"/>
    <w:tmpl w:val="27123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23C75F3"/>
    <w:multiLevelType w:val="hybridMultilevel"/>
    <w:tmpl w:val="F9D89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2B17ACD"/>
    <w:multiLevelType w:val="hybridMultilevel"/>
    <w:tmpl w:val="D3DADA42"/>
    <w:lvl w:ilvl="0" w:tplc="D688DDF4">
      <w:start w:val="1"/>
      <w:numFmt w:val="bullet"/>
      <w:lvlText w:val="o"/>
      <w:lvlJc w:val="left"/>
      <w:pPr>
        <w:ind w:left="1611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3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71" w:hanging="360"/>
      </w:pPr>
      <w:rPr>
        <w:rFonts w:ascii="Wingdings" w:hAnsi="Wingdings" w:hint="default"/>
      </w:rPr>
    </w:lvl>
  </w:abstractNum>
  <w:abstractNum w:abstractNumId="54" w15:restartNumberingAfterBreak="0">
    <w:nsid w:val="62DA0788"/>
    <w:multiLevelType w:val="hybridMultilevel"/>
    <w:tmpl w:val="E12841E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5" w15:restartNumberingAfterBreak="0">
    <w:nsid w:val="631B587C"/>
    <w:multiLevelType w:val="hybridMultilevel"/>
    <w:tmpl w:val="1F5207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66790A8E"/>
    <w:multiLevelType w:val="hybridMultilevel"/>
    <w:tmpl w:val="B4A22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69D5683"/>
    <w:multiLevelType w:val="hybridMultilevel"/>
    <w:tmpl w:val="CE181ABE"/>
    <w:lvl w:ilvl="0" w:tplc="D688DDF4">
      <w:start w:val="1"/>
      <w:numFmt w:val="bullet"/>
      <w:lvlText w:val="o"/>
      <w:lvlJc w:val="left"/>
      <w:pPr>
        <w:ind w:left="1060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8" w15:restartNumberingAfterBreak="0">
    <w:nsid w:val="67532D9D"/>
    <w:multiLevelType w:val="hybridMultilevel"/>
    <w:tmpl w:val="5150DEFC"/>
    <w:lvl w:ilvl="0" w:tplc="41AE2AC2">
      <w:start w:val="1"/>
      <w:numFmt w:val="bullet"/>
      <w:lvlText w:val=""/>
      <w:lvlJc w:val="left"/>
      <w:pPr>
        <w:ind w:left="864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9" w15:restartNumberingAfterBreak="0">
    <w:nsid w:val="688762A2"/>
    <w:multiLevelType w:val="hybridMultilevel"/>
    <w:tmpl w:val="71C89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A336E83"/>
    <w:multiLevelType w:val="hybridMultilevel"/>
    <w:tmpl w:val="050291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1" w15:restartNumberingAfterBreak="0">
    <w:nsid w:val="6A59164D"/>
    <w:multiLevelType w:val="multilevel"/>
    <w:tmpl w:val="8D185E88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739B5BB4"/>
    <w:multiLevelType w:val="hybridMultilevel"/>
    <w:tmpl w:val="970E818C"/>
    <w:lvl w:ilvl="0" w:tplc="D688D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18"/>
      </w:rPr>
    </w:lvl>
    <w:lvl w:ilvl="1" w:tplc="D688DDF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18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3" w15:restartNumberingAfterBreak="0">
    <w:nsid w:val="74292329"/>
    <w:multiLevelType w:val="hybridMultilevel"/>
    <w:tmpl w:val="7C540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586768E"/>
    <w:multiLevelType w:val="hybridMultilevel"/>
    <w:tmpl w:val="E1922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6EB5D59"/>
    <w:multiLevelType w:val="hybridMultilevel"/>
    <w:tmpl w:val="EE027F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6" w15:restartNumberingAfterBreak="0">
    <w:nsid w:val="78040285"/>
    <w:multiLevelType w:val="hybridMultilevel"/>
    <w:tmpl w:val="664E3080"/>
    <w:lvl w:ilvl="0" w:tplc="08090001">
      <w:start w:val="1"/>
      <w:numFmt w:val="bullet"/>
      <w:lvlText w:val=""/>
      <w:lvlJc w:val="left"/>
      <w:pPr>
        <w:ind w:left="455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17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9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1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3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5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7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9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15" w:hanging="360"/>
      </w:pPr>
      <w:rPr>
        <w:rFonts w:ascii="Wingdings" w:hAnsi="Wingdings" w:hint="default"/>
      </w:rPr>
    </w:lvl>
  </w:abstractNum>
  <w:abstractNum w:abstractNumId="67" w15:restartNumberingAfterBreak="0">
    <w:nsid w:val="794B016E"/>
    <w:multiLevelType w:val="hybridMultilevel"/>
    <w:tmpl w:val="75CC7C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18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8" w15:restartNumberingAfterBreak="0">
    <w:nsid w:val="7B165807"/>
    <w:multiLevelType w:val="hybridMultilevel"/>
    <w:tmpl w:val="8FECFC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D184B6A"/>
    <w:multiLevelType w:val="hybridMultilevel"/>
    <w:tmpl w:val="5A247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208061">
    <w:abstractNumId w:val="61"/>
  </w:num>
  <w:num w:numId="2" w16cid:durableId="527989304">
    <w:abstractNumId w:val="12"/>
  </w:num>
  <w:num w:numId="3" w16cid:durableId="731082427">
    <w:abstractNumId w:val="44"/>
  </w:num>
  <w:num w:numId="4" w16cid:durableId="1794665408">
    <w:abstractNumId w:val="60"/>
  </w:num>
  <w:num w:numId="5" w16cid:durableId="732122682">
    <w:abstractNumId w:val="40"/>
  </w:num>
  <w:num w:numId="6" w16cid:durableId="1999725994">
    <w:abstractNumId w:val="65"/>
  </w:num>
  <w:num w:numId="7" w16cid:durableId="1256669518">
    <w:abstractNumId w:val="8"/>
  </w:num>
  <w:num w:numId="8" w16cid:durableId="465662875">
    <w:abstractNumId w:val="4"/>
  </w:num>
  <w:num w:numId="9" w16cid:durableId="380911196">
    <w:abstractNumId w:val="0"/>
  </w:num>
  <w:num w:numId="10" w16cid:durableId="550266272">
    <w:abstractNumId w:val="54"/>
  </w:num>
  <w:num w:numId="11" w16cid:durableId="1496872423">
    <w:abstractNumId w:val="68"/>
  </w:num>
  <w:num w:numId="12" w16cid:durableId="985745601">
    <w:abstractNumId w:val="47"/>
  </w:num>
  <w:num w:numId="13" w16cid:durableId="1526821021">
    <w:abstractNumId w:val="26"/>
  </w:num>
  <w:num w:numId="14" w16cid:durableId="1984460589">
    <w:abstractNumId w:val="2"/>
  </w:num>
  <w:num w:numId="15" w16cid:durableId="1357148835">
    <w:abstractNumId w:val="55"/>
  </w:num>
  <w:num w:numId="16" w16cid:durableId="770779789">
    <w:abstractNumId w:val="18"/>
  </w:num>
  <w:num w:numId="17" w16cid:durableId="1088573085">
    <w:abstractNumId w:val="29"/>
  </w:num>
  <w:num w:numId="18" w16cid:durableId="645664182">
    <w:abstractNumId w:val="33"/>
  </w:num>
  <w:num w:numId="19" w16cid:durableId="865678015">
    <w:abstractNumId w:val="50"/>
  </w:num>
  <w:num w:numId="20" w16cid:durableId="2121680974">
    <w:abstractNumId w:val="35"/>
  </w:num>
  <w:num w:numId="21" w16cid:durableId="509220896">
    <w:abstractNumId w:val="28"/>
  </w:num>
  <w:num w:numId="22" w16cid:durableId="806512180">
    <w:abstractNumId w:val="22"/>
  </w:num>
  <w:num w:numId="23" w16cid:durableId="395202398">
    <w:abstractNumId w:val="57"/>
  </w:num>
  <w:num w:numId="24" w16cid:durableId="2109500327">
    <w:abstractNumId w:val="3"/>
  </w:num>
  <w:num w:numId="25" w16cid:durableId="1050226920">
    <w:abstractNumId w:val="31"/>
  </w:num>
  <w:num w:numId="26" w16cid:durableId="1703746678">
    <w:abstractNumId w:val="41"/>
  </w:num>
  <w:num w:numId="27" w16cid:durableId="573127297">
    <w:abstractNumId w:val="48"/>
  </w:num>
  <w:num w:numId="28" w16cid:durableId="933053551">
    <w:abstractNumId w:val="39"/>
  </w:num>
  <w:num w:numId="29" w16cid:durableId="533268863">
    <w:abstractNumId w:val="46"/>
  </w:num>
  <w:num w:numId="30" w16cid:durableId="165824011">
    <w:abstractNumId w:val="42"/>
  </w:num>
  <w:num w:numId="31" w16cid:durableId="1398892240">
    <w:abstractNumId w:val="34"/>
  </w:num>
  <w:num w:numId="32" w16cid:durableId="409304428">
    <w:abstractNumId w:val="15"/>
  </w:num>
  <w:num w:numId="33" w16cid:durableId="523904569">
    <w:abstractNumId w:val="62"/>
  </w:num>
  <w:num w:numId="34" w16cid:durableId="1411391078">
    <w:abstractNumId w:val="38"/>
  </w:num>
  <w:num w:numId="35" w16cid:durableId="1569926390">
    <w:abstractNumId w:val="14"/>
  </w:num>
  <w:num w:numId="36" w16cid:durableId="645401782">
    <w:abstractNumId w:val="49"/>
  </w:num>
  <w:num w:numId="37" w16cid:durableId="1272200584">
    <w:abstractNumId w:val="11"/>
  </w:num>
  <w:num w:numId="38" w16cid:durableId="1324579660">
    <w:abstractNumId w:val="32"/>
  </w:num>
  <w:num w:numId="39" w16cid:durableId="1990134904">
    <w:abstractNumId w:val="27"/>
  </w:num>
  <w:num w:numId="40" w16cid:durableId="167672228">
    <w:abstractNumId w:val="36"/>
  </w:num>
  <w:num w:numId="41" w16cid:durableId="1833062077">
    <w:abstractNumId w:val="52"/>
  </w:num>
  <w:num w:numId="42" w16cid:durableId="1532305625">
    <w:abstractNumId w:val="5"/>
  </w:num>
  <w:num w:numId="43" w16cid:durableId="1498618405">
    <w:abstractNumId w:val="37"/>
  </w:num>
  <w:num w:numId="44" w16cid:durableId="1117797229">
    <w:abstractNumId w:val="24"/>
  </w:num>
  <w:num w:numId="45" w16cid:durableId="285157652">
    <w:abstractNumId w:val="69"/>
  </w:num>
  <w:num w:numId="46" w16cid:durableId="491482376">
    <w:abstractNumId w:val="20"/>
  </w:num>
  <w:num w:numId="47" w16cid:durableId="575282271">
    <w:abstractNumId w:val="10"/>
  </w:num>
  <w:num w:numId="48" w16cid:durableId="208298556">
    <w:abstractNumId w:val="45"/>
  </w:num>
  <w:num w:numId="49" w16cid:durableId="1974165374">
    <w:abstractNumId w:val="1"/>
  </w:num>
  <w:num w:numId="50" w16cid:durableId="977031825">
    <w:abstractNumId w:val="64"/>
  </w:num>
  <w:num w:numId="51" w16cid:durableId="1187324961">
    <w:abstractNumId w:val="56"/>
  </w:num>
  <w:num w:numId="52" w16cid:durableId="2111777264">
    <w:abstractNumId w:val="63"/>
  </w:num>
  <w:num w:numId="53" w16cid:durableId="466972154">
    <w:abstractNumId w:val="59"/>
  </w:num>
  <w:num w:numId="54" w16cid:durableId="1610048198">
    <w:abstractNumId w:val="19"/>
  </w:num>
  <w:num w:numId="55" w16cid:durableId="580452695">
    <w:abstractNumId w:val="30"/>
  </w:num>
  <w:num w:numId="56" w16cid:durableId="566383990">
    <w:abstractNumId w:val="51"/>
  </w:num>
  <w:num w:numId="57" w16cid:durableId="1412892820">
    <w:abstractNumId w:val="7"/>
  </w:num>
  <w:num w:numId="58" w16cid:durableId="895242523">
    <w:abstractNumId w:val="23"/>
  </w:num>
  <w:num w:numId="59" w16cid:durableId="1341664883">
    <w:abstractNumId w:val="6"/>
  </w:num>
  <w:num w:numId="60" w16cid:durableId="443576969">
    <w:abstractNumId w:val="67"/>
  </w:num>
  <w:num w:numId="61" w16cid:durableId="512763259">
    <w:abstractNumId w:val="9"/>
  </w:num>
  <w:num w:numId="62" w16cid:durableId="276986762">
    <w:abstractNumId w:val="17"/>
  </w:num>
  <w:num w:numId="63" w16cid:durableId="1681005357">
    <w:abstractNumId w:val="66"/>
  </w:num>
  <w:num w:numId="64" w16cid:durableId="1469665822">
    <w:abstractNumId w:val="21"/>
  </w:num>
  <w:num w:numId="65" w16cid:durableId="53045412">
    <w:abstractNumId w:val="43"/>
  </w:num>
  <w:num w:numId="66" w16cid:durableId="1946186580">
    <w:abstractNumId w:val="16"/>
  </w:num>
  <w:num w:numId="67" w16cid:durableId="1509325647">
    <w:abstractNumId w:val="58"/>
  </w:num>
  <w:num w:numId="68" w16cid:durableId="1633901496">
    <w:abstractNumId w:val="13"/>
  </w:num>
  <w:num w:numId="69" w16cid:durableId="1868063576">
    <w:abstractNumId w:val="53"/>
  </w:num>
  <w:num w:numId="70" w16cid:durableId="1319579591">
    <w:abstractNumId w:val="25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290wz8w0vz3exvsk559sltss2dd5tr2rr&quot;&gt;NO SR Library&lt;record-ids&gt;&lt;item&gt;22&lt;/item&gt;&lt;item&gt;27&lt;/item&gt;&lt;item&gt;30&lt;/item&gt;&lt;item&gt;32&lt;/item&gt;&lt;/record-ids&gt;&lt;/item&gt;&lt;/Libraries&gt;"/>
  </w:docVars>
  <w:rsids>
    <w:rsidRoot w:val="00B319F1"/>
    <w:rsid w:val="000008A1"/>
    <w:rsid w:val="00004B91"/>
    <w:rsid w:val="0000583A"/>
    <w:rsid w:val="00016399"/>
    <w:rsid w:val="00024DA2"/>
    <w:rsid w:val="00036096"/>
    <w:rsid w:val="000375F4"/>
    <w:rsid w:val="00057B2E"/>
    <w:rsid w:val="00071015"/>
    <w:rsid w:val="000712C1"/>
    <w:rsid w:val="000917B1"/>
    <w:rsid w:val="00092E20"/>
    <w:rsid w:val="000A0DFC"/>
    <w:rsid w:val="000A6EE5"/>
    <w:rsid w:val="000B147E"/>
    <w:rsid w:val="000B3F70"/>
    <w:rsid w:val="000B4AC6"/>
    <w:rsid w:val="000C181F"/>
    <w:rsid w:val="000C5A14"/>
    <w:rsid w:val="000C5D82"/>
    <w:rsid w:val="000D7E0A"/>
    <w:rsid w:val="000E0BF2"/>
    <w:rsid w:val="000E2898"/>
    <w:rsid w:val="000E549F"/>
    <w:rsid w:val="000F4571"/>
    <w:rsid w:val="000F5A31"/>
    <w:rsid w:val="00111ABD"/>
    <w:rsid w:val="001143ED"/>
    <w:rsid w:val="00134418"/>
    <w:rsid w:val="00135FCB"/>
    <w:rsid w:val="001506A4"/>
    <w:rsid w:val="0015569D"/>
    <w:rsid w:val="00156DDD"/>
    <w:rsid w:val="00160B5B"/>
    <w:rsid w:val="001642F7"/>
    <w:rsid w:val="00164719"/>
    <w:rsid w:val="00180084"/>
    <w:rsid w:val="00185869"/>
    <w:rsid w:val="00193607"/>
    <w:rsid w:val="001A7BB7"/>
    <w:rsid w:val="001B0ED0"/>
    <w:rsid w:val="001B489B"/>
    <w:rsid w:val="001B491F"/>
    <w:rsid w:val="001C2F89"/>
    <w:rsid w:val="001C47EB"/>
    <w:rsid w:val="001C5576"/>
    <w:rsid w:val="001C592C"/>
    <w:rsid w:val="001D211E"/>
    <w:rsid w:val="001D4D39"/>
    <w:rsid w:val="001E3CDF"/>
    <w:rsid w:val="001E67A1"/>
    <w:rsid w:val="001F0DC2"/>
    <w:rsid w:val="00200BC5"/>
    <w:rsid w:val="00203B0F"/>
    <w:rsid w:val="002149C8"/>
    <w:rsid w:val="00214AF4"/>
    <w:rsid w:val="00220A7E"/>
    <w:rsid w:val="00222016"/>
    <w:rsid w:val="002324D7"/>
    <w:rsid w:val="002339E3"/>
    <w:rsid w:val="00237216"/>
    <w:rsid w:val="002447CD"/>
    <w:rsid w:val="0025214A"/>
    <w:rsid w:val="00253A69"/>
    <w:rsid w:val="00255FB6"/>
    <w:rsid w:val="0025630F"/>
    <w:rsid w:val="00256424"/>
    <w:rsid w:val="00256882"/>
    <w:rsid w:val="00266441"/>
    <w:rsid w:val="00274759"/>
    <w:rsid w:val="002768F2"/>
    <w:rsid w:val="0028006B"/>
    <w:rsid w:val="002834C1"/>
    <w:rsid w:val="00284413"/>
    <w:rsid w:val="00295A6D"/>
    <w:rsid w:val="002A09D4"/>
    <w:rsid w:val="002A5F1E"/>
    <w:rsid w:val="002A7B5D"/>
    <w:rsid w:val="002B13F2"/>
    <w:rsid w:val="002B7676"/>
    <w:rsid w:val="002B78BA"/>
    <w:rsid w:val="002D0272"/>
    <w:rsid w:val="002D1C84"/>
    <w:rsid w:val="002D25D1"/>
    <w:rsid w:val="002D2D2C"/>
    <w:rsid w:val="002E15EA"/>
    <w:rsid w:val="002E2229"/>
    <w:rsid w:val="002E79E5"/>
    <w:rsid w:val="002F17CB"/>
    <w:rsid w:val="002F3D15"/>
    <w:rsid w:val="00300A86"/>
    <w:rsid w:val="0030759F"/>
    <w:rsid w:val="003107EB"/>
    <w:rsid w:val="00311B5E"/>
    <w:rsid w:val="00311C44"/>
    <w:rsid w:val="003137B3"/>
    <w:rsid w:val="003262FC"/>
    <w:rsid w:val="00335E2E"/>
    <w:rsid w:val="003456D7"/>
    <w:rsid w:val="00347004"/>
    <w:rsid w:val="00350E4F"/>
    <w:rsid w:val="003522C0"/>
    <w:rsid w:val="00357C6E"/>
    <w:rsid w:val="0036311B"/>
    <w:rsid w:val="00366BD5"/>
    <w:rsid w:val="003670C6"/>
    <w:rsid w:val="0037093F"/>
    <w:rsid w:val="003740F5"/>
    <w:rsid w:val="00376675"/>
    <w:rsid w:val="00380734"/>
    <w:rsid w:val="00381552"/>
    <w:rsid w:val="00392870"/>
    <w:rsid w:val="00397F5D"/>
    <w:rsid w:val="003A6555"/>
    <w:rsid w:val="003A6732"/>
    <w:rsid w:val="003A6D39"/>
    <w:rsid w:val="003B100F"/>
    <w:rsid w:val="003B7EEC"/>
    <w:rsid w:val="003C04B0"/>
    <w:rsid w:val="003C3254"/>
    <w:rsid w:val="003C3328"/>
    <w:rsid w:val="003C5DCF"/>
    <w:rsid w:val="003E1C9B"/>
    <w:rsid w:val="003E7FA6"/>
    <w:rsid w:val="003F3630"/>
    <w:rsid w:val="003F4C03"/>
    <w:rsid w:val="004077C4"/>
    <w:rsid w:val="004101B3"/>
    <w:rsid w:val="00417211"/>
    <w:rsid w:val="004247EA"/>
    <w:rsid w:val="00431059"/>
    <w:rsid w:val="00432554"/>
    <w:rsid w:val="00432650"/>
    <w:rsid w:val="00437ED7"/>
    <w:rsid w:val="0044180A"/>
    <w:rsid w:val="00442258"/>
    <w:rsid w:val="00442324"/>
    <w:rsid w:val="00443CD3"/>
    <w:rsid w:val="00451D7E"/>
    <w:rsid w:val="0045678A"/>
    <w:rsid w:val="00462159"/>
    <w:rsid w:val="004629C5"/>
    <w:rsid w:val="00462AD9"/>
    <w:rsid w:val="00464B83"/>
    <w:rsid w:val="0046793F"/>
    <w:rsid w:val="00470A56"/>
    <w:rsid w:val="00470AF9"/>
    <w:rsid w:val="00471043"/>
    <w:rsid w:val="00477290"/>
    <w:rsid w:val="00481406"/>
    <w:rsid w:val="00483D32"/>
    <w:rsid w:val="00490BA3"/>
    <w:rsid w:val="00490E20"/>
    <w:rsid w:val="00496A4B"/>
    <w:rsid w:val="004A4D75"/>
    <w:rsid w:val="004B2427"/>
    <w:rsid w:val="004B3CDE"/>
    <w:rsid w:val="004C1F86"/>
    <w:rsid w:val="004C34F2"/>
    <w:rsid w:val="004D5C11"/>
    <w:rsid w:val="004E1E1C"/>
    <w:rsid w:val="004E594F"/>
    <w:rsid w:val="00500F72"/>
    <w:rsid w:val="005011E7"/>
    <w:rsid w:val="005167E6"/>
    <w:rsid w:val="00524533"/>
    <w:rsid w:val="00526F0B"/>
    <w:rsid w:val="0054006F"/>
    <w:rsid w:val="00540734"/>
    <w:rsid w:val="0054363E"/>
    <w:rsid w:val="00547AEE"/>
    <w:rsid w:val="00547E8D"/>
    <w:rsid w:val="00551C4D"/>
    <w:rsid w:val="00556844"/>
    <w:rsid w:val="00562A9F"/>
    <w:rsid w:val="00566C8A"/>
    <w:rsid w:val="00575455"/>
    <w:rsid w:val="00585270"/>
    <w:rsid w:val="00591387"/>
    <w:rsid w:val="00592D34"/>
    <w:rsid w:val="005970DD"/>
    <w:rsid w:val="005A1887"/>
    <w:rsid w:val="005B7411"/>
    <w:rsid w:val="005C0286"/>
    <w:rsid w:val="005C3333"/>
    <w:rsid w:val="005C4927"/>
    <w:rsid w:val="005C537B"/>
    <w:rsid w:val="005D4DC3"/>
    <w:rsid w:val="005E0502"/>
    <w:rsid w:val="005F2925"/>
    <w:rsid w:val="00603589"/>
    <w:rsid w:val="00606DB7"/>
    <w:rsid w:val="0060761A"/>
    <w:rsid w:val="006077AC"/>
    <w:rsid w:val="006164DD"/>
    <w:rsid w:val="00616F4F"/>
    <w:rsid w:val="0062028C"/>
    <w:rsid w:val="00621962"/>
    <w:rsid w:val="00622221"/>
    <w:rsid w:val="0063466C"/>
    <w:rsid w:val="00643D83"/>
    <w:rsid w:val="00644F4D"/>
    <w:rsid w:val="00654017"/>
    <w:rsid w:val="006748E0"/>
    <w:rsid w:val="0067680C"/>
    <w:rsid w:val="00677E7B"/>
    <w:rsid w:val="006845E8"/>
    <w:rsid w:val="00687545"/>
    <w:rsid w:val="0068774C"/>
    <w:rsid w:val="0069100E"/>
    <w:rsid w:val="00691DB5"/>
    <w:rsid w:val="00692412"/>
    <w:rsid w:val="00694E0B"/>
    <w:rsid w:val="006A248D"/>
    <w:rsid w:val="006A2C31"/>
    <w:rsid w:val="006A63D5"/>
    <w:rsid w:val="006A6D37"/>
    <w:rsid w:val="006B4034"/>
    <w:rsid w:val="006C26FD"/>
    <w:rsid w:val="006D360E"/>
    <w:rsid w:val="006D4F56"/>
    <w:rsid w:val="006D70C6"/>
    <w:rsid w:val="006D7E20"/>
    <w:rsid w:val="006E09E5"/>
    <w:rsid w:val="006E24E4"/>
    <w:rsid w:val="006E6711"/>
    <w:rsid w:val="006F2300"/>
    <w:rsid w:val="006F3F59"/>
    <w:rsid w:val="006F632A"/>
    <w:rsid w:val="00707948"/>
    <w:rsid w:val="00712CB8"/>
    <w:rsid w:val="00716093"/>
    <w:rsid w:val="007232C4"/>
    <w:rsid w:val="00737C3C"/>
    <w:rsid w:val="0074102F"/>
    <w:rsid w:val="00752A45"/>
    <w:rsid w:val="00754A56"/>
    <w:rsid w:val="00756486"/>
    <w:rsid w:val="00760983"/>
    <w:rsid w:val="00763BF0"/>
    <w:rsid w:val="00770BE6"/>
    <w:rsid w:val="00786671"/>
    <w:rsid w:val="0078753E"/>
    <w:rsid w:val="007A1CF9"/>
    <w:rsid w:val="007A7C26"/>
    <w:rsid w:val="007B169A"/>
    <w:rsid w:val="007B174A"/>
    <w:rsid w:val="007B430B"/>
    <w:rsid w:val="007B46B5"/>
    <w:rsid w:val="007B4E23"/>
    <w:rsid w:val="007C1001"/>
    <w:rsid w:val="007C4FED"/>
    <w:rsid w:val="007C662F"/>
    <w:rsid w:val="007C6BFC"/>
    <w:rsid w:val="007C7E87"/>
    <w:rsid w:val="007E1A23"/>
    <w:rsid w:val="007E4AC9"/>
    <w:rsid w:val="007E5748"/>
    <w:rsid w:val="007F1451"/>
    <w:rsid w:val="007F488B"/>
    <w:rsid w:val="007F6154"/>
    <w:rsid w:val="00800F84"/>
    <w:rsid w:val="00801A06"/>
    <w:rsid w:val="00802F89"/>
    <w:rsid w:val="00804411"/>
    <w:rsid w:val="00805EF0"/>
    <w:rsid w:val="008120E3"/>
    <w:rsid w:val="00812207"/>
    <w:rsid w:val="00813CC3"/>
    <w:rsid w:val="00821C96"/>
    <w:rsid w:val="00823E71"/>
    <w:rsid w:val="00824F22"/>
    <w:rsid w:val="0082706F"/>
    <w:rsid w:val="008346A6"/>
    <w:rsid w:val="00835FD8"/>
    <w:rsid w:val="00837A75"/>
    <w:rsid w:val="008402F3"/>
    <w:rsid w:val="008404C5"/>
    <w:rsid w:val="00847D2D"/>
    <w:rsid w:val="008510FD"/>
    <w:rsid w:val="0085451C"/>
    <w:rsid w:val="00856D9C"/>
    <w:rsid w:val="008575FF"/>
    <w:rsid w:val="00864373"/>
    <w:rsid w:val="008774C4"/>
    <w:rsid w:val="00877849"/>
    <w:rsid w:val="00877C51"/>
    <w:rsid w:val="00893FD0"/>
    <w:rsid w:val="008A2B84"/>
    <w:rsid w:val="008A520E"/>
    <w:rsid w:val="008B119D"/>
    <w:rsid w:val="008B31EB"/>
    <w:rsid w:val="008B59E6"/>
    <w:rsid w:val="008B6109"/>
    <w:rsid w:val="008C58B1"/>
    <w:rsid w:val="008C7A1E"/>
    <w:rsid w:val="008C7D9D"/>
    <w:rsid w:val="008E42AD"/>
    <w:rsid w:val="008E4AF9"/>
    <w:rsid w:val="008E56B3"/>
    <w:rsid w:val="008E77B9"/>
    <w:rsid w:val="008F264E"/>
    <w:rsid w:val="008F27C2"/>
    <w:rsid w:val="008F2CE8"/>
    <w:rsid w:val="008F4326"/>
    <w:rsid w:val="008F507F"/>
    <w:rsid w:val="0090191E"/>
    <w:rsid w:val="00901BA4"/>
    <w:rsid w:val="00903B2C"/>
    <w:rsid w:val="00907EC2"/>
    <w:rsid w:val="0091563C"/>
    <w:rsid w:val="00922285"/>
    <w:rsid w:val="00923C3C"/>
    <w:rsid w:val="00923FEA"/>
    <w:rsid w:val="009251D1"/>
    <w:rsid w:val="009339B4"/>
    <w:rsid w:val="0093564E"/>
    <w:rsid w:val="0094145A"/>
    <w:rsid w:val="009463DD"/>
    <w:rsid w:val="009464FB"/>
    <w:rsid w:val="0094734F"/>
    <w:rsid w:val="00952392"/>
    <w:rsid w:val="00952807"/>
    <w:rsid w:val="00953DB2"/>
    <w:rsid w:val="00956869"/>
    <w:rsid w:val="00963A42"/>
    <w:rsid w:val="00963AB2"/>
    <w:rsid w:val="009716CC"/>
    <w:rsid w:val="0097243F"/>
    <w:rsid w:val="00973295"/>
    <w:rsid w:val="0098187C"/>
    <w:rsid w:val="0098264E"/>
    <w:rsid w:val="00982AA9"/>
    <w:rsid w:val="00995550"/>
    <w:rsid w:val="0099732B"/>
    <w:rsid w:val="009A0CA4"/>
    <w:rsid w:val="009A0DB6"/>
    <w:rsid w:val="009A3988"/>
    <w:rsid w:val="009B3A03"/>
    <w:rsid w:val="009B6160"/>
    <w:rsid w:val="009B6B76"/>
    <w:rsid w:val="009C1623"/>
    <w:rsid w:val="009C452B"/>
    <w:rsid w:val="009C532D"/>
    <w:rsid w:val="009C6402"/>
    <w:rsid w:val="009C6B48"/>
    <w:rsid w:val="009D1834"/>
    <w:rsid w:val="009D22F1"/>
    <w:rsid w:val="009D3C7F"/>
    <w:rsid w:val="009D5B87"/>
    <w:rsid w:val="009D6C83"/>
    <w:rsid w:val="009F60BA"/>
    <w:rsid w:val="009F64A3"/>
    <w:rsid w:val="009F7714"/>
    <w:rsid w:val="00A1002A"/>
    <w:rsid w:val="00A12432"/>
    <w:rsid w:val="00A133DA"/>
    <w:rsid w:val="00A14AB4"/>
    <w:rsid w:val="00A1715B"/>
    <w:rsid w:val="00A206AE"/>
    <w:rsid w:val="00A26AF2"/>
    <w:rsid w:val="00A34D81"/>
    <w:rsid w:val="00A3773E"/>
    <w:rsid w:val="00A402F1"/>
    <w:rsid w:val="00A40C63"/>
    <w:rsid w:val="00A51994"/>
    <w:rsid w:val="00A56785"/>
    <w:rsid w:val="00A60988"/>
    <w:rsid w:val="00A84B1D"/>
    <w:rsid w:val="00A94865"/>
    <w:rsid w:val="00AA1A31"/>
    <w:rsid w:val="00AA1AE8"/>
    <w:rsid w:val="00AB1D07"/>
    <w:rsid w:val="00AB3D2B"/>
    <w:rsid w:val="00AF066A"/>
    <w:rsid w:val="00AF47D4"/>
    <w:rsid w:val="00AF48A5"/>
    <w:rsid w:val="00B17AAD"/>
    <w:rsid w:val="00B2115D"/>
    <w:rsid w:val="00B26870"/>
    <w:rsid w:val="00B319F1"/>
    <w:rsid w:val="00B347BD"/>
    <w:rsid w:val="00B36099"/>
    <w:rsid w:val="00B36989"/>
    <w:rsid w:val="00B45811"/>
    <w:rsid w:val="00B50BAF"/>
    <w:rsid w:val="00B6239B"/>
    <w:rsid w:val="00B66BC7"/>
    <w:rsid w:val="00B775FD"/>
    <w:rsid w:val="00B862F8"/>
    <w:rsid w:val="00B86605"/>
    <w:rsid w:val="00B93943"/>
    <w:rsid w:val="00B93BF2"/>
    <w:rsid w:val="00B94E02"/>
    <w:rsid w:val="00BA0D05"/>
    <w:rsid w:val="00BA387A"/>
    <w:rsid w:val="00BA5687"/>
    <w:rsid w:val="00BC15CB"/>
    <w:rsid w:val="00BD63FC"/>
    <w:rsid w:val="00BD76F5"/>
    <w:rsid w:val="00BD7BE7"/>
    <w:rsid w:val="00BF1834"/>
    <w:rsid w:val="00BF1DE1"/>
    <w:rsid w:val="00BF289D"/>
    <w:rsid w:val="00BF4D56"/>
    <w:rsid w:val="00BF5F55"/>
    <w:rsid w:val="00BF65FF"/>
    <w:rsid w:val="00BF66B0"/>
    <w:rsid w:val="00BF7855"/>
    <w:rsid w:val="00BF7DEC"/>
    <w:rsid w:val="00C46C41"/>
    <w:rsid w:val="00C64178"/>
    <w:rsid w:val="00C677DF"/>
    <w:rsid w:val="00C7004D"/>
    <w:rsid w:val="00C725A2"/>
    <w:rsid w:val="00C75079"/>
    <w:rsid w:val="00C839B7"/>
    <w:rsid w:val="00CA40BE"/>
    <w:rsid w:val="00CA7781"/>
    <w:rsid w:val="00CB1BB0"/>
    <w:rsid w:val="00CB1F8D"/>
    <w:rsid w:val="00CB2A67"/>
    <w:rsid w:val="00CC7435"/>
    <w:rsid w:val="00CC7FA8"/>
    <w:rsid w:val="00CD04A2"/>
    <w:rsid w:val="00CE117F"/>
    <w:rsid w:val="00CE11F1"/>
    <w:rsid w:val="00CE2028"/>
    <w:rsid w:val="00CE500B"/>
    <w:rsid w:val="00CE699D"/>
    <w:rsid w:val="00CE782C"/>
    <w:rsid w:val="00CF7E11"/>
    <w:rsid w:val="00D068CF"/>
    <w:rsid w:val="00D12B19"/>
    <w:rsid w:val="00D17192"/>
    <w:rsid w:val="00D174D0"/>
    <w:rsid w:val="00D26AB7"/>
    <w:rsid w:val="00D43F79"/>
    <w:rsid w:val="00D46D1B"/>
    <w:rsid w:val="00D47B40"/>
    <w:rsid w:val="00D509E3"/>
    <w:rsid w:val="00D5145C"/>
    <w:rsid w:val="00D52114"/>
    <w:rsid w:val="00D553E1"/>
    <w:rsid w:val="00D55862"/>
    <w:rsid w:val="00D57DF9"/>
    <w:rsid w:val="00D60346"/>
    <w:rsid w:val="00D6151C"/>
    <w:rsid w:val="00D66C4A"/>
    <w:rsid w:val="00D67547"/>
    <w:rsid w:val="00D730E6"/>
    <w:rsid w:val="00D763A6"/>
    <w:rsid w:val="00D76647"/>
    <w:rsid w:val="00D927E4"/>
    <w:rsid w:val="00D93DFD"/>
    <w:rsid w:val="00D94929"/>
    <w:rsid w:val="00D96FC6"/>
    <w:rsid w:val="00DA5710"/>
    <w:rsid w:val="00DB7587"/>
    <w:rsid w:val="00DD0A2C"/>
    <w:rsid w:val="00DE3D24"/>
    <w:rsid w:val="00DE60C2"/>
    <w:rsid w:val="00DE644E"/>
    <w:rsid w:val="00DF3EAB"/>
    <w:rsid w:val="00DF4CE1"/>
    <w:rsid w:val="00DF5A44"/>
    <w:rsid w:val="00DF5AA8"/>
    <w:rsid w:val="00E00F03"/>
    <w:rsid w:val="00E03DC7"/>
    <w:rsid w:val="00E160C1"/>
    <w:rsid w:val="00E16846"/>
    <w:rsid w:val="00E24FA3"/>
    <w:rsid w:val="00E273C5"/>
    <w:rsid w:val="00E30EF1"/>
    <w:rsid w:val="00E336CE"/>
    <w:rsid w:val="00E35ED7"/>
    <w:rsid w:val="00E40F74"/>
    <w:rsid w:val="00E41EE7"/>
    <w:rsid w:val="00E475AB"/>
    <w:rsid w:val="00E550A0"/>
    <w:rsid w:val="00E6570F"/>
    <w:rsid w:val="00E668F5"/>
    <w:rsid w:val="00E7073C"/>
    <w:rsid w:val="00E73ADD"/>
    <w:rsid w:val="00E74381"/>
    <w:rsid w:val="00E760DF"/>
    <w:rsid w:val="00E81487"/>
    <w:rsid w:val="00E855C6"/>
    <w:rsid w:val="00E85924"/>
    <w:rsid w:val="00E95508"/>
    <w:rsid w:val="00EA59C6"/>
    <w:rsid w:val="00EB0A1B"/>
    <w:rsid w:val="00EB1AEE"/>
    <w:rsid w:val="00EC3560"/>
    <w:rsid w:val="00ED1584"/>
    <w:rsid w:val="00ED1F5D"/>
    <w:rsid w:val="00EE2AF0"/>
    <w:rsid w:val="00EE6EF1"/>
    <w:rsid w:val="00EF09F0"/>
    <w:rsid w:val="00EF338C"/>
    <w:rsid w:val="00EF79FC"/>
    <w:rsid w:val="00F060D5"/>
    <w:rsid w:val="00F128A1"/>
    <w:rsid w:val="00F23A1B"/>
    <w:rsid w:val="00F241E7"/>
    <w:rsid w:val="00F2624F"/>
    <w:rsid w:val="00F3090B"/>
    <w:rsid w:val="00F342AC"/>
    <w:rsid w:val="00F432A5"/>
    <w:rsid w:val="00F442A8"/>
    <w:rsid w:val="00F45218"/>
    <w:rsid w:val="00F460EF"/>
    <w:rsid w:val="00F50DA4"/>
    <w:rsid w:val="00F53531"/>
    <w:rsid w:val="00F55018"/>
    <w:rsid w:val="00F609D3"/>
    <w:rsid w:val="00F61AC9"/>
    <w:rsid w:val="00F6443A"/>
    <w:rsid w:val="00F64918"/>
    <w:rsid w:val="00F64CBD"/>
    <w:rsid w:val="00F674AA"/>
    <w:rsid w:val="00F70299"/>
    <w:rsid w:val="00F7177F"/>
    <w:rsid w:val="00F7267C"/>
    <w:rsid w:val="00F77176"/>
    <w:rsid w:val="00F80825"/>
    <w:rsid w:val="00F84AD9"/>
    <w:rsid w:val="00F91B9B"/>
    <w:rsid w:val="00F93E20"/>
    <w:rsid w:val="00F949B9"/>
    <w:rsid w:val="00FA5DF3"/>
    <w:rsid w:val="00FA627E"/>
    <w:rsid w:val="00FB0474"/>
    <w:rsid w:val="00FB6C3F"/>
    <w:rsid w:val="00FB7FC0"/>
    <w:rsid w:val="00FC6AE9"/>
    <w:rsid w:val="00FD12E6"/>
    <w:rsid w:val="00FD2953"/>
    <w:rsid w:val="00FD4570"/>
    <w:rsid w:val="00FD4A27"/>
    <w:rsid w:val="00FE4173"/>
    <w:rsid w:val="00FE70B9"/>
    <w:rsid w:val="00FF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A86CF"/>
  <w15:chartTrackingRefBased/>
  <w15:docId w15:val="{12D8EAD3-C69A-450A-BB07-B6B7961D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A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A67"/>
  </w:style>
  <w:style w:type="paragraph" w:styleId="Footer">
    <w:name w:val="footer"/>
    <w:basedOn w:val="Normal"/>
    <w:link w:val="FooterChar"/>
    <w:uiPriority w:val="99"/>
    <w:unhideWhenUsed/>
    <w:rsid w:val="00CB2A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A67"/>
  </w:style>
  <w:style w:type="paragraph" w:styleId="ListParagraph">
    <w:name w:val="List Paragraph"/>
    <w:basedOn w:val="Normal"/>
    <w:uiPriority w:val="34"/>
    <w:qFormat/>
    <w:rsid w:val="007B17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247E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F5A4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A4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5A4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A44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A94865"/>
  </w:style>
  <w:style w:type="numbering" w:customStyle="1" w:styleId="CurrentList1">
    <w:name w:val="Current List1"/>
    <w:uiPriority w:val="99"/>
    <w:rsid w:val="00431059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9F7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7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18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2D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5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7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8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93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8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7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9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7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5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184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C4F1D2-7E0D-5B40-82A0-16C74AE6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5108</Words>
  <Characters>29116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talib, Heba</dc:creator>
  <cp:keywords/>
  <dc:description/>
  <cp:lastModifiedBy>Mandy Zhang</cp:lastModifiedBy>
  <cp:revision>3</cp:revision>
  <dcterms:created xsi:type="dcterms:W3CDTF">2025-07-11T14:23:00Z</dcterms:created>
  <dcterms:modified xsi:type="dcterms:W3CDTF">2025-09-01T08:43:00Z</dcterms:modified>
</cp:coreProperties>
</file>